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97575" w14:textId="147DF66F" w:rsidR="000C180D" w:rsidRPr="00E610E4" w:rsidRDefault="000C180D" w:rsidP="000C180D">
      <w:pPr>
        <w:widowControl w:val="0"/>
        <w:rPr>
          <w:b/>
          <w:bCs/>
        </w:rPr>
      </w:pPr>
      <w:r>
        <w:rPr>
          <w:b/>
          <w:bCs/>
        </w:rPr>
        <w:t>S4</w:t>
      </w:r>
      <w:r w:rsidR="008D176B">
        <w:rPr>
          <w:b/>
          <w:bCs/>
        </w:rPr>
        <w:t xml:space="preserve"> Table</w:t>
      </w:r>
      <w:r w:rsidRPr="00E610E4">
        <w:rPr>
          <w:b/>
          <w:bCs/>
        </w:rPr>
        <w:t xml:space="preserve">. </w:t>
      </w:r>
      <w:r>
        <w:rPr>
          <w:b/>
          <w:bCs/>
        </w:rPr>
        <w:t>95% confidence intervals (CI) and P</w:t>
      </w:r>
      <w:r w:rsidR="00C554B9" w:rsidRPr="00C554B9">
        <w:t>-</w:t>
      </w:r>
      <w:r>
        <w:rPr>
          <w:b/>
          <w:bCs/>
        </w:rPr>
        <w:t>values of the a</w:t>
      </w:r>
      <w:r w:rsidRPr="00E610E4">
        <w:rPr>
          <w:b/>
          <w:bCs/>
        </w:rPr>
        <w:t>djusted odds ratios</w:t>
      </w:r>
      <w:r>
        <w:rPr>
          <w:b/>
          <w:bCs/>
        </w:rPr>
        <w:t xml:space="preserve"> </w:t>
      </w:r>
      <w:r w:rsidRPr="00E610E4">
        <w:rPr>
          <w:b/>
          <w:bCs/>
        </w:rPr>
        <w:t xml:space="preserve">of </w:t>
      </w:r>
      <w:r>
        <w:rPr>
          <w:b/>
          <w:bCs/>
        </w:rPr>
        <w:t>using contraception</w:t>
      </w:r>
      <w:r w:rsidRPr="00E610E4">
        <w:rPr>
          <w:b/>
          <w:bCs/>
        </w:rPr>
        <w:t xml:space="preserve"> among the women interviewed in pre- and post-lockdown periods in the selected Indian states, 2019/21</w:t>
      </w:r>
      <w:r>
        <w:rPr>
          <w:b/>
          <w:bCs/>
        </w:rPr>
        <w:t>.</w:t>
      </w:r>
    </w:p>
    <w:tbl>
      <w:tblPr>
        <w:tblStyle w:val="TableGrid"/>
        <w:tblW w:w="19440" w:type="dxa"/>
        <w:jc w:val="center"/>
        <w:tblLayout w:type="fixed"/>
        <w:tblLook w:val="04A0" w:firstRow="1" w:lastRow="0" w:firstColumn="1" w:lastColumn="0" w:noHBand="0" w:noVBand="1"/>
      </w:tblPr>
      <w:tblGrid>
        <w:gridCol w:w="1699"/>
        <w:gridCol w:w="801"/>
        <w:gridCol w:w="454"/>
        <w:gridCol w:w="800"/>
        <w:gridCol w:w="454"/>
        <w:gridCol w:w="800"/>
        <w:gridCol w:w="454"/>
        <w:gridCol w:w="800"/>
        <w:gridCol w:w="454"/>
        <w:gridCol w:w="799"/>
        <w:gridCol w:w="453"/>
        <w:gridCol w:w="799"/>
        <w:gridCol w:w="453"/>
        <w:gridCol w:w="799"/>
        <w:gridCol w:w="453"/>
        <w:gridCol w:w="799"/>
        <w:gridCol w:w="453"/>
        <w:gridCol w:w="799"/>
        <w:gridCol w:w="453"/>
        <w:gridCol w:w="799"/>
        <w:gridCol w:w="453"/>
        <w:gridCol w:w="799"/>
        <w:gridCol w:w="453"/>
        <w:gridCol w:w="799"/>
        <w:gridCol w:w="453"/>
        <w:gridCol w:w="911"/>
        <w:gridCol w:w="457"/>
        <w:gridCol w:w="854"/>
        <w:gridCol w:w="486"/>
      </w:tblGrid>
      <w:tr w:rsidR="000C180D" w14:paraId="416E9145" w14:textId="77777777" w:rsidTr="00D878A6">
        <w:trPr>
          <w:trHeight w:val="616"/>
          <w:jc w:val="center"/>
        </w:trPr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FBF088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761E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ooled data</w:t>
            </w:r>
          </w:p>
          <w:p w14:paraId="1C82D1BA" w14:textId="281E75BC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250,810</w:t>
            </w:r>
          </w:p>
          <w:p w14:paraId="61B49001" w14:textId="77777777" w:rsidR="000C180D" w:rsidRPr="000C677A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5627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Punjab</w:t>
            </w:r>
          </w:p>
          <w:p w14:paraId="54A00D02" w14:textId="13596126" w:rsidR="000C180D" w:rsidRPr="000C677A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15,349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FD70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Uttarakhand</w:t>
            </w:r>
          </w:p>
          <w:p w14:paraId="2F88DE18" w14:textId="341D8420" w:rsidR="000C180D" w:rsidRPr="000C677A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9,151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CFB3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aryana</w:t>
            </w:r>
          </w:p>
          <w:p w14:paraId="5CFD2A51" w14:textId="002DEEEA" w:rsidR="000C180D" w:rsidRPr="000C677A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15,745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D430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lhi</w:t>
            </w:r>
          </w:p>
          <w:p w14:paraId="6A109EE8" w14:textId="3113A546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7,437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D1BC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jasthan</w:t>
            </w:r>
          </w:p>
          <w:p w14:paraId="7E104210" w14:textId="1A123192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30,785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361A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ttar Pradesh</w:t>
            </w:r>
          </w:p>
          <w:p w14:paraId="7286885A" w14:textId="666FD0F6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62,700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9DD7B" w14:textId="77777777" w:rsidR="000C180D" w:rsidRPr="00E83410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E83410">
              <w:rPr>
                <w:b/>
                <w:bCs/>
                <w:color w:val="000000"/>
                <w:sz w:val="15"/>
                <w:szCs w:val="15"/>
              </w:rPr>
              <w:t>Arunachal Pradesh</w:t>
            </w:r>
          </w:p>
          <w:p w14:paraId="17228A08" w14:textId="0AC01786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83410">
              <w:rPr>
                <w:rFonts w:cs="Times New Roman"/>
                <w:sz w:val="15"/>
                <w:szCs w:val="15"/>
              </w:rPr>
              <w:t>n=</w:t>
            </w:r>
            <w:r w:rsidR="004F2EC9" w:rsidRPr="00325426">
              <w:rPr>
                <w:color w:val="000000"/>
                <w:sz w:val="16"/>
                <w:szCs w:val="16"/>
              </w:rPr>
              <w:t>13,658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6204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Jharkhand</w:t>
            </w:r>
          </w:p>
          <w:p w14:paraId="22E16005" w14:textId="37DA2076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19,483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D6EF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disha</w:t>
            </w:r>
          </w:p>
          <w:p w14:paraId="5905E632" w14:textId="568946B5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20,183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CF36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hattisgarh</w:t>
            </w:r>
          </w:p>
          <w:p w14:paraId="52F30EE3" w14:textId="64695E3B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18,927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EEB1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dhya Pradesh</w:t>
            </w:r>
          </w:p>
          <w:p w14:paraId="72DD95E9" w14:textId="28FD6DD8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35,003</w:t>
            </w:r>
          </w:p>
        </w:tc>
        <w:tc>
          <w:tcPr>
            <w:tcW w:w="4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D139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mil Nadu</w:t>
            </w:r>
          </w:p>
          <w:p w14:paraId="0B746856" w14:textId="71E7BAB3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>
              <w:rPr>
                <w:rFonts w:cs="Times New Roman"/>
                <w:sz w:val="16"/>
                <w:szCs w:val="16"/>
              </w:rPr>
              <w:t>18,475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369B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uducherry</w:t>
            </w:r>
          </w:p>
          <w:p w14:paraId="488C1781" w14:textId="15859D3C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C677A">
              <w:rPr>
                <w:rFonts w:cs="Times New Roman"/>
                <w:sz w:val="16"/>
                <w:szCs w:val="16"/>
              </w:rPr>
              <w:t>n=</w:t>
            </w:r>
            <w:r w:rsidR="004F2EC9" w:rsidRPr="00150243">
              <w:rPr>
                <w:color w:val="000000"/>
                <w:sz w:val="16"/>
                <w:szCs w:val="16"/>
              </w:rPr>
              <w:t>2,436</w:t>
            </w:r>
          </w:p>
        </w:tc>
      </w:tr>
      <w:tr w:rsidR="000C180D" w14:paraId="315B1454" w14:textId="77777777" w:rsidTr="00D878A6">
        <w:trPr>
          <w:trHeight w:val="366"/>
          <w:jc w:val="center"/>
        </w:trPr>
        <w:tc>
          <w:tcPr>
            <w:tcW w:w="1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7E300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C5629" w14:textId="77777777" w:rsidR="000C180D" w:rsidRPr="001F06FF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23099" w14:textId="77777777" w:rsidR="000C180D" w:rsidRPr="001F06FF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1EE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2063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48A6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F3E8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FA7F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AF15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A5FB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5DA2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EBD4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FD54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5330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426A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CBA7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9B46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BB3F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3893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4845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694D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9BB2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D8AF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9816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6D59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CD51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818B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90F6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0C3F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F06FF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0C180D" w14:paraId="23864182" w14:textId="77777777" w:rsidTr="00D878A6">
        <w:trPr>
          <w:trHeight w:val="629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7B183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terviewed in</w:t>
            </w:r>
          </w:p>
          <w:p w14:paraId="23D19DA6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e-lockdown ®</w:t>
            </w:r>
          </w:p>
          <w:p w14:paraId="3B999F7A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st-lockdown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26FCF" w14:textId="77777777" w:rsidR="00323B82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93F0ECA" w14:textId="3CCB0598" w:rsidR="000C180D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23CD2CF" w14:textId="6C14BA14" w:rsidR="00323B82" w:rsidRPr="001F06FF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0.9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BBEE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C28899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008DD56" w14:textId="1FC51112" w:rsidR="00B8582C" w:rsidRPr="001F06FF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3A2F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1E817A8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2B76372" w14:textId="2370EA70" w:rsidR="00551F3B" w:rsidRPr="001F06FF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8–1.74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6AC9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524054E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6DA3943" w14:textId="2E3B783F" w:rsidR="00E12199" w:rsidRPr="001F06FF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712D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EC65A8" w14:textId="77777777" w:rsidR="007651EE" w:rsidRDefault="007651EE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5649AA8" w14:textId="6B6C1AE9" w:rsidR="007651EE" w:rsidRPr="001F06FF" w:rsidRDefault="00470F7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–1.2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428A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175545E" w14:textId="77777777" w:rsidR="00B21ED3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9832746" w14:textId="0423613B" w:rsidR="00B21ED3" w:rsidRPr="001F06FF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1798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C790D26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EC542A4" w14:textId="348B256D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–1.1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4CE2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27C2281" w14:textId="7FE8358B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CD5F221" w14:textId="11D8C7D1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2829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8E56FA1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FAC4787" w14:textId="7DC3F851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9–2.3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CEE7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D7652AD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FBD1A4C" w14:textId="25484EBC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6430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4EDF131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7141EF9" w14:textId="3BCE62BB" w:rsidR="000E0589" w:rsidRPr="001F06FF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1.1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9194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B81095B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3E75880" w14:textId="094B0BE2" w:rsidR="000A59E1" w:rsidRPr="001F06FF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B7CA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9BAE03D" w14:textId="77777777" w:rsidR="008D1FE7" w:rsidRDefault="008D1FE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B0042D5" w14:textId="14EB98A6" w:rsidR="008D1FE7" w:rsidRPr="001F06FF" w:rsidRDefault="008D1FE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0.9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052F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0FA1605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E9E3FC4" w14:textId="39C393AB" w:rsidR="00FC6E72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5C6E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30B01A9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8B5CB2B" w14:textId="249BE183" w:rsidR="005C2070" w:rsidRPr="001F06FF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1–2.1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D354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1824327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9DEA1FA" w14:textId="05D61A18" w:rsidR="00FC7408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98C2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8C93895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FC977DE" w14:textId="3F750CB5" w:rsidR="00DA3159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0.7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74FF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65C44CB" w14:textId="77777777" w:rsidR="00BA56F8" w:rsidRDefault="00BA56F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3F9B187" w14:textId="57E4C67E" w:rsidR="00BA56F8" w:rsidRPr="001F06FF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A035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1A72335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251AED6" w14:textId="763E5273" w:rsidR="005A0A24" w:rsidRPr="001F06FF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–0.9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F79B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B704B6A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0032972" w14:textId="3A44AB55" w:rsidR="00522AEC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110D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2029309" w14:textId="77777777" w:rsidR="00FA3919" w:rsidRDefault="00FA391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AB10825" w14:textId="01955A1B" w:rsidR="00EE2FE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–1.0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CA4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4353F2C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F83597E" w14:textId="527649FB" w:rsidR="00FA652D" w:rsidRPr="001F06FF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9C94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FEDA7D4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2292F53" w14:textId="32F77084" w:rsidR="00F24B70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–1.2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CBFE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0DA7D23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5630165" w14:textId="38EAADF9" w:rsidR="00464925" w:rsidRPr="001F06FF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0CF3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AF75139" w14:textId="77777777" w:rsidR="00980736" w:rsidRDefault="0098073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D1BECF4" w14:textId="7514E238" w:rsidR="00980736" w:rsidRPr="001F06FF" w:rsidRDefault="0098073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–1.29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B6F6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69C51E6" w14:textId="77777777" w:rsidR="00D878A6" w:rsidRDefault="00D878A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04F2F9" w14:textId="68FD59AD" w:rsidR="00D878A6" w:rsidRPr="001F06FF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1C43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3561AA2" w14:textId="77777777" w:rsidR="00172BE4" w:rsidRDefault="00172BE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774CE14" w14:textId="3B7C5E39" w:rsidR="00172BE4" w:rsidRPr="001F06FF" w:rsidRDefault="00172BE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–2.4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23E4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8E4607B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F08E6AC" w14:textId="26FF9596" w:rsidR="00E83DA4" w:rsidRPr="001F06FF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6</w:t>
            </w:r>
          </w:p>
        </w:tc>
      </w:tr>
      <w:tr w:rsidR="000C180D" w14:paraId="57A08366" w14:textId="77777777" w:rsidTr="00D878A6">
        <w:trPr>
          <w:trHeight w:val="1043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BD6B7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urrent age</w:t>
            </w:r>
          </w:p>
          <w:p w14:paraId="3FB9170D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–24 ®</w:t>
            </w:r>
          </w:p>
          <w:p w14:paraId="3AB62F34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–34</w:t>
            </w:r>
          </w:p>
          <w:p w14:paraId="7A3DC3CA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–4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D26E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57FB357" w14:textId="77777777" w:rsidR="00323B82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7280210" w14:textId="77777777" w:rsidR="00323B82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9–1.92</w:t>
            </w:r>
          </w:p>
          <w:p w14:paraId="37F167D1" w14:textId="0D8787FD" w:rsidR="00323B82" w:rsidRPr="001F06FF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3–2.4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1F40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2FDF7D1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BEC5735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41A70D5F" w14:textId="6A8730B3" w:rsidR="00B8582C" w:rsidRPr="001F06FF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7CD8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81CAD12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70B8E7C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4–2.06</w:t>
            </w:r>
          </w:p>
          <w:p w14:paraId="2B47F0B6" w14:textId="55AE46E8" w:rsidR="00551F3B" w:rsidRPr="001F06FF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1–2.19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25FD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FF7DD24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D5C97A7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145787E" w14:textId="7E828CCB" w:rsidR="00E12199" w:rsidRPr="001F06FF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B24B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CE7428A" w14:textId="77777777" w:rsidR="00470F75" w:rsidRDefault="00470F7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5BE8F49" w14:textId="77777777" w:rsidR="00470F75" w:rsidRDefault="00470F7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3–2.32</w:t>
            </w:r>
          </w:p>
          <w:p w14:paraId="30512148" w14:textId="35867B79" w:rsidR="00470F75" w:rsidRPr="001F06FF" w:rsidRDefault="00470F7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7–3.0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B3E8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C4B97FA" w14:textId="77777777" w:rsidR="00B21ED3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7D1BF88" w14:textId="77777777" w:rsidR="00B21ED3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458B539F" w14:textId="2A1F7664" w:rsidR="00B21ED3" w:rsidRPr="001F06FF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7171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72006FF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B935A51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6–2.85</w:t>
            </w:r>
          </w:p>
          <w:p w14:paraId="2D7E5CBF" w14:textId="39AB7FD7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80–3.8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DCAF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21018E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7B771A7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B3BEA32" w14:textId="4F34A4A4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8432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B41C18B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E7D5027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1–2.08</w:t>
            </w:r>
          </w:p>
          <w:p w14:paraId="7130BD78" w14:textId="1E9A33D0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8–1.9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C23C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17EAB50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A508E0A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B8B698C" w14:textId="50616A0D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2729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98CFD9B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4ABD7AF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3–2.10</w:t>
            </w:r>
          </w:p>
          <w:p w14:paraId="47694E1B" w14:textId="426B469E" w:rsidR="000E0589" w:rsidRPr="001F06FF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28–4.1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78E8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36FE6A4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1A6A7C6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278732C" w14:textId="02301420" w:rsidR="000A59E1" w:rsidRPr="001F06FF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8444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BD11362" w14:textId="77777777" w:rsidR="008D1FE7" w:rsidRDefault="008D1FE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44943B9" w14:textId="77777777" w:rsidR="008D1FE7" w:rsidRDefault="008D1FE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7–1.66</w:t>
            </w:r>
          </w:p>
          <w:p w14:paraId="2F77E2C4" w14:textId="63DDAB45" w:rsidR="008D1FE7" w:rsidRPr="001F06FF" w:rsidRDefault="008D1FE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6–1.5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03D1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26A41BB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BCD69B7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6DC1590" w14:textId="4E57BFC7" w:rsidR="00FC6E72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C95C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EF65120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5349949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6–1.50</w:t>
            </w:r>
          </w:p>
          <w:p w14:paraId="4142069B" w14:textId="290729E2" w:rsidR="005C2070" w:rsidRPr="001F06FF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2–1.6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0FCF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BD73259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AD18E3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9</w:t>
            </w:r>
          </w:p>
          <w:p w14:paraId="1613AF10" w14:textId="6D1C67E8" w:rsidR="00FC7408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3E1E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63DADF8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5791F6F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3–2.29</w:t>
            </w:r>
          </w:p>
          <w:p w14:paraId="50556037" w14:textId="34F0E575" w:rsidR="00DA3159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2–2.8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336C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2855DCC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04B70D3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9851D5A" w14:textId="42C2854A" w:rsidR="0013162B" w:rsidRPr="001F06FF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959E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EB07715" w14:textId="18FF45D2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8B569A8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3–1.99</w:t>
            </w:r>
          </w:p>
          <w:p w14:paraId="234E9A36" w14:textId="3BF34ED0" w:rsidR="005A0A24" w:rsidRPr="001F06FF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1–1.7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B5F6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E62C29F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3E9BA1B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DB3B38F" w14:textId="52F701CB" w:rsidR="00522AEC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08E2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F83844A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21AE684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4–2.37</w:t>
            </w:r>
          </w:p>
          <w:p w14:paraId="53A5B5EA" w14:textId="7DADBEDB" w:rsidR="00EE2FE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11–4.4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A5FF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170EA4F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743365D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16599F9" w14:textId="12DA464D" w:rsidR="00FA652D" w:rsidRPr="001F06FF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CBB7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AF4BEDE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A09DF8F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8–2.88</w:t>
            </w:r>
          </w:p>
          <w:p w14:paraId="5B4E0720" w14:textId="02652364" w:rsidR="00F24B70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88–4.8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A87B2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E20ABE3" w14:textId="56FBDD02" w:rsidR="000C180D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F33D59D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2946C77" w14:textId="22927F96" w:rsidR="00464925" w:rsidRPr="001F06FF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4377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1E53ACA" w14:textId="77777777" w:rsidR="00980736" w:rsidRDefault="0098073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64A26B2" w14:textId="77777777" w:rsidR="00980736" w:rsidRDefault="0098073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8–2.33</w:t>
            </w:r>
          </w:p>
          <w:p w14:paraId="5F68745A" w14:textId="6C19D3E4" w:rsidR="00980736" w:rsidRPr="001F06FF" w:rsidRDefault="0098073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90–3.99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5DC2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2050713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05FE854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DCD2EE1" w14:textId="482D4A48" w:rsidR="00657384" w:rsidRPr="001F06FF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4059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F0B4A83" w14:textId="77777777" w:rsidR="00172BE4" w:rsidRDefault="00172BE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5F2E294" w14:textId="77777777" w:rsidR="00172BE4" w:rsidRDefault="00172BE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3.68</w:t>
            </w:r>
          </w:p>
          <w:p w14:paraId="1C21B068" w14:textId="081EF1BB" w:rsidR="00172BE4" w:rsidRPr="001F06FF" w:rsidRDefault="00172BE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9–8.2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3306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1810B16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058AB8A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8</w:t>
            </w:r>
          </w:p>
          <w:p w14:paraId="1DE0E43C" w14:textId="1AF0A300" w:rsidR="00E83DA4" w:rsidRPr="001F06FF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 w:rsidR="000C180D" w14:paraId="01F54232" w14:textId="77777777" w:rsidTr="00D878A6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DC356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 of children</w:t>
            </w:r>
          </w:p>
          <w:p w14:paraId="2D9B8792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 ®</w:t>
            </w:r>
          </w:p>
          <w:p w14:paraId="42ACB0E6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–2</w:t>
            </w:r>
          </w:p>
          <w:p w14:paraId="760B3E9E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gt;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999E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436C64" w14:textId="77777777" w:rsidR="00323B82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DDA1F59" w14:textId="165B50E2" w:rsidR="00323B82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87–10.90</w:t>
            </w:r>
          </w:p>
          <w:p w14:paraId="56FB9E64" w14:textId="17B45FC7" w:rsidR="00323B82" w:rsidRPr="001F06FF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55–17.3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8ECF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52D0D88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CFFB9E7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1710A695" w14:textId="0C896EE2" w:rsidR="00B8582C" w:rsidRPr="001F06FF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0D4C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9DB2EDF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187E0A6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.40–18.69</w:t>
            </w:r>
          </w:p>
          <w:p w14:paraId="5BBA9C59" w14:textId="227BC49E" w:rsidR="00551F3B" w:rsidRPr="001F06FF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62–28.0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FDE4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B529AA8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2A25F3C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F13B08E" w14:textId="55CCB8A3" w:rsidR="00E12199" w:rsidRPr="001F06FF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5DCD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68BCA09" w14:textId="77777777" w:rsidR="00470F75" w:rsidRDefault="00470F7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BC756CD" w14:textId="77777777" w:rsidR="00470F75" w:rsidRDefault="00470F7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91–12.15</w:t>
            </w:r>
          </w:p>
          <w:p w14:paraId="3A8C8484" w14:textId="7D6884CB" w:rsidR="00470F75" w:rsidRPr="001F06FF" w:rsidRDefault="00470F7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16–17.6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FCDA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748DAB5" w14:textId="77777777" w:rsidR="00B21ED3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BFC6EA9" w14:textId="77777777" w:rsidR="00B21ED3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80FF49C" w14:textId="0469B8C2" w:rsidR="00B21ED3" w:rsidRPr="001F06FF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AFA1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5108238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ED6868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82–20.54</w:t>
            </w:r>
          </w:p>
          <w:p w14:paraId="2EA71D81" w14:textId="329D91BE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21–34.4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255C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79B6B3C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FF31CDA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07421E9" w14:textId="278011BC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9DB2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D38146E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531E728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85–14.45</w:t>
            </w:r>
          </w:p>
          <w:p w14:paraId="517F1E3F" w14:textId="542602DB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19–25.2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DC66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786CE2C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1224DA3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215EB0C" w14:textId="1D5DFC33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D47C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8807C29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A3D6D21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41–8.35</w:t>
            </w:r>
          </w:p>
          <w:p w14:paraId="0A25D6FC" w14:textId="12E43A71" w:rsidR="000E0589" w:rsidRPr="001F06FF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98–14.9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3B60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074F512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6BC785C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75280D4" w14:textId="7F4C0ADF" w:rsidR="000A59E1" w:rsidRPr="001F06FF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7D35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B3467A3" w14:textId="77777777" w:rsidR="008D1FE7" w:rsidRDefault="008D1FE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241D9B5" w14:textId="77777777" w:rsidR="008D1FE7" w:rsidRDefault="008D1FE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60–6.64</w:t>
            </w:r>
          </w:p>
          <w:p w14:paraId="6F53D182" w14:textId="38CCD344" w:rsidR="008D1FE7" w:rsidRPr="001F06FF" w:rsidRDefault="008D1FE7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10–10.9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DA83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7487BEF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73E6AD6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AD4C9CA" w14:textId="7D932FE6" w:rsidR="00FC6E72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36DA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13CEE0E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A2BF6FE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59–3.81</w:t>
            </w:r>
          </w:p>
          <w:p w14:paraId="612C246F" w14:textId="65EC1B3A" w:rsidR="005C2070" w:rsidRPr="001F06FF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66–5.6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427C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351DBCD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11DA7FC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8ECF084" w14:textId="31FA4356" w:rsidR="00FC7408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2217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419191C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3FBA271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02–13.71</w:t>
            </w:r>
          </w:p>
          <w:p w14:paraId="65147CAC" w14:textId="70D68480" w:rsidR="00DA3159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08–25.0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2CA0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A147271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FD62249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1F6DE45C" w14:textId="772971F1" w:rsidR="0013162B" w:rsidRPr="001F06FF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1B7D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0DAAE94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6446A9E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63–15.99</w:t>
            </w:r>
          </w:p>
          <w:p w14:paraId="21B1DFB0" w14:textId="095026DA" w:rsidR="005A0A24" w:rsidRPr="001F06FF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.09–23.1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A399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62C71E5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05FA814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3047081" w14:textId="2F2D6A90" w:rsidR="00522AEC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A6D9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FBD933E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9230CB5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17–34.44</w:t>
            </w:r>
          </w:p>
          <w:p w14:paraId="3460EB54" w14:textId="7C559583" w:rsidR="00EE2FE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4.87–75.9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7B0A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D518FAF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82609AC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3D47B16" w14:textId="53AA1CE4" w:rsidR="00FA652D" w:rsidRPr="001F06FF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6273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D2DE2CC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12613B8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09–14.97</w:t>
            </w:r>
          </w:p>
          <w:p w14:paraId="4E0057F2" w14:textId="1755BF95" w:rsidR="00F24B70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44–24.2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828F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E8C3B70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6F452C2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A5F2210" w14:textId="75B0D418" w:rsidR="00464925" w:rsidRPr="001F06FF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179F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045B315" w14:textId="77777777" w:rsidR="00980736" w:rsidRDefault="0098073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F03BC05" w14:textId="77777777" w:rsidR="00980736" w:rsidRPr="005B1769" w:rsidRDefault="0098073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5"/>
                <w:szCs w:val="15"/>
              </w:rPr>
            </w:pPr>
            <w:r w:rsidRPr="005B1769">
              <w:rPr>
                <w:rFonts w:cs="Times New Roman"/>
                <w:sz w:val="15"/>
                <w:szCs w:val="15"/>
              </w:rPr>
              <w:t>73.91–157.10</w:t>
            </w:r>
          </w:p>
          <w:p w14:paraId="56B03F24" w14:textId="3B4A88EC" w:rsidR="005B1769" w:rsidRPr="00980736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5B1769">
              <w:rPr>
                <w:rFonts w:cs="Times New Roman"/>
                <w:sz w:val="15"/>
                <w:szCs w:val="15"/>
              </w:rPr>
              <w:t>198.79–433.42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2ADF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7547D6F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F0B7653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9EDB119" w14:textId="7A5A2D46" w:rsidR="00657384" w:rsidRPr="001F06FF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695D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2245061" w14:textId="77777777" w:rsidR="00172BE4" w:rsidRPr="00172BE4" w:rsidRDefault="00172BE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88DF8A9" w14:textId="77777777" w:rsidR="00172BE4" w:rsidRDefault="00172BE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5"/>
                <w:szCs w:val="15"/>
              </w:rPr>
            </w:pPr>
            <w:r w:rsidRPr="00172BE4">
              <w:rPr>
                <w:rFonts w:cs="Times New Roman"/>
                <w:sz w:val="15"/>
                <w:szCs w:val="15"/>
              </w:rPr>
              <w:t>15.18–117.60</w:t>
            </w:r>
          </w:p>
          <w:p w14:paraId="7D0666FF" w14:textId="4DB104EE" w:rsidR="00172BE4" w:rsidRPr="00172BE4" w:rsidRDefault="00172BE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5"/>
                <w:szCs w:val="15"/>
              </w:rPr>
            </w:pPr>
            <w:r w:rsidRPr="00172BE4">
              <w:rPr>
                <w:rFonts w:cs="Times New Roman"/>
                <w:sz w:val="15"/>
                <w:szCs w:val="15"/>
              </w:rPr>
              <w:t>48.98–435.25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67F3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97EFE1A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95A471B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6C5164B" w14:textId="6B0DBF5B" w:rsidR="00E83DA4" w:rsidRPr="001F06FF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</w:tr>
      <w:tr w:rsidR="000C180D" w14:paraId="24E64C31" w14:textId="77777777" w:rsidTr="00D878A6">
        <w:trPr>
          <w:trHeight w:val="1160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930E3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ligion</w:t>
            </w:r>
          </w:p>
          <w:p w14:paraId="4AD53B33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ndu ®</w:t>
            </w:r>
          </w:p>
          <w:p w14:paraId="714CEFFC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uslim</w:t>
            </w:r>
          </w:p>
          <w:p w14:paraId="2F9F9C4C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istian</w:t>
            </w:r>
          </w:p>
          <w:p w14:paraId="193BCBEE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B2D4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2560913" w14:textId="77777777" w:rsidR="00323B82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AC4056C" w14:textId="77777777" w:rsidR="00323B82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–0.62</w:t>
            </w:r>
          </w:p>
          <w:p w14:paraId="603A9A38" w14:textId="77777777" w:rsidR="00323B82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–1.00</w:t>
            </w:r>
          </w:p>
          <w:p w14:paraId="2B0A8F55" w14:textId="2523C298" w:rsidR="00323B82" w:rsidRPr="001F06FF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0.9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ECC1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8458108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F25D893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022CFDD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3</w:t>
            </w:r>
          </w:p>
          <w:p w14:paraId="110F3796" w14:textId="274FA4C0" w:rsidR="00B8582C" w:rsidRPr="001F06FF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3E0B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62D2933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D4BDCF4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–0.77</w:t>
            </w:r>
          </w:p>
          <w:p w14:paraId="0EEB2052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–1.36</w:t>
            </w:r>
          </w:p>
          <w:p w14:paraId="40097635" w14:textId="5BD28A73" w:rsidR="00551F3B" w:rsidRPr="001F06FF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–1.2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D273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D9307CF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A7B501D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3</w:t>
            </w:r>
          </w:p>
          <w:p w14:paraId="40219FD3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1</w:t>
            </w:r>
          </w:p>
          <w:p w14:paraId="309FBEBD" w14:textId="32B975AB" w:rsidR="00E12199" w:rsidRPr="001F06FF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F583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85C4C0C" w14:textId="77777777" w:rsidR="00470F75" w:rsidRDefault="00470F7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B3B101B" w14:textId="77777777" w:rsidR="00470F75" w:rsidRDefault="00470F7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1–0.92</w:t>
            </w:r>
          </w:p>
          <w:p w14:paraId="140CF962" w14:textId="77777777" w:rsidR="00470F75" w:rsidRDefault="00470F7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61D76F0" w14:textId="7A44A919" w:rsidR="00470F75" w:rsidRPr="001F06FF" w:rsidRDefault="00470F7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2.4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9C67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1915416" w14:textId="77777777" w:rsidR="00B21ED3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812A22C" w14:textId="77777777" w:rsidR="00B21ED3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1</w:t>
            </w:r>
          </w:p>
          <w:p w14:paraId="238F4647" w14:textId="77777777" w:rsidR="00B21ED3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ABD17DE" w14:textId="5838DFB2" w:rsidR="00B21ED3" w:rsidRPr="001F06FF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2343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EE3572A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D06B62D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–0.44</w:t>
            </w:r>
          </w:p>
          <w:p w14:paraId="2E6A5707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–1.29</w:t>
            </w:r>
          </w:p>
          <w:p w14:paraId="02371CC5" w14:textId="43B4FA1F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–1.2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679C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74113FA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D45726E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28D885F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4</w:t>
            </w:r>
          </w:p>
          <w:p w14:paraId="32347B8F" w14:textId="6AB5B032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2F8A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7F03434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A270684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–0.82</w:t>
            </w:r>
          </w:p>
          <w:p w14:paraId="45B5A1A9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9–14.11</w:t>
            </w:r>
          </w:p>
          <w:p w14:paraId="53540679" w14:textId="0633C9E7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–1.5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3463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CCF94B6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D8CA03D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  <w:p w14:paraId="527371C0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5</w:t>
            </w:r>
          </w:p>
          <w:p w14:paraId="1B82D3FE" w14:textId="600895CE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681C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78C3DD8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30BCEEB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–0.80</w:t>
            </w:r>
          </w:p>
          <w:p w14:paraId="01944A36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–2.03</w:t>
            </w:r>
          </w:p>
          <w:p w14:paraId="2D610FEC" w14:textId="6003FB40" w:rsidR="000E0589" w:rsidRPr="001F06FF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1.5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B02E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0E6D8F7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EAC97D4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4344488A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4</w:t>
            </w:r>
          </w:p>
          <w:p w14:paraId="57701B2A" w14:textId="640EA451" w:rsidR="000A59E1" w:rsidRPr="001F06FF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BC42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4C94DC3" w14:textId="77777777" w:rsidR="00C86035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1EB45F1" w14:textId="77777777" w:rsidR="00C86035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–0.70</w:t>
            </w:r>
          </w:p>
          <w:p w14:paraId="3C79CC79" w14:textId="77777777" w:rsidR="00C86035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–1.06</w:t>
            </w:r>
          </w:p>
          <w:p w14:paraId="48873696" w14:textId="6F4FAB7D" w:rsidR="00C86035" w:rsidRPr="001F06FF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–2.0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3B0D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B95A297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5B989DE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B287797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2</w:t>
            </w:r>
          </w:p>
          <w:p w14:paraId="04061022" w14:textId="20699A07" w:rsidR="00FC6E72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8D2B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C2EDA41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E22DA14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–1.42</w:t>
            </w:r>
          </w:p>
          <w:p w14:paraId="73D99731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4–1.17</w:t>
            </w:r>
          </w:p>
          <w:p w14:paraId="5B6A5DD0" w14:textId="30BF0AEE" w:rsidR="005C2070" w:rsidRPr="001F06FF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8–1.1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A32F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ADE188A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84F162B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6</w:t>
            </w:r>
          </w:p>
          <w:p w14:paraId="02CB3F89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7</w:t>
            </w:r>
          </w:p>
          <w:p w14:paraId="53A0299B" w14:textId="693C24F5" w:rsidR="00FC7408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6E76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57AAB6E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3AF931D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–0.51</w:t>
            </w:r>
          </w:p>
          <w:p w14:paraId="70C0BB21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1.07</w:t>
            </w:r>
          </w:p>
          <w:p w14:paraId="1F300138" w14:textId="7400233C" w:rsidR="00DA3159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1.2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C837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EA7DD1D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30C80BE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C2D25F0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0</w:t>
            </w:r>
          </w:p>
          <w:p w14:paraId="1C9F3022" w14:textId="6D652025" w:rsidR="0013162B" w:rsidRPr="001F06FF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CF13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EF5A705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8CC3C9E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1.38</w:t>
            </w:r>
          </w:p>
          <w:p w14:paraId="27ED91D8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–1.20</w:t>
            </w:r>
          </w:p>
          <w:p w14:paraId="5D68E22E" w14:textId="4F11E06F" w:rsidR="005A0A24" w:rsidRPr="001F06FF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4.2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B263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91B4508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9E2AD31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92</w:t>
            </w:r>
          </w:p>
          <w:p w14:paraId="09DEEC4E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79</w:t>
            </w:r>
          </w:p>
          <w:p w14:paraId="26B47892" w14:textId="21DCE409" w:rsidR="00522AEC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B836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3B3316C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CE14512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1.16</w:t>
            </w:r>
          </w:p>
          <w:p w14:paraId="4FF5CA00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1–1.08</w:t>
            </w:r>
          </w:p>
          <w:p w14:paraId="3D453160" w14:textId="287A5774" w:rsidR="00EE2FE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1.8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02B2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76B91C3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6471445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5</w:t>
            </w:r>
          </w:p>
          <w:p w14:paraId="5B652294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6</w:t>
            </w:r>
          </w:p>
          <w:p w14:paraId="6982DA9A" w14:textId="24071650" w:rsidR="00FA652D" w:rsidRPr="001F06FF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EFB3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BC5CC45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EFB4AE7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2–0.81</w:t>
            </w:r>
          </w:p>
          <w:p w14:paraId="6BF4CD73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–2.81</w:t>
            </w:r>
          </w:p>
          <w:p w14:paraId="30F78BF8" w14:textId="23CEE989" w:rsidR="00F24B70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–1.7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8314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67AA2F0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1C6EFA7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7743738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4</w:t>
            </w:r>
          </w:p>
          <w:p w14:paraId="57F71A47" w14:textId="50E21ED4" w:rsidR="00464925" w:rsidRPr="001F06FF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D1B1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F42EF35" w14:textId="427D1C02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33E74AD" w14:textId="003F52AE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9–0.81</w:t>
            </w:r>
          </w:p>
          <w:p w14:paraId="56C757E4" w14:textId="12C21BBC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29</w:t>
            </w:r>
          </w:p>
          <w:p w14:paraId="16E07671" w14:textId="7394B2B7" w:rsidR="005B1769" w:rsidRPr="001F06FF" w:rsidRDefault="005B1769" w:rsidP="005B1769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5–33.38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5903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FC1651D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C25F52F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C406387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8</w:t>
            </w:r>
          </w:p>
          <w:p w14:paraId="4D195A8C" w14:textId="27088B45" w:rsidR="00657384" w:rsidRPr="001F06FF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FDE0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0D07D1E" w14:textId="77777777" w:rsidR="00172BE4" w:rsidRDefault="00172BE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65970B1" w14:textId="77777777" w:rsidR="00172BE4" w:rsidRDefault="00172BE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–</w:t>
            </w:r>
            <w:r w:rsidR="004E17F5">
              <w:rPr>
                <w:rFonts w:cs="Times New Roman"/>
                <w:sz w:val="16"/>
                <w:szCs w:val="16"/>
              </w:rPr>
              <w:t>0.94</w:t>
            </w:r>
          </w:p>
          <w:p w14:paraId="3B9A931B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7–1.19</w:t>
            </w:r>
          </w:p>
          <w:p w14:paraId="35772BEC" w14:textId="4189976A" w:rsidR="004E17F5" w:rsidRPr="001F06FF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–10.31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D784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17C6CC6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97E514E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6</w:t>
            </w:r>
          </w:p>
          <w:p w14:paraId="6CE7339A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4</w:t>
            </w:r>
          </w:p>
          <w:p w14:paraId="7333CA56" w14:textId="64C71C8C" w:rsidR="00E83DA4" w:rsidRPr="001F06FF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8</w:t>
            </w:r>
          </w:p>
        </w:tc>
      </w:tr>
      <w:tr w:rsidR="000C180D" w14:paraId="0DDFFE95" w14:textId="77777777" w:rsidTr="00D878A6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5AC86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aste</w:t>
            </w:r>
          </w:p>
          <w:p w14:paraId="1EB8576A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cheduled caste/tribe ®</w:t>
            </w:r>
          </w:p>
          <w:p w14:paraId="20FE42F8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 backward classes</w:t>
            </w:r>
          </w:p>
          <w:p w14:paraId="555BE62E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ther</w:t>
            </w:r>
          </w:p>
          <w:p w14:paraId="419A547E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on’t know/missing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8955D" w14:textId="000AF4D7" w:rsidR="00323B82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DA9C24B" w14:textId="48DBA19A" w:rsidR="00323B82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–1.05</w:t>
            </w:r>
          </w:p>
          <w:p w14:paraId="582278C1" w14:textId="2554B141" w:rsidR="00323B82" w:rsidRDefault="00323B8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6–1.15</w:t>
            </w:r>
          </w:p>
          <w:p w14:paraId="389A13A0" w14:textId="7B6E79E1" w:rsidR="000C180D" w:rsidRPr="001E1D97" w:rsidRDefault="00323B82" w:rsidP="00323B82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–1.1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3ED2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6BFD7C2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F6B1022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25</w:t>
            </w:r>
          </w:p>
          <w:p w14:paraId="32673742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5916252" w14:textId="007B5CD5" w:rsidR="00B8582C" w:rsidRPr="001F06FF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6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65E4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C0A9501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BE1D852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–1.02</w:t>
            </w:r>
          </w:p>
          <w:p w14:paraId="0853BEE0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–1.31</w:t>
            </w:r>
          </w:p>
          <w:p w14:paraId="2E6E4B59" w14:textId="49C93C24" w:rsidR="00551F3B" w:rsidRPr="001F06FF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–1.1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F267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B6889DB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4B514D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0</w:t>
            </w:r>
          </w:p>
          <w:p w14:paraId="416E71A9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5</w:t>
            </w:r>
          </w:p>
          <w:p w14:paraId="02960A2E" w14:textId="16F595D2" w:rsidR="00E12199" w:rsidRPr="001F06FF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2DC4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4A0AFB5" w14:textId="06DE238D" w:rsidR="00910A4F" w:rsidRDefault="00910A4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E1C5193" w14:textId="4D506A2F" w:rsidR="00910A4F" w:rsidRDefault="00910A4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–1.08</w:t>
            </w:r>
          </w:p>
          <w:p w14:paraId="4DDDACC9" w14:textId="2A722DC6" w:rsidR="00910A4F" w:rsidRDefault="00910A4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1.16</w:t>
            </w:r>
          </w:p>
          <w:p w14:paraId="3337B1E4" w14:textId="5297FDA4" w:rsidR="008A5956" w:rsidRPr="001F06FF" w:rsidRDefault="00910A4F" w:rsidP="00910A4F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–1.0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043C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49780DD" w14:textId="77777777" w:rsidR="00B21ED3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8213085" w14:textId="77777777" w:rsidR="00B21ED3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7</w:t>
            </w:r>
          </w:p>
          <w:p w14:paraId="43C541AF" w14:textId="77777777" w:rsidR="00B21ED3" w:rsidRDefault="00B21ED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2</w:t>
            </w:r>
          </w:p>
          <w:p w14:paraId="645B14CA" w14:textId="12546293" w:rsidR="00B21ED3" w:rsidRPr="001F06FF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A0CA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83BB534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3F414F1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25</w:t>
            </w:r>
          </w:p>
          <w:p w14:paraId="6389D4BF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5–1.35</w:t>
            </w:r>
          </w:p>
          <w:p w14:paraId="1601B9B2" w14:textId="141C2948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84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BA8C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6980CBA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BC49720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6</w:t>
            </w:r>
          </w:p>
          <w:p w14:paraId="56B04398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8</w:t>
            </w:r>
          </w:p>
          <w:p w14:paraId="004220E5" w14:textId="54D4F617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C358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535B9B3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9FD64B7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29</w:t>
            </w:r>
          </w:p>
          <w:p w14:paraId="288DFAB9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23</w:t>
            </w:r>
          </w:p>
          <w:p w14:paraId="68B31C55" w14:textId="089DB60D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–1.1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D3B0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7E1C742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B565F5A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2</w:t>
            </w:r>
          </w:p>
          <w:p w14:paraId="4013C707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1</w:t>
            </w:r>
          </w:p>
          <w:p w14:paraId="38980ADB" w14:textId="7DA246A3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2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4AED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0364272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B1D5EC2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14</w:t>
            </w:r>
          </w:p>
          <w:p w14:paraId="4B4BEDB4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–1.24</w:t>
            </w:r>
          </w:p>
          <w:p w14:paraId="17485421" w14:textId="6EEE1601" w:rsidR="000E0589" w:rsidRPr="001F06FF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–1.3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5DBE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4302C28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9240452" w14:textId="77777777" w:rsidR="000A59E1" w:rsidRDefault="000A59E1" w:rsidP="000A59E1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11</w:t>
            </w:r>
          </w:p>
          <w:p w14:paraId="2FC0243F" w14:textId="77777777" w:rsidR="000A59E1" w:rsidRDefault="000A59E1" w:rsidP="000A59E1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1</w:t>
            </w:r>
          </w:p>
          <w:p w14:paraId="75A0B11A" w14:textId="78F6F879" w:rsidR="000A59E1" w:rsidRPr="001F06FF" w:rsidRDefault="000A59E1" w:rsidP="000A59E1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762D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D3DFE2F" w14:textId="77777777" w:rsidR="00C86035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5429422" w14:textId="77777777" w:rsidR="00C86035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10</w:t>
            </w:r>
          </w:p>
          <w:p w14:paraId="6C58834B" w14:textId="77777777" w:rsidR="00C86035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–1.20</w:t>
            </w:r>
          </w:p>
          <w:p w14:paraId="694A9270" w14:textId="287FBFA5" w:rsidR="00C86035" w:rsidRPr="001F06FF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1.5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964D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C983B94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F4DD173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9</w:t>
            </w:r>
          </w:p>
          <w:p w14:paraId="649427E4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  <w:p w14:paraId="57005FC6" w14:textId="77E9C17C" w:rsidR="00FC6E72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C303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3CACE63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C0E112B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1.14</w:t>
            </w:r>
          </w:p>
          <w:p w14:paraId="3DE26A2F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5–2.12</w:t>
            </w:r>
          </w:p>
          <w:p w14:paraId="36B575BB" w14:textId="1F854AC0" w:rsidR="005C2070" w:rsidRPr="001F06FF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1.3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CF41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6988B3E" w14:textId="248B8DC7" w:rsidR="000C180D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6276FBC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60</w:t>
            </w:r>
          </w:p>
          <w:p w14:paraId="3B463549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4CF4AA1" w14:textId="014A8F44" w:rsidR="00FC7408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4FE1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0677FDD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BC38AC1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6–1.42</w:t>
            </w:r>
          </w:p>
          <w:p w14:paraId="4E146CCD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–1.41</w:t>
            </w:r>
          </w:p>
          <w:p w14:paraId="70313D32" w14:textId="3DD1DAAE" w:rsidR="00DA3159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.7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B700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2B32B62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AF4C65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8ADA6DF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3</w:t>
            </w:r>
          </w:p>
          <w:p w14:paraId="0AE1AF41" w14:textId="2417D088" w:rsidR="0013162B" w:rsidRPr="001F06FF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9C15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61587AC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E4C0702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01</w:t>
            </w:r>
          </w:p>
          <w:p w14:paraId="680F1CAB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1.05</w:t>
            </w:r>
          </w:p>
          <w:p w14:paraId="10B11F19" w14:textId="30F73165" w:rsidR="005A0A24" w:rsidRPr="001F06FF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–1.0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871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28DAB2B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A413A41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4</w:t>
            </w:r>
          </w:p>
          <w:p w14:paraId="53F0DE3B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2</w:t>
            </w:r>
          </w:p>
          <w:p w14:paraId="59B22524" w14:textId="2AD967AA" w:rsidR="00522AEC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492A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B2B0235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CABB412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7–1.47</w:t>
            </w:r>
          </w:p>
          <w:p w14:paraId="1F68D802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7–1.82</w:t>
            </w:r>
          </w:p>
          <w:p w14:paraId="16FAB063" w14:textId="72DF4A8C" w:rsidR="00EE2FE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9–2.1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BA30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529C1DC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2800E33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08CE472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3</w:t>
            </w:r>
          </w:p>
          <w:p w14:paraId="4D96E879" w14:textId="54B47179" w:rsidR="00FA652D" w:rsidRPr="001F06FF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E069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4F4A972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4FE88CA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15</w:t>
            </w:r>
          </w:p>
          <w:p w14:paraId="369AA02F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04</w:t>
            </w:r>
          </w:p>
          <w:p w14:paraId="6B325B4D" w14:textId="1DD2B640" w:rsidR="00F24B70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–1.0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F70B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DEA08A0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4735C84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0</w:t>
            </w:r>
          </w:p>
          <w:p w14:paraId="7D37F79E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8</w:t>
            </w:r>
          </w:p>
          <w:p w14:paraId="00A8285E" w14:textId="04F52CA1" w:rsidR="00464925" w:rsidRPr="001F06FF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F269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DC77845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F21E281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–1.19</w:t>
            </w:r>
          </w:p>
          <w:p w14:paraId="1899084F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–1.41</w:t>
            </w:r>
          </w:p>
          <w:p w14:paraId="4B2CD57A" w14:textId="3D47C00B" w:rsidR="005B1769" w:rsidRPr="001F06FF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2.86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C923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C5B2475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4B19F77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83</w:t>
            </w:r>
          </w:p>
          <w:p w14:paraId="0DBDD4E4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9</w:t>
            </w:r>
          </w:p>
          <w:p w14:paraId="3E07A49C" w14:textId="58BCB068" w:rsidR="00657384" w:rsidRPr="001F06FF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286D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4688EFC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1A14B49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1.37</w:t>
            </w:r>
          </w:p>
          <w:p w14:paraId="11718198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–2.17</w:t>
            </w:r>
          </w:p>
          <w:p w14:paraId="21BF1D89" w14:textId="77D17DF5" w:rsidR="004E17F5" w:rsidRPr="001F06FF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–2.58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F161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3865613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56C60F9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7</w:t>
            </w:r>
          </w:p>
          <w:p w14:paraId="24D6DCE9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6</w:t>
            </w:r>
          </w:p>
          <w:p w14:paraId="16EC9A16" w14:textId="0F49F881" w:rsidR="00E83DA4" w:rsidRPr="001F06FF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0</w:t>
            </w:r>
          </w:p>
        </w:tc>
      </w:tr>
      <w:tr w:rsidR="000C180D" w14:paraId="7B85FDF4" w14:textId="77777777" w:rsidTr="00D878A6">
        <w:trPr>
          <w:trHeight w:val="620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663A2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vel of schooling</w:t>
            </w:r>
          </w:p>
          <w:p w14:paraId="72991EF5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schooling ®</w:t>
            </w:r>
          </w:p>
          <w:p w14:paraId="7745866D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7 years complete</w:t>
            </w:r>
          </w:p>
          <w:p w14:paraId="4142F351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–9 years complete</w:t>
            </w:r>
          </w:p>
          <w:p w14:paraId="407D3DAC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–11 years complete</w:t>
            </w:r>
          </w:p>
          <w:p w14:paraId="1FB3C1C2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  <w:r>
              <w:rPr>
                <w:rFonts w:cs="Times New Roman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/>
                <w:sz w:val="16"/>
                <w:szCs w:val="16"/>
              </w:rPr>
              <w:t xml:space="preserve"> years complete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DA0E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0BB2390" w14:textId="77777777" w:rsidR="009A3DE6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62D65E8" w14:textId="77777777" w:rsidR="009A3DE6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9–1.18</w:t>
            </w:r>
          </w:p>
          <w:p w14:paraId="4D0907E0" w14:textId="77777777" w:rsidR="009A3DE6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–1.10</w:t>
            </w:r>
          </w:p>
          <w:p w14:paraId="72BFDBA3" w14:textId="77777777" w:rsidR="009A3DE6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05</w:t>
            </w:r>
          </w:p>
          <w:p w14:paraId="04EA117F" w14:textId="6C9EF76E" w:rsidR="009A3DE6" w:rsidRPr="001F06FF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0.9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932E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F33C9C8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806250B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1042130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  <w:p w14:paraId="0125DA5C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8</w:t>
            </w:r>
          </w:p>
          <w:p w14:paraId="37B7DFFB" w14:textId="7278EA0F" w:rsidR="00B8582C" w:rsidRPr="001F06FF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2D9F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46F6EA8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33BB858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1.13</w:t>
            </w:r>
          </w:p>
          <w:p w14:paraId="15E2CC54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15</w:t>
            </w:r>
          </w:p>
          <w:p w14:paraId="174FD7C7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1.12</w:t>
            </w:r>
          </w:p>
          <w:p w14:paraId="227085AE" w14:textId="229681DB" w:rsidR="00551F3B" w:rsidRPr="001F06FF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–1.0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24B5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C9F0A71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C8F6759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9</w:t>
            </w:r>
          </w:p>
          <w:p w14:paraId="7CC53660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7</w:t>
            </w:r>
          </w:p>
          <w:p w14:paraId="0000DAFD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18</w:t>
            </w:r>
          </w:p>
          <w:p w14:paraId="4E899F83" w14:textId="5A748BA8" w:rsidR="00E12199" w:rsidRPr="001F06FF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4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409D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5850050" w14:textId="0F82A3E7" w:rsidR="00FB0F01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B1ED66D" w14:textId="77777777" w:rsidR="00FB0F01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5–1.90</w:t>
            </w:r>
          </w:p>
          <w:p w14:paraId="5ADA4D77" w14:textId="77777777" w:rsidR="00FB0F01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6–1.74</w:t>
            </w:r>
          </w:p>
          <w:p w14:paraId="1EA540CC" w14:textId="77777777" w:rsidR="00FB0F01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–1.61</w:t>
            </w:r>
          </w:p>
          <w:p w14:paraId="2F220329" w14:textId="3BD16FEF" w:rsidR="00FB0F01" w:rsidRPr="001F06FF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–1.6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C56D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E2B309D" w14:textId="77777777" w:rsidR="00BC08DC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7B7B7BA" w14:textId="77777777" w:rsidR="00BC08DC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  <w:p w14:paraId="1319FBFC" w14:textId="77777777" w:rsidR="00BC08DC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6</w:t>
            </w:r>
          </w:p>
          <w:p w14:paraId="1EBC1A7D" w14:textId="77777777" w:rsidR="00BC08DC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4</w:t>
            </w:r>
          </w:p>
          <w:p w14:paraId="7A1D7B33" w14:textId="2993DB40" w:rsidR="00BC08DC" w:rsidRPr="001F06FF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A5DA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3CF18FA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1E3163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9–1.50</w:t>
            </w:r>
          </w:p>
          <w:p w14:paraId="182A846C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.25</w:t>
            </w:r>
          </w:p>
          <w:p w14:paraId="5871B95B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18</w:t>
            </w:r>
          </w:p>
          <w:p w14:paraId="1287A0CF" w14:textId="0ACFAD42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14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CE49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6312982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A51DECF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3</w:t>
            </w:r>
          </w:p>
          <w:p w14:paraId="1147A07B" w14:textId="77777777" w:rsidR="00A93C46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4</w:t>
            </w:r>
          </w:p>
          <w:p w14:paraId="514F6514" w14:textId="77777777" w:rsidR="003003D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7</w:t>
            </w:r>
          </w:p>
          <w:p w14:paraId="168863E0" w14:textId="5C0658A1" w:rsidR="003003DF" w:rsidRPr="001F06F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4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B180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E1589C7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081F446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1.40</w:t>
            </w:r>
          </w:p>
          <w:p w14:paraId="2746FE59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1.46</w:t>
            </w:r>
          </w:p>
          <w:p w14:paraId="5B5549DD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42</w:t>
            </w:r>
          </w:p>
          <w:p w14:paraId="1EB39EA2" w14:textId="6A38DF46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–1.5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0913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38AD59F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7DB63F3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2</w:t>
            </w:r>
          </w:p>
          <w:p w14:paraId="7A1EEFF6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96</w:t>
            </w:r>
          </w:p>
          <w:p w14:paraId="6EE93D19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56</w:t>
            </w:r>
          </w:p>
          <w:p w14:paraId="3F08A0BF" w14:textId="1403DFD5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24C6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1C9BBBA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4D18DFF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–1.18</w:t>
            </w:r>
          </w:p>
          <w:p w14:paraId="7E9C38C2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01</w:t>
            </w:r>
          </w:p>
          <w:p w14:paraId="4708C582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–0.99</w:t>
            </w:r>
          </w:p>
          <w:p w14:paraId="5AA73932" w14:textId="4D983102" w:rsidR="000E0589" w:rsidRPr="001F06FF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1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A069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F59CFA8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EEE4732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6</w:t>
            </w:r>
          </w:p>
          <w:p w14:paraId="4A92722B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5</w:t>
            </w:r>
          </w:p>
          <w:p w14:paraId="4F016427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6</w:t>
            </w:r>
          </w:p>
          <w:p w14:paraId="09745167" w14:textId="75CF05E9" w:rsidR="000A59E1" w:rsidRPr="001F06FF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D20D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8014D3A" w14:textId="77777777" w:rsidR="00C86035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4BC7C2B" w14:textId="62471103" w:rsidR="00C86035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11</w:t>
            </w:r>
          </w:p>
          <w:p w14:paraId="1F3A64DF" w14:textId="77777777" w:rsidR="00C86035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–1.13</w:t>
            </w:r>
          </w:p>
          <w:p w14:paraId="3B51503A" w14:textId="77777777" w:rsidR="00C86035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15</w:t>
            </w:r>
          </w:p>
          <w:p w14:paraId="757200B2" w14:textId="0E4E721C" w:rsidR="00C86035" w:rsidRPr="001F06FF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–1.1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4FF3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F3D83B7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B5541FC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1</w:t>
            </w:r>
          </w:p>
          <w:p w14:paraId="69B880D6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95</w:t>
            </w:r>
          </w:p>
          <w:p w14:paraId="3D872167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48</w:t>
            </w:r>
          </w:p>
          <w:p w14:paraId="64871842" w14:textId="279668C4" w:rsidR="00FC6E72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6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D66E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C283D70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9875CB9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8–1.78</w:t>
            </w:r>
          </w:p>
          <w:p w14:paraId="0755F78E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2–1.62</w:t>
            </w:r>
          </w:p>
          <w:p w14:paraId="57AA97C7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3–1.45</w:t>
            </w:r>
          </w:p>
          <w:p w14:paraId="01442906" w14:textId="7C7482AA" w:rsidR="005C2070" w:rsidRPr="001F06FF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–1.3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EB59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E91237C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A6F4B20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2FFF343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C23FE32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4</w:t>
            </w:r>
          </w:p>
          <w:p w14:paraId="09F37C09" w14:textId="158DB63C" w:rsidR="00FC7408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0288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8807623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4AEFA02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–1.33</w:t>
            </w:r>
          </w:p>
          <w:p w14:paraId="0BAF0ABC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–1.29</w:t>
            </w:r>
          </w:p>
          <w:p w14:paraId="0DB2E737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–1.15</w:t>
            </w:r>
          </w:p>
          <w:p w14:paraId="2EC7E82B" w14:textId="5B61FB79" w:rsidR="00DA3159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1.1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66C5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E3F01FA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C14203B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1</w:t>
            </w:r>
          </w:p>
          <w:p w14:paraId="18F2DB1D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0</w:t>
            </w:r>
          </w:p>
          <w:p w14:paraId="76D7ED94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15</w:t>
            </w:r>
          </w:p>
          <w:p w14:paraId="7191E795" w14:textId="0870D7F7" w:rsidR="0013162B" w:rsidRPr="001F06FF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7516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9D5936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C39930A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–1.27</w:t>
            </w:r>
          </w:p>
          <w:p w14:paraId="11A01469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–1.39</w:t>
            </w:r>
          </w:p>
          <w:p w14:paraId="270C10F1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–1.43</w:t>
            </w:r>
          </w:p>
          <w:p w14:paraId="709A540D" w14:textId="6747841F" w:rsidR="005A0A24" w:rsidRPr="001F06FF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–1.4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299B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60655AF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AB7E85B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0</w:t>
            </w:r>
          </w:p>
          <w:p w14:paraId="5BA5E349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3</w:t>
            </w:r>
          </w:p>
          <w:p w14:paraId="285AD5E2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0</w:t>
            </w:r>
          </w:p>
          <w:p w14:paraId="0D88B08D" w14:textId="0E987FB1" w:rsidR="00522AEC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C555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6B3EAAB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949480C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2–1.38</w:t>
            </w:r>
          </w:p>
          <w:p w14:paraId="49B57395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–1.38</w:t>
            </w:r>
          </w:p>
          <w:p w14:paraId="5B78ABA9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7–1.48</w:t>
            </w:r>
          </w:p>
          <w:p w14:paraId="0F6B8830" w14:textId="3D41B213" w:rsidR="00EE2FE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1.1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DFA3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D6856BF" w14:textId="77777777" w:rsidR="00FA652D" w:rsidRDefault="00FA652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36F9DCB" w14:textId="77777777" w:rsidR="00FA652D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8</w:t>
            </w:r>
          </w:p>
          <w:p w14:paraId="7FFE1DBF" w14:textId="77777777" w:rsidR="006D6D8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5</w:t>
            </w:r>
          </w:p>
          <w:p w14:paraId="07FDB400" w14:textId="77777777" w:rsidR="006D6D8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6</w:t>
            </w:r>
          </w:p>
          <w:p w14:paraId="7C026ABB" w14:textId="32EDF5F2" w:rsidR="006D6D8F" w:rsidRPr="001F06F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A15C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FE48920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974C73D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–1.11</w:t>
            </w:r>
          </w:p>
          <w:p w14:paraId="6B7D56FF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0.93</w:t>
            </w:r>
          </w:p>
          <w:p w14:paraId="2C9AF1CD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0.92</w:t>
            </w:r>
          </w:p>
          <w:p w14:paraId="33BA0E20" w14:textId="7F30C5AD" w:rsidR="00F24B70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4–0.8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6C5C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7BD958C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625D943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4</w:t>
            </w:r>
          </w:p>
          <w:p w14:paraId="469F62B3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6866768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3</w:t>
            </w:r>
          </w:p>
          <w:p w14:paraId="0BC520AD" w14:textId="01C04D47" w:rsidR="00464925" w:rsidRPr="001F06FF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A594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5489C2B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0B0928D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–1.42</w:t>
            </w:r>
          </w:p>
          <w:p w14:paraId="2B03EF7D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–1.43</w:t>
            </w:r>
          </w:p>
          <w:p w14:paraId="691A3486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1–1.29</w:t>
            </w:r>
          </w:p>
          <w:p w14:paraId="3A04AD98" w14:textId="3F175077" w:rsidR="005B1769" w:rsidRPr="001F06FF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–0.83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6AB6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4B50610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C1EC06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6</w:t>
            </w:r>
          </w:p>
          <w:p w14:paraId="30C9E7EA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5</w:t>
            </w:r>
          </w:p>
          <w:p w14:paraId="72157F04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6</w:t>
            </w:r>
          </w:p>
          <w:p w14:paraId="2CFD7C8F" w14:textId="0D20E500" w:rsidR="00657384" w:rsidRPr="001F06FF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260B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ACEFDB9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7A61711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5–2.81</w:t>
            </w:r>
          </w:p>
          <w:p w14:paraId="48855758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4–2.35</w:t>
            </w:r>
          </w:p>
          <w:p w14:paraId="4AA6BDB3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3–2.57</w:t>
            </w:r>
          </w:p>
          <w:p w14:paraId="75D1DD18" w14:textId="7397417A" w:rsidR="004E17F5" w:rsidRPr="001F06FF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–1.03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87EE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DEDB798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D35DA53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4</w:t>
            </w:r>
          </w:p>
          <w:p w14:paraId="2B737108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0</w:t>
            </w:r>
          </w:p>
          <w:p w14:paraId="2A051789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8</w:t>
            </w:r>
          </w:p>
          <w:p w14:paraId="79CAFE2D" w14:textId="6B5231FA" w:rsidR="00E83DA4" w:rsidRPr="001F06FF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6</w:t>
            </w:r>
          </w:p>
        </w:tc>
      </w:tr>
      <w:tr w:rsidR="000C180D" w14:paraId="502D3D82" w14:textId="77777777" w:rsidTr="00D878A6">
        <w:trPr>
          <w:trHeight w:val="1439"/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C7259" w14:textId="77777777" w:rsidR="000C180D" w:rsidRDefault="000C180D" w:rsidP="00736A90">
            <w:pPr>
              <w:widowControl w:val="0"/>
              <w:spacing w:before="20" w:after="20" w:line="288" w:lineRule="auto"/>
              <w:ind w:left="-108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ealth status</w:t>
            </w:r>
          </w:p>
          <w:p w14:paraId="016BB227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est ®</w:t>
            </w:r>
          </w:p>
          <w:p w14:paraId="1B9E3246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orer</w:t>
            </w:r>
          </w:p>
          <w:p w14:paraId="1EFB7270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ddle</w:t>
            </w:r>
          </w:p>
          <w:p w14:paraId="2F61EAD9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icher</w:t>
            </w:r>
          </w:p>
          <w:p w14:paraId="5A7B52D8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ichest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4AE6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2ED7F0E" w14:textId="77777777" w:rsidR="009A3DE6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59B3BC5" w14:textId="77777777" w:rsidR="009A3DE6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0–1.18</w:t>
            </w:r>
          </w:p>
          <w:p w14:paraId="409E5850" w14:textId="77777777" w:rsidR="009A3DE6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5–1.25</w:t>
            </w:r>
          </w:p>
          <w:p w14:paraId="1192C4C2" w14:textId="77777777" w:rsidR="009A3DE6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7–1.28</w:t>
            </w:r>
          </w:p>
          <w:p w14:paraId="4048BAC0" w14:textId="3B25C2CB" w:rsidR="009A3DE6" w:rsidRPr="001F06FF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9–1.3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BBBC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F35174F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2F08DF0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14872820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777296D0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0DDCE15D" w14:textId="7B888CB4" w:rsidR="00B8582C" w:rsidRPr="001F06FF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4AD5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720E3B3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1918090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2.29</w:t>
            </w:r>
          </w:p>
          <w:p w14:paraId="13693B16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8–2.12</w:t>
            </w:r>
          </w:p>
          <w:p w14:paraId="5A54AE04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72</w:t>
            </w:r>
          </w:p>
          <w:p w14:paraId="0244BCBB" w14:textId="5FC87A1E" w:rsidR="00551F3B" w:rsidRPr="001F06FF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–1.64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3F26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053E764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DFB9A14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3</w:t>
            </w:r>
          </w:p>
          <w:p w14:paraId="2A520C29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63</w:t>
            </w:r>
          </w:p>
          <w:p w14:paraId="6C92270A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5</w:t>
            </w:r>
          </w:p>
          <w:p w14:paraId="6E8A52C8" w14:textId="2DFFC424" w:rsidR="00E12199" w:rsidRPr="001F06FF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9F4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A1D7C41" w14:textId="77777777" w:rsidR="00FB0F01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B466D21" w14:textId="77777777" w:rsidR="00FB0F01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52</w:t>
            </w:r>
          </w:p>
          <w:p w14:paraId="6BEA6C19" w14:textId="77777777" w:rsidR="00FB0F01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–1.15</w:t>
            </w:r>
          </w:p>
          <w:p w14:paraId="40AE306B" w14:textId="77777777" w:rsidR="00FB0F01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–1.04</w:t>
            </w:r>
          </w:p>
          <w:p w14:paraId="2C85F0DD" w14:textId="37FBEE38" w:rsidR="00FB0F01" w:rsidRPr="001F06FF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8–1.1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23FE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CF1E549" w14:textId="77777777" w:rsidR="00BC08DC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40BA64A" w14:textId="77777777" w:rsidR="00BC08DC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6</w:t>
            </w:r>
          </w:p>
          <w:p w14:paraId="4BC9059C" w14:textId="77777777" w:rsidR="00BC08DC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2</w:t>
            </w:r>
          </w:p>
          <w:p w14:paraId="23A50DD3" w14:textId="77777777" w:rsidR="00BC08DC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8</w:t>
            </w:r>
          </w:p>
          <w:p w14:paraId="71FB4755" w14:textId="7C2D08A4" w:rsidR="00BC08DC" w:rsidRPr="001F06FF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0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661B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DA6DFF3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D984B1A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.76</w:t>
            </w:r>
          </w:p>
          <w:p w14:paraId="65F27548" w14:textId="09098C3E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6–2.19</w:t>
            </w:r>
          </w:p>
          <w:p w14:paraId="7A5206B2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1–2.28</w:t>
            </w:r>
          </w:p>
          <w:p w14:paraId="62BCEBDA" w14:textId="04BF0E29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5–2.3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ABC6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2F05D31" w14:textId="77777777" w:rsidR="003003D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4BF1309" w14:textId="77777777" w:rsidR="003003D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1</w:t>
            </w:r>
          </w:p>
          <w:p w14:paraId="7EB349D8" w14:textId="77777777" w:rsidR="003003D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4</w:t>
            </w:r>
          </w:p>
          <w:p w14:paraId="2269BC64" w14:textId="77777777" w:rsidR="003003D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  <w:p w14:paraId="564AD247" w14:textId="1B8F11F6" w:rsidR="003003DF" w:rsidRPr="001F06F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B176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271C220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83293CB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–8.29</w:t>
            </w:r>
          </w:p>
          <w:p w14:paraId="415BB1C0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–7.48</w:t>
            </w:r>
          </w:p>
          <w:p w14:paraId="7D5B4720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–8.49</w:t>
            </w:r>
          </w:p>
          <w:p w14:paraId="2FF85807" w14:textId="6A72970F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7–8.5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25B3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9672BA7" w14:textId="77777777" w:rsidR="003155A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DB7ACEB" w14:textId="6FDC16E4" w:rsidR="00744A69" w:rsidRDefault="003155A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6</w:t>
            </w:r>
          </w:p>
          <w:p w14:paraId="44478FAC" w14:textId="77777777" w:rsidR="003155AF" w:rsidRDefault="003155A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5</w:t>
            </w:r>
          </w:p>
          <w:p w14:paraId="388ED989" w14:textId="77777777" w:rsidR="003155AF" w:rsidRDefault="003155A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5</w:t>
            </w:r>
          </w:p>
          <w:p w14:paraId="45F32BAC" w14:textId="708789A8" w:rsidR="003155AF" w:rsidRPr="001F06FF" w:rsidRDefault="003155A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5DFB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1FD2A44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F95A956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4–1.20</w:t>
            </w:r>
          </w:p>
          <w:p w14:paraId="110FE84D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–1.11</w:t>
            </w:r>
          </w:p>
          <w:p w14:paraId="7C90D099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2–1.22</w:t>
            </w:r>
          </w:p>
          <w:p w14:paraId="3DAD7810" w14:textId="091A2603" w:rsidR="000E0589" w:rsidRPr="001F06FF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.2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268A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01AD758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FECE055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44</w:t>
            </w:r>
          </w:p>
          <w:p w14:paraId="06FCEB1A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5</w:t>
            </w:r>
          </w:p>
          <w:p w14:paraId="6BF2EE09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87</w:t>
            </w:r>
          </w:p>
          <w:p w14:paraId="62AD69CC" w14:textId="40AF14D3" w:rsidR="000A59E1" w:rsidRPr="001F06FF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8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1B1B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13C42D8" w14:textId="77777777" w:rsidR="00C86035" w:rsidRDefault="00C8603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3771120" w14:textId="77777777" w:rsidR="00C86035" w:rsidRDefault="00967BC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5–1.18</w:t>
            </w:r>
          </w:p>
          <w:p w14:paraId="7F4B1D95" w14:textId="77777777" w:rsidR="00967BC9" w:rsidRDefault="00967BC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9–1.25</w:t>
            </w:r>
          </w:p>
          <w:p w14:paraId="701A7094" w14:textId="77777777" w:rsidR="00967BC9" w:rsidRDefault="00967BC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2–1.31</w:t>
            </w:r>
          </w:p>
          <w:p w14:paraId="2052E242" w14:textId="48145E6C" w:rsidR="00967BC9" w:rsidRPr="001F06FF" w:rsidRDefault="00967BC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4–1.5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8725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7BAED8B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14D6382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1</w:t>
            </w:r>
          </w:p>
          <w:p w14:paraId="58E95117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2776907F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6823B588" w14:textId="0EBA5178" w:rsidR="00FC6E72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35A6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637A297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3FDD0A8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16</w:t>
            </w:r>
          </w:p>
          <w:p w14:paraId="28539B2B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1.16</w:t>
            </w:r>
          </w:p>
          <w:p w14:paraId="0FD07953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1.02</w:t>
            </w:r>
          </w:p>
          <w:p w14:paraId="54C86ADE" w14:textId="0DA177B7" w:rsidR="005C2070" w:rsidRPr="001F06FF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1.1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057D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BCC5590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9507E91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30</w:t>
            </w:r>
          </w:p>
          <w:p w14:paraId="5EEB707C" w14:textId="3604228B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6</w:t>
            </w:r>
          </w:p>
          <w:p w14:paraId="0EBBBA4B" w14:textId="6362E2A6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2</w:t>
            </w:r>
          </w:p>
          <w:p w14:paraId="211B0659" w14:textId="56853512" w:rsidR="00FC7408" w:rsidRPr="001F06FF" w:rsidRDefault="00FC7408" w:rsidP="00FC7408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1B3D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AF8AEB0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521EBC3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6–1.55</w:t>
            </w:r>
          </w:p>
          <w:p w14:paraId="423088C5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5–1.66</w:t>
            </w:r>
          </w:p>
          <w:p w14:paraId="1B7B5143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8–1.95</w:t>
            </w:r>
          </w:p>
          <w:p w14:paraId="71CB2623" w14:textId="70808A9B" w:rsidR="00DA3159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0–1.7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2418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8B03866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C4D7784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4C38961D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4CEA3DDC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412A4D72" w14:textId="5FAAE05D" w:rsidR="0013162B" w:rsidRPr="001F06FF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3C70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6209E7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DF55529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1.13</w:t>
            </w:r>
          </w:p>
          <w:p w14:paraId="05788444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9–1.19</w:t>
            </w:r>
          </w:p>
          <w:p w14:paraId="1292A177" w14:textId="77777777" w:rsidR="005A0A24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.31</w:t>
            </w:r>
          </w:p>
          <w:p w14:paraId="0C739DEF" w14:textId="2622D2D1" w:rsidR="005A0A24" w:rsidRPr="001F06FF" w:rsidRDefault="005A0A2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5–1.3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EC76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1BE237D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9658B5E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7</w:t>
            </w:r>
          </w:p>
          <w:p w14:paraId="31A6C8DD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7</w:t>
            </w:r>
          </w:p>
          <w:p w14:paraId="33D79BE0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67</w:t>
            </w:r>
          </w:p>
          <w:p w14:paraId="605A8CE9" w14:textId="59ECFA4A" w:rsidR="00522AEC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7A04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8880822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ECC4212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7–1.39</w:t>
            </w:r>
          </w:p>
          <w:p w14:paraId="2ECF0348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27–1.76</w:t>
            </w:r>
          </w:p>
          <w:p w14:paraId="18D49833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3–1.94</w:t>
            </w:r>
          </w:p>
          <w:p w14:paraId="0B510349" w14:textId="1A225EB3" w:rsidR="00EE2FE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35–2.1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4A3FB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132A2FC" w14:textId="77777777" w:rsidR="006D6D8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C782D78" w14:textId="77777777" w:rsidR="006D6D8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3</w:t>
            </w:r>
          </w:p>
          <w:p w14:paraId="05338DB4" w14:textId="77777777" w:rsidR="006D6D8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3F9E69E4" w14:textId="77777777" w:rsidR="006D6D8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  <w:p w14:paraId="5687F6FE" w14:textId="020C48E7" w:rsidR="006D6D8F" w:rsidRPr="001F06F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32D4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C64A6FC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28148B5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–1.20</w:t>
            </w:r>
          </w:p>
          <w:p w14:paraId="74BC494E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4–1.30</w:t>
            </w:r>
          </w:p>
          <w:p w14:paraId="47A396B6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–1.24</w:t>
            </w:r>
          </w:p>
          <w:p w14:paraId="735A728B" w14:textId="3E10639F" w:rsidR="00F24B70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9–1.5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61EF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BA57080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F436CF6" w14:textId="77777777" w:rsidR="00464925" w:rsidRDefault="004649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5</w:t>
            </w:r>
          </w:p>
          <w:p w14:paraId="17DF533C" w14:textId="77777777" w:rsidR="00464925" w:rsidRDefault="00F00D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9</w:t>
            </w:r>
          </w:p>
          <w:p w14:paraId="5F8E69F8" w14:textId="77777777" w:rsidR="00F00DF5" w:rsidRDefault="00F00D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2</w:t>
            </w:r>
          </w:p>
          <w:p w14:paraId="028AD0BA" w14:textId="0374A509" w:rsidR="00F00DF5" w:rsidRPr="001F06FF" w:rsidRDefault="00F00D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F6CA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C4232AB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2F5ED01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1.21</w:t>
            </w:r>
          </w:p>
          <w:p w14:paraId="6C5FC263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6–1.30</w:t>
            </w:r>
          </w:p>
          <w:p w14:paraId="741C1241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5–1.33</w:t>
            </w:r>
          </w:p>
          <w:p w14:paraId="23758DB5" w14:textId="03604517" w:rsidR="005B1769" w:rsidRPr="001F06FF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–1.41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22CA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59EBE8C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2AFFEC4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53</w:t>
            </w:r>
          </w:p>
          <w:p w14:paraId="518A3301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3</w:t>
            </w:r>
          </w:p>
          <w:p w14:paraId="5E902B6E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69</w:t>
            </w:r>
          </w:p>
          <w:p w14:paraId="7D8E6E8E" w14:textId="200B0688" w:rsidR="00657384" w:rsidRPr="001F06FF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CCCE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CE2850C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7C042D4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–1.48</w:t>
            </w:r>
          </w:p>
          <w:p w14:paraId="56E789E6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–1.00</w:t>
            </w:r>
          </w:p>
          <w:p w14:paraId="6D4DBF34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–1.01</w:t>
            </w:r>
          </w:p>
          <w:p w14:paraId="0155D4DB" w14:textId="2F7E5D23" w:rsidR="004E17F5" w:rsidRPr="001F06FF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–0.99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1DB4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7DCBE2" w14:textId="77777777" w:rsidR="00E83DA4" w:rsidRDefault="00E83DA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30D0482" w14:textId="77777777" w:rsidR="00E83DA4" w:rsidRDefault="003C272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6</w:t>
            </w:r>
          </w:p>
          <w:p w14:paraId="0D63F87C" w14:textId="77777777" w:rsidR="003C2720" w:rsidRDefault="003C272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1</w:t>
            </w:r>
          </w:p>
          <w:p w14:paraId="6FD36B9D" w14:textId="77777777" w:rsidR="003C2720" w:rsidRDefault="003C272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2</w:t>
            </w:r>
          </w:p>
          <w:p w14:paraId="46128962" w14:textId="4704332E" w:rsidR="003C2720" w:rsidRPr="001F06FF" w:rsidRDefault="003C272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8</w:t>
            </w:r>
          </w:p>
        </w:tc>
      </w:tr>
      <w:tr w:rsidR="000C180D" w14:paraId="64D2F51D" w14:textId="77777777" w:rsidTr="00D878A6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D73F3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sidence</w:t>
            </w:r>
          </w:p>
          <w:p w14:paraId="1D76154F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rban ®</w:t>
            </w:r>
          </w:p>
          <w:p w14:paraId="561C3E0E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ural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40F7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F0F3620" w14:textId="77777777" w:rsidR="009A3DE6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7AB2E93" w14:textId="0C6890E8" w:rsidR="009A3DE6" w:rsidRPr="001F06FF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0.94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A08A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FCDA334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A78D682" w14:textId="4D1FA614" w:rsidR="00B8582C" w:rsidRPr="001F06FF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29E6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2A201B3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B7B9107" w14:textId="416FACB4" w:rsidR="00551F3B" w:rsidRPr="001F06FF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4–1.0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ECD3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F57B19C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C846BBC" w14:textId="0DB68851" w:rsidR="00E12199" w:rsidRPr="001F06FF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D751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A821F4D" w14:textId="77777777" w:rsidR="00FB0F01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.-</w:t>
            </w:r>
          </w:p>
          <w:p w14:paraId="0F90E004" w14:textId="0F5D7911" w:rsidR="00FB0F01" w:rsidRPr="001F06FF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3–0.9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553B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B8A5621" w14:textId="77777777" w:rsidR="00BC08DC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708AEE9" w14:textId="475CE8BC" w:rsidR="00BC08DC" w:rsidRPr="001F06FF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B690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547900C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0BA8908" w14:textId="72F5219A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–1.30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2E42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BAFF17E" w14:textId="77777777" w:rsidR="003003D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36DC94B" w14:textId="21D7D07E" w:rsidR="003003DF" w:rsidRPr="001F06F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C2D4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41F1C04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5A36F5F" w14:textId="63859D42" w:rsidR="00744A69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7–1.3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2789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9E14F6C" w14:textId="77777777" w:rsidR="003155AF" w:rsidRDefault="003155A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C858556" w14:textId="66F72C00" w:rsidR="003155AF" w:rsidRPr="001F06FF" w:rsidRDefault="003155A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DE12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30C4AC4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D7C1A74" w14:textId="2113CDAE" w:rsidR="000E0589" w:rsidRPr="001F06FF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7–1.0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4ADB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6EFFF57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B640FE7" w14:textId="5D19525E" w:rsidR="000A59E1" w:rsidRPr="001F06FF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E81C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3AF1160" w14:textId="77777777" w:rsidR="00967BC9" w:rsidRDefault="00967BC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F31CA3B" w14:textId="4968A172" w:rsidR="00967BC9" w:rsidRPr="001F06FF" w:rsidRDefault="00967BC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0.8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02F1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8B7C5AC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6F2F951" w14:textId="30834B0A" w:rsidR="00FC6E72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8F9F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21214CD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5DF2EF0" w14:textId="087F9898" w:rsidR="005C2070" w:rsidRPr="001F06FF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1.35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2B35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987D1F9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D85108F" w14:textId="49B8C0EE" w:rsidR="00FC7408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3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E656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AC1C948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986DCE2" w14:textId="19010F8E" w:rsidR="00DA3159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–1.1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AE33D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9764853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AD6AFE1" w14:textId="287B7016" w:rsidR="0013162B" w:rsidRPr="001F06FF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AF8C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C32F773" w14:textId="77777777" w:rsidR="00813751" w:rsidRDefault="0081375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265A9B3" w14:textId="01338645" w:rsidR="00813751" w:rsidRPr="001F06FF" w:rsidRDefault="0081375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–1.0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CC2DC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85C2F64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C68C83E" w14:textId="1504E827" w:rsidR="00522AEC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700F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B3F60ED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96A2262" w14:textId="6145C615" w:rsidR="00EE2FE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0–1.3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E6F1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E88C7FB" w14:textId="77777777" w:rsidR="006D6D8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46CDA29" w14:textId="12FB0092" w:rsidR="006D6D8F" w:rsidRPr="001F06F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B3737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3F56E7D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068DEF2" w14:textId="602BA614" w:rsidR="00F24B70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1–1.3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3824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588200C" w14:textId="77777777" w:rsidR="00F00DF5" w:rsidRDefault="00F00D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DA97BA9" w14:textId="74788C46" w:rsidR="00F00DF5" w:rsidRPr="001F06FF" w:rsidRDefault="00F00D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EF33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4F1C3C4" w14:textId="77777777" w:rsidR="005B1769" w:rsidRDefault="005B17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C437844" w14:textId="49207082" w:rsidR="005B1769" w:rsidRPr="001F06FF" w:rsidRDefault="009F034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–1.10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F44F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E6FB09B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6011345" w14:textId="08426347" w:rsidR="00657384" w:rsidRPr="001F06FF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5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4EEE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0487BF7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0145627" w14:textId="1DD6859F" w:rsidR="004E17F5" w:rsidRPr="001F06FF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2–1.67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B0D7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57A56CA" w14:textId="77777777" w:rsidR="003C2720" w:rsidRDefault="003C272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BBEE137" w14:textId="1914B6B8" w:rsidR="003C2720" w:rsidRPr="001F06FF" w:rsidRDefault="003C272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52</w:t>
            </w:r>
          </w:p>
        </w:tc>
      </w:tr>
      <w:tr w:rsidR="000C180D" w14:paraId="156FFDD3" w14:textId="77777777" w:rsidTr="00D878A6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4D4E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d media access</w:t>
            </w:r>
          </w:p>
          <w:p w14:paraId="352C4ECD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 ®</w:t>
            </w:r>
          </w:p>
          <w:p w14:paraId="7FD7E16A" w14:textId="77777777" w:rsidR="000C180D" w:rsidRDefault="000C180D" w:rsidP="00736A90">
            <w:pPr>
              <w:widowControl w:val="0"/>
              <w:spacing w:before="20" w:after="20" w:line="288" w:lineRule="auto"/>
              <w:ind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F462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57A9A62" w14:textId="77777777" w:rsidR="009A3DE6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D6C3241" w14:textId="7B852EDE" w:rsidR="009A3DE6" w:rsidRPr="001F06FF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0.84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B116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FA61A91" w14:textId="77777777" w:rsidR="00B8582C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8065896" w14:textId="421B2CFF" w:rsidR="00B8582C" w:rsidRPr="001F06FF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061E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CC56443" w14:textId="77777777" w:rsidR="00551F3B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75528BBC" w14:textId="686C5CDB" w:rsidR="00551F3B" w:rsidRPr="001F06FF" w:rsidRDefault="00551F3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7–</w:t>
            </w:r>
            <w:r w:rsidR="008F1425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AC31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9A5EB6C" w14:textId="77777777" w:rsidR="00E12199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1162307" w14:textId="5D550ADD" w:rsidR="00E12199" w:rsidRPr="001F06FF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8737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2BE9963" w14:textId="77777777" w:rsidR="00FB0F01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883FC78" w14:textId="7D98E309" w:rsidR="00FB0F01" w:rsidRPr="001F06FF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0.9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4CE34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213FEDB" w14:textId="77777777" w:rsidR="00BC08DC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72B2554" w14:textId="44FB420F" w:rsidR="00BC08DC" w:rsidRPr="001F06FF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E56C9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D97F4E8" w14:textId="77777777" w:rsidR="00A93C46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40ACA1D7" w14:textId="62EFF570" w:rsidR="00A93C46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–0.8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A42C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4FEFC24" w14:textId="77777777" w:rsidR="003003D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DED216A" w14:textId="58A3EF5E" w:rsidR="003003DF" w:rsidRPr="001F06F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9A6C0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05E0EBD" w14:textId="77777777" w:rsidR="00744A69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069D41C" w14:textId="43E3B03A" w:rsidR="00744A69" w:rsidRPr="007A135E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6–0.9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3D41E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6C17892" w14:textId="77777777" w:rsidR="003155AF" w:rsidRDefault="003155A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5F26B40" w14:textId="7DC59B3F" w:rsidR="003155AF" w:rsidRPr="001F06FF" w:rsidRDefault="003155A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E7DA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60A002B" w14:textId="77777777" w:rsidR="000E0589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FF30E0A" w14:textId="4C503B22" w:rsidR="000E0589" w:rsidRPr="001F06FF" w:rsidRDefault="000E058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9–</w:t>
            </w:r>
            <w:r w:rsidR="007F4FAA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E2E6F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BE806D1" w14:textId="77777777" w:rsidR="000A59E1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7E6475D" w14:textId="4EC3C9E5" w:rsidR="000A59E1" w:rsidRPr="001F06FF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7633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760D1A3" w14:textId="77777777" w:rsidR="00967BC9" w:rsidRDefault="00967BC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9A8BEF9" w14:textId="30B0D8D4" w:rsidR="00967BC9" w:rsidRPr="001F06FF" w:rsidRDefault="00967BC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–0.9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9E15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E04A3CF" w14:textId="77777777" w:rsidR="00FC6E72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E8D8E13" w14:textId="35FE4E5F" w:rsidR="00FC6E72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D26B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77790FA" w14:textId="77777777" w:rsidR="005C2070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538C9CD" w14:textId="5DFD9B7B" w:rsidR="005C2070" w:rsidRPr="001F06FF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5–0.8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3D80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6ADD2213" w14:textId="77777777" w:rsidR="00FC7408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019C7674" w14:textId="247A0A72" w:rsidR="00FC7408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B965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B6D3485" w14:textId="77777777" w:rsidR="00DA3159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DA78B40" w14:textId="6267709E" w:rsidR="00DA3159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–1.1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40463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0FDB49FD" w14:textId="77777777" w:rsidR="0013162B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C518FDD" w14:textId="5C74EB91" w:rsidR="0013162B" w:rsidRPr="001F06FF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3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EC85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3D7DF51E" w14:textId="77777777" w:rsidR="00813751" w:rsidRDefault="0081375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64EFAD63" w14:textId="1F000E6F" w:rsidR="00813751" w:rsidRPr="001F06FF" w:rsidRDefault="0081375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0–0.9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A157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7C9DB6F3" w14:textId="77777777" w:rsidR="00522AEC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11F8261B" w14:textId="5AB3A90B" w:rsidR="00522AEC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ECF72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BA58A4E" w14:textId="77777777" w:rsidR="00EE2FED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8A1A291" w14:textId="07A709D3" w:rsidR="00EE2FE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8–0.8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CCF51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E38E00E" w14:textId="77777777" w:rsidR="006D6D8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91AA4C8" w14:textId="333500B4" w:rsidR="006D6D8F" w:rsidRPr="001F06F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3F3DA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B585A16" w14:textId="77777777" w:rsidR="00F24B70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4FD03DB" w14:textId="37712FE6" w:rsidR="00F24B70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0–0.8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6B11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134023F7" w14:textId="77777777" w:rsidR="00F00DF5" w:rsidRDefault="00F00D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8F2A354" w14:textId="4DC35E18" w:rsidR="00F00DF5" w:rsidRPr="001F06FF" w:rsidRDefault="00F00D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4C14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212186B9" w14:textId="77777777" w:rsidR="009F034D" w:rsidRDefault="009F034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51B3534" w14:textId="307A095D" w:rsidR="009F034D" w:rsidRPr="001F06FF" w:rsidRDefault="009F034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7–1.15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78B65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8332490" w14:textId="77777777" w:rsidR="00657384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3BA71411" w14:textId="48161314" w:rsidR="00657384" w:rsidRPr="001F06FF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F8C48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4299A297" w14:textId="77777777" w:rsidR="004E17F5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2284CAC6" w14:textId="18421F7C" w:rsidR="004E17F5" w:rsidRPr="001F06FF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3–1.38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DD486" w14:textId="77777777" w:rsidR="000C180D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</w:p>
          <w:p w14:paraId="5B75AA52" w14:textId="77777777" w:rsidR="003C2720" w:rsidRDefault="003C272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  <w:p w14:paraId="521F4A3E" w14:textId="4B3663ED" w:rsidR="003C2720" w:rsidRPr="001F06FF" w:rsidRDefault="003C272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2</w:t>
            </w:r>
          </w:p>
        </w:tc>
      </w:tr>
      <w:tr w:rsidR="000C180D" w14:paraId="3C3C6227" w14:textId="77777777" w:rsidTr="00D878A6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93E34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40D5B" w14:textId="6BD8FFCF" w:rsidR="000C180D" w:rsidRPr="001F06FF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–0.1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14C4D" w14:textId="76C0F302" w:rsidR="000C180D" w:rsidRPr="001F06FF" w:rsidRDefault="00B8582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9038E" w14:textId="232600D0" w:rsidR="000C180D" w:rsidRPr="001F06FF" w:rsidRDefault="008F142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–0.1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A59C5" w14:textId="7EC3A5B2" w:rsidR="000C180D" w:rsidRPr="001F06FF" w:rsidRDefault="00E1219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2A5B8" w14:textId="6366C276" w:rsidR="000C180D" w:rsidRPr="001F06FF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–0.3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C64CD" w14:textId="2DCBB256" w:rsidR="000C180D" w:rsidRPr="001F06FF" w:rsidRDefault="00BC08D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3E7F7" w14:textId="511E73C2" w:rsidR="000C180D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–0.0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699E3" w14:textId="789250D6" w:rsidR="000C180D" w:rsidRPr="001F06F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A8B48" w14:textId="6CDDBF74" w:rsidR="000C180D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–1.1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E1FB4" w14:textId="21A9A136" w:rsidR="000C180D" w:rsidRPr="001F06FF" w:rsidRDefault="003155A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2E801" w14:textId="4A45A2FA" w:rsidR="000C180D" w:rsidRPr="001F06FF" w:rsidRDefault="007F4F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–0.29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B16E7" w14:textId="023E6AE1" w:rsidR="000C180D" w:rsidRPr="001F06FF" w:rsidRDefault="000A59E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A59A9" w14:textId="19E9CFD3" w:rsidR="000C180D" w:rsidRPr="001F06FF" w:rsidRDefault="00967BC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1–0.2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E811C" w14:textId="0537683B" w:rsidR="000C180D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BEB69" w14:textId="5A76AF6F" w:rsidR="000C180D" w:rsidRPr="001F06FF" w:rsidRDefault="005C20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–0.3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2E5A0" w14:textId="4F6794D1" w:rsidR="000C180D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FF3BB" w14:textId="4B52E8E1" w:rsidR="000C180D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5–0.1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62726" w14:textId="2D0263AD" w:rsidR="000C180D" w:rsidRPr="001F06FF" w:rsidRDefault="0013162B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8AAF4" w14:textId="68169C41" w:rsidR="000C180D" w:rsidRPr="001F06FF" w:rsidRDefault="0081375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8–0.3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33DCA" w14:textId="07E88AED" w:rsidR="000C180D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63EA1" w14:textId="0C4C4D63" w:rsidR="000C180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–0.0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D94EF" w14:textId="7E1B99E4" w:rsidR="000C180D" w:rsidRPr="001F06FF" w:rsidRDefault="006D6D8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764A0" w14:textId="19A8A326" w:rsidR="000C180D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–0.12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C12C2" w14:textId="31FAA413" w:rsidR="000C180D" w:rsidRPr="001F06FF" w:rsidRDefault="00F00D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88501" w14:textId="393426DA" w:rsidR="000C180D" w:rsidRPr="001F06FF" w:rsidRDefault="009F034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–0.02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339BF" w14:textId="68FF26DA" w:rsidR="000C180D" w:rsidRPr="001F06FF" w:rsidRDefault="0065738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B520B" w14:textId="406777E6" w:rsidR="000C180D" w:rsidRPr="001F06FF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–0.68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73AEC" w14:textId="6A586B87" w:rsidR="000C180D" w:rsidRPr="001F06FF" w:rsidRDefault="003C272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8</w:t>
            </w:r>
          </w:p>
        </w:tc>
      </w:tr>
      <w:tr w:rsidR="000C180D" w14:paraId="3160846E" w14:textId="77777777" w:rsidTr="00D878A6">
        <w:trPr>
          <w:trHeight w:val="341"/>
          <w:jc w:val="center"/>
        </w:trPr>
        <w:tc>
          <w:tcPr>
            <w:tcW w:w="461" w:type="dxa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E33A7" w14:textId="77777777" w:rsidR="000C180D" w:rsidRPr="001F06FF" w:rsidRDefault="000C180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 w:rsidRPr="007443D2">
              <w:rPr>
                <w:rFonts w:cs="Times New Roman"/>
                <w:b/>
                <w:bCs/>
                <w:sz w:val="16"/>
                <w:szCs w:val="16"/>
              </w:rPr>
              <w:t>Model fit statistics</w:t>
            </w:r>
          </w:p>
        </w:tc>
      </w:tr>
      <w:tr w:rsidR="000C180D" w14:paraId="5BDCB45C" w14:textId="77777777" w:rsidTr="00D878A6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5460D" w14:textId="77777777" w:rsidR="000C180D" w:rsidRDefault="000C180D" w:rsidP="00736A90">
            <w:pPr>
              <w:widowControl w:val="0"/>
              <w:spacing w:before="20" w:after="20" w:line="288" w:lineRule="auto"/>
              <w:ind w:left="-115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F-statistic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D559C" w14:textId="5D1DE527" w:rsidR="000C180D" w:rsidRPr="001F06FF" w:rsidRDefault="009A3DE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A294C" w14:textId="588384C3" w:rsidR="000C180D" w:rsidRPr="001F06FF" w:rsidRDefault="00B91D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F2A78" w14:textId="5ACAAFEF" w:rsidR="000C180D" w:rsidRPr="001F06FF" w:rsidRDefault="004742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CF9C2" w14:textId="1AC77912" w:rsidR="000C180D" w:rsidRPr="001F06FF" w:rsidRDefault="004742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68236" w14:textId="25DA61EF" w:rsidR="000C180D" w:rsidRPr="001F06FF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E1979" w14:textId="1352E89B" w:rsidR="000C180D" w:rsidRPr="001F06FF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41837" w14:textId="11D0E15F" w:rsidR="000C180D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1C6FB" w14:textId="4C6F96DD" w:rsidR="000C180D" w:rsidRPr="001F06F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B4C38" w14:textId="6299460A" w:rsidR="000C180D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7F3A9" w14:textId="6B50D086" w:rsidR="000C180D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B62C7" w14:textId="618988BE" w:rsidR="000C180D" w:rsidRPr="001F06FF" w:rsidRDefault="007F4F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9319A" w14:textId="2DE11AF1" w:rsidR="000C180D" w:rsidRPr="001F06FF" w:rsidRDefault="007F4F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0BB75" w14:textId="04C84CE9" w:rsidR="000C180D" w:rsidRPr="001F06FF" w:rsidRDefault="00967BC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46186" w14:textId="733A6538" w:rsidR="000C180D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E52C8" w14:textId="26D8B081" w:rsidR="000C180D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A9B4C" w14:textId="59D5B3EB" w:rsidR="000C180D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487E0" w14:textId="6A9440E3" w:rsidR="000C180D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D9157" w14:textId="19E1A8B2" w:rsidR="000C180D" w:rsidRPr="001F06FF" w:rsidRDefault="004733E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D7EEA" w14:textId="1129DAAD" w:rsidR="000C180D" w:rsidRPr="001F06FF" w:rsidRDefault="0081375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A955A" w14:textId="3454BA37" w:rsidR="000C180D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055F7" w14:textId="34EC6B88" w:rsidR="000C180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ECE61" w14:textId="52715ACF" w:rsidR="000C180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03D6D" w14:textId="361F10DA" w:rsidR="000C180D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13E6F" w14:textId="5F605F2E" w:rsidR="000C180D" w:rsidRPr="001F06FF" w:rsidRDefault="0026184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51F3D" w14:textId="7F58DDE8" w:rsidR="000C180D" w:rsidRPr="001F06FF" w:rsidRDefault="00996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C24D4" w14:textId="43B37CE9" w:rsidR="000C180D" w:rsidRPr="001F06FF" w:rsidRDefault="0064610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D9F4C" w14:textId="5B2D0F85" w:rsidR="000C180D" w:rsidRPr="001F06FF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50EFD" w14:textId="5AB01A71" w:rsidR="000C180D" w:rsidRPr="001F06FF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0</w:t>
            </w:r>
          </w:p>
        </w:tc>
      </w:tr>
      <w:tr w:rsidR="000C180D" w14:paraId="7C9DCE45" w14:textId="77777777" w:rsidTr="00D878A6">
        <w:trPr>
          <w:jc w:val="center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00CF5" w14:textId="77777777" w:rsidR="000C180D" w:rsidRDefault="000C180D" w:rsidP="00736A90">
            <w:pPr>
              <w:widowControl w:val="0"/>
              <w:spacing w:before="20" w:after="20" w:line="288" w:lineRule="auto"/>
              <w:ind w:left="-86" w:right="-14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CC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DDD2F" w14:textId="4ECF4CDB" w:rsidR="000C180D" w:rsidRPr="00F52D61" w:rsidRDefault="009A3DE6" w:rsidP="00736A90">
            <w:pPr>
              <w:widowControl w:val="0"/>
              <w:spacing w:before="20" w:after="20" w:line="288" w:lineRule="auto"/>
              <w:ind w:left="-144" w:right="-144"/>
              <w:jc w:val="center"/>
              <w:rPr>
                <w:rFonts w:cs="Times New Roman"/>
                <w:sz w:val="15"/>
                <w:szCs w:val="15"/>
              </w:rPr>
            </w:pPr>
            <w:r w:rsidRPr="00F52D61">
              <w:rPr>
                <w:rFonts w:cs="Times New Roman"/>
                <w:sz w:val="15"/>
                <w:szCs w:val="15"/>
              </w:rPr>
              <w:t>0.132–0.144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B272C" w14:textId="5E8E7FA0" w:rsidR="000C180D" w:rsidRPr="001F06FF" w:rsidRDefault="00B91D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A8752" w14:textId="3612104C" w:rsidR="000C180D" w:rsidRPr="001F06FF" w:rsidRDefault="004742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29–0.18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62171" w14:textId="367EF981" w:rsidR="000C180D" w:rsidRPr="001F06FF" w:rsidRDefault="004742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DBEEC" w14:textId="710F7346" w:rsidR="000C180D" w:rsidRPr="001F06FF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9–0.09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23987" w14:textId="57DE8F8B" w:rsidR="000C180D" w:rsidRPr="001F06FF" w:rsidRDefault="00FB0F0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5C910" w14:textId="26EB7477" w:rsidR="000C180D" w:rsidRPr="001F06FF" w:rsidRDefault="00A93C46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1–0.11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F1633" w14:textId="0CFC10ED" w:rsidR="000C180D" w:rsidRPr="001F06FF" w:rsidRDefault="003003DF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35C86" w14:textId="1AEB54E4" w:rsidR="000C180D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6–0.147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161C9" w14:textId="3FD82882" w:rsidR="000C180D" w:rsidRPr="001F06FF" w:rsidRDefault="00744A6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14572" w14:textId="5056FCA2" w:rsidR="000C180D" w:rsidRPr="001F06FF" w:rsidRDefault="007F4F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6–0.19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1EFB2" w14:textId="19CA317E" w:rsidR="000C180D" w:rsidRPr="001F06FF" w:rsidRDefault="007F4FA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54BDE" w14:textId="1E2E78DD" w:rsidR="000C180D" w:rsidRPr="001F06FF" w:rsidRDefault="00967BC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0–0.12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C5312" w14:textId="4AF3875B" w:rsidR="000C180D" w:rsidRPr="001F06FF" w:rsidRDefault="00FC6E72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BC810" w14:textId="59247E04" w:rsidR="000C180D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8–0.226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6BE38" w14:textId="2E1A4B68" w:rsidR="000C180D" w:rsidRPr="001F06FF" w:rsidRDefault="00FC7408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C2ADC" w14:textId="7E19A817" w:rsidR="000C180D" w:rsidRPr="001F06FF" w:rsidRDefault="00DA3159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65–0.098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4FC74" w14:textId="6744FADD" w:rsidR="000C180D" w:rsidRPr="001F06FF" w:rsidRDefault="004733EA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5F9BB" w14:textId="175E789F" w:rsidR="000C180D" w:rsidRPr="001F06FF" w:rsidRDefault="0081375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01–0.141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A6F98" w14:textId="44FB6D40" w:rsidR="000C180D" w:rsidRPr="001F06FF" w:rsidRDefault="00522AEC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81361" w14:textId="438C8C00" w:rsidR="000C180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0–0.20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C3F23" w14:textId="6DDA431A" w:rsidR="000C180D" w:rsidRPr="001F06FF" w:rsidRDefault="00EE2FED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F05D3" w14:textId="120D6400" w:rsidR="000C180D" w:rsidRPr="001F06FF" w:rsidRDefault="00F24B70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56–0.194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F168B" w14:textId="1E48C785" w:rsidR="000C180D" w:rsidRPr="001F06FF" w:rsidRDefault="00261844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09063" w14:textId="78680C89" w:rsidR="000C180D" w:rsidRPr="001F06FF" w:rsidRDefault="00996161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7</w:t>
            </w:r>
            <w:r w:rsidR="004E17F5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–0.11</w:t>
            </w:r>
            <w:r w:rsidR="004E17F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00128" w14:textId="6BBE8649" w:rsidR="000C180D" w:rsidRPr="001F06FF" w:rsidRDefault="00646103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9112F" w14:textId="414806CD" w:rsidR="000C180D" w:rsidRPr="001F06FF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39–0.149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4EDA5" w14:textId="1B716C44" w:rsidR="000C180D" w:rsidRPr="001F06FF" w:rsidRDefault="004E17F5" w:rsidP="00736A90">
            <w:pPr>
              <w:widowControl w:val="0"/>
              <w:spacing w:before="20" w:after="20" w:line="288" w:lineRule="auto"/>
              <w:ind w:left="-158" w:right="-144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</w:tbl>
    <w:p w14:paraId="4CFF2CAB" w14:textId="77777777" w:rsidR="000C180D" w:rsidRDefault="000C180D" w:rsidP="000C180D">
      <w:pPr>
        <w:widowControl w:val="0"/>
        <w:spacing w:after="120"/>
      </w:pPr>
      <w:r w:rsidRPr="00967BF0">
        <w:t>Source:</w:t>
      </w:r>
      <w:r>
        <w:rPr>
          <w:b/>
          <w:bCs/>
        </w:rPr>
        <w:t xml:space="preserve"> </w:t>
      </w:r>
      <w:r>
        <w:t>Authors’ calculation using NFHS-5, 2019/21.</w:t>
      </w:r>
    </w:p>
    <w:p w14:paraId="421592FA" w14:textId="50B4472D" w:rsidR="00135086" w:rsidRDefault="000C180D" w:rsidP="000C180D">
      <w:pPr>
        <w:widowControl w:val="0"/>
        <w:spacing w:before="120" w:after="120"/>
      </w:pPr>
      <w:r>
        <w:t>Note: CI = Confidence interval. ICC = Intraclass correlation coefficient. The number of cases in pooled data (N) and in states’ data (n) are weighted with, respectively, national level and state level weights.</w:t>
      </w:r>
      <w:r w:rsidR="00ED43F9" w:rsidRPr="00ED43F9">
        <w:t xml:space="preserve"> </w:t>
      </w:r>
      <w:r w:rsidR="00ED43F9">
        <w:t>Confidence intervals were produced using the delta method.</w:t>
      </w:r>
    </w:p>
    <w:sectPr w:rsidR="00135086" w:rsidSect="00293200">
      <w:type w:val="continuous"/>
      <w:pgSz w:w="23040" w:h="180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DA7A3D"/>
    <w:multiLevelType w:val="multilevel"/>
    <w:tmpl w:val="B4F461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D35686A"/>
    <w:multiLevelType w:val="hybridMultilevel"/>
    <w:tmpl w:val="81D0B2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CE7371"/>
    <w:multiLevelType w:val="multilevel"/>
    <w:tmpl w:val="2A8CA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682B9A"/>
    <w:multiLevelType w:val="hybridMultilevel"/>
    <w:tmpl w:val="66F663E2"/>
    <w:lvl w:ilvl="0" w:tplc="6660FA22">
      <w:start w:val="1"/>
      <w:numFmt w:val="decimal"/>
      <w:lvlText w:val="4.%1."/>
      <w:lvlJc w:val="left"/>
      <w:pPr>
        <w:ind w:left="360" w:hanging="36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106698">
    <w:abstractNumId w:val="3"/>
  </w:num>
  <w:num w:numId="2" w16cid:durableId="46992989">
    <w:abstractNumId w:val="0"/>
  </w:num>
  <w:num w:numId="3" w16cid:durableId="1775008929">
    <w:abstractNumId w:val="1"/>
  </w:num>
  <w:num w:numId="4" w16cid:durableId="5239090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2B4"/>
    <w:rsid w:val="000002C2"/>
    <w:rsid w:val="000009D2"/>
    <w:rsid w:val="000014CE"/>
    <w:rsid w:val="000030AA"/>
    <w:rsid w:val="00003250"/>
    <w:rsid w:val="0000373D"/>
    <w:rsid w:val="00006583"/>
    <w:rsid w:val="0000675C"/>
    <w:rsid w:val="000068FC"/>
    <w:rsid w:val="00006DE1"/>
    <w:rsid w:val="00011085"/>
    <w:rsid w:val="000113D8"/>
    <w:rsid w:val="000118C1"/>
    <w:rsid w:val="0001261E"/>
    <w:rsid w:val="000135D9"/>
    <w:rsid w:val="00013A4D"/>
    <w:rsid w:val="00014FDA"/>
    <w:rsid w:val="000158AA"/>
    <w:rsid w:val="00016044"/>
    <w:rsid w:val="00016FAE"/>
    <w:rsid w:val="00020078"/>
    <w:rsid w:val="000209EF"/>
    <w:rsid w:val="000244A1"/>
    <w:rsid w:val="00025DFB"/>
    <w:rsid w:val="00030075"/>
    <w:rsid w:val="000307CA"/>
    <w:rsid w:val="0003417F"/>
    <w:rsid w:val="000346AA"/>
    <w:rsid w:val="00034AD1"/>
    <w:rsid w:val="00036B0E"/>
    <w:rsid w:val="00036B16"/>
    <w:rsid w:val="000425EF"/>
    <w:rsid w:val="00043002"/>
    <w:rsid w:val="000439EA"/>
    <w:rsid w:val="000446DB"/>
    <w:rsid w:val="00044B84"/>
    <w:rsid w:val="00044FED"/>
    <w:rsid w:val="0004520F"/>
    <w:rsid w:val="00045879"/>
    <w:rsid w:val="00045CE7"/>
    <w:rsid w:val="000462B3"/>
    <w:rsid w:val="000470E2"/>
    <w:rsid w:val="00047891"/>
    <w:rsid w:val="000505B8"/>
    <w:rsid w:val="00050E4D"/>
    <w:rsid w:val="00052978"/>
    <w:rsid w:val="00053CBA"/>
    <w:rsid w:val="00054E71"/>
    <w:rsid w:val="000562DC"/>
    <w:rsid w:val="00056B01"/>
    <w:rsid w:val="00056F0A"/>
    <w:rsid w:val="00057E60"/>
    <w:rsid w:val="00061E8D"/>
    <w:rsid w:val="000643ED"/>
    <w:rsid w:val="00065D4B"/>
    <w:rsid w:val="000663F7"/>
    <w:rsid w:val="00066E62"/>
    <w:rsid w:val="00074135"/>
    <w:rsid w:val="0008076A"/>
    <w:rsid w:val="000811F0"/>
    <w:rsid w:val="00086A54"/>
    <w:rsid w:val="00090377"/>
    <w:rsid w:val="000907F4"/>
    <w:rsid w:val="000921F1"/>
    <w:rsid w:val="00092382"/>
    <w:rsid w:val="000928CF"/>
    <w:rsid w:val="00092BD9"/>
    <w:rsid w:val="00093265"/>
    <w:rsid w:val="000935D4"/>
    <w:rsid w:val="0009501F"/>
    <w:rsid w:val="00095F4D"/>
    <w:rsid w:val="000961BA"/>
    <w:rsid w:val="000966AA"/>
    <w:rsid w:val="00096B1C"/>
    <w:rsid w:val="0009715C"/>
    <w:rsid w:val="00097BE8"/>
    <w:rsid w:val="000A0A7F"/>
    <w:rsid w:val="000A0F5E"/>
    <w:rsid w:val="000A1B3A"/>
    <w:rsid w:val="000A2587"/>
    <w:rsid w:val="000A2D6D"/>
    <w:rsid w:val="000A3AE1"/>
    <w:rsid w:val="000A51F6"/>
    <w:rsid w:val="000A5589"/>
    <w:rsid w:val="000A562E"/>
    <w:rsid w:val="000A59E1"/>
    <w:rsid w:val="000A7341"/>
    <w:rsid w:val="000A78DE"/>
    <w:rsid w:val="000A7BDA"/>
    <w:rsid w:val="000B0A91"/>
    <w:rsid w:val="000B147A"/>
    <w:rsid w:val="000B23D1"/>
    <w:rsid w:val="000B568F"/>
    <w:rsid w:val="000B645A"/>
    <w:rsid w:val="000B6C86"/>
    <w:rsid w:val="000B757B"/>
    <w:rsid w:val="000C10BD"/>
    <w:rsid w:val="000C165E"/>
    <w:rsid w:val="000C175F"/>
    <w:rsid w:val="000C180D"/>
    <w:rsid w:val="000C30DF"/>
    <w:rsid w:val="000C36DA"/>
    <w:rsid w:val="000C543E"/>
    <w:rsid w:val="000C677A"/>
    <w:rsid w:val="000C6ABD"/>
    <w:rsid w:val="000C7C3E"/>
    <w:rsid w:val="000C7EE9"/>
    <w:rsid w:val="000D08AC"/>
    <w:rsid w:val="000D354D"/>
    <w:rsid w:val="000D3964"/>
    <w:rsid w:val="000D3C62"/>
    <w:rsid w:val="000D4301"/>
    <w:rsid w:val="000D4610"/>
    <w:rsid w:val="000D4F2E"/>
    <w:rsid w:val="000D4FB1"/>
    <w:rsid w:val="000D4FE9"/>
    <w:rsid w:val="000D593C"/>
    <w:rsid w:val="000D5FEA"/>
    <w:rsid w:val="000D7F4D"/>
    <w:rsid w:val="000E0589"/>
    <w:rsid w:val="000E118D"/>
    <w:rsid w:val="000E23FA"/>
    <w:rsid w:val="000E2F43"/>
    <w:rsid w:val="000E34CC"/>
    <w:rsid w:val="000E3DDB"/>
    <w:rsid w:val="000E4849"/>
    <w:rsid w:val="000E679F"/>
    <w:rsid w:val="000E69A0"/>
    <w:rsid w:val="000E7865"/>
    <w:rsid w:val="000F047F"/>
    <w:rsid w:val="000F1072"/>
    <w:rsid w:val="000F190B"/>
    <w:rsid w:val="000F2112"/>
    <w:rsid w:val="000F3324"/>
    <w:rsid w:val="000F5B95"/>
    <w:rsid w:val="000F5BD6"/>
    <w:rsid w:val="000F64E8"/>
    <w:rsid w:val="000F7F8E"/>
    <w:rsid w:val="001006F3"/>
    <w:rsid w:val="00100D63"/>
    <w:rsid w:val="00101360"/>
    <w:rsid w:val="0010227F"/>
    <w:rsid w:val="001024F0"/>
    <w:rsid w:val="00104592"/>
    <w:rsid w:val="001068C8"/>
    <w:rsid w:val="00107A74"/>
    <w:rsid w:val="00112280"/>
    <w:rsid w:val="0011423F"/>
    <w:rsid w:val="00115524"/>
    <w:rsid w:val="00116A49"/>
    <w:rsid w:val="00120D61"/>
    <w:rsid w:val="00121C99"/>
    <w:rsid w:val="00122645"/>
    <w:rsid w:val="00123844"/>
    <w:rsid w:val="00123BC4"/>
    <w:rsid w:val="00124AAB"/>
    <w:rsid w:val="00125551"/>
    <w:rsid w:val="00125BF9"/>
    <w:rsid w:val="00126E54"/>
    <w:rsid w:val="00126F4C"/>
    <w:rsid w:val="00126F55"/>
    <w:rsid w:val="0012743C"/>
    <w:rsid w:val="0013162B"/>
    <w:rsid w:val="00131935"/>
    <w:rsid w:val="00131E0E"/>
    <w:rsid w:val="00133D16"/>
    <w:rsid w:val="00133F21"/>
    <w:rsid w:val="0013462D"/>
    <w:rsid w:val="001346BD"/>
    <w:rsid w:val="00135086"/>
    <w:rsid w:val="00135185"/>
    <w:rsid w:val="00135261"/>
    <w:rsid w:val="00136C40"/>
    <w:rsid w:val="00141D3D"/>
    <w:rsid w:val="001433C7"/>
    <w:rsid w:val="00143635"/>
    <w:rsid w:val="001437D2"/>
    <w:rsid w:val="00143E83"/>
    <w:rsid w:val="00145662"/>
    <w:rsid w:val="00145C7F"/>
    <w:rsid w:val="0014606A"/>
    <w:rsid w:val="001474BA"/>
    <w:rsid w:val="00150243"/>
    <w:rsid w:val="00150B27"/>
    <w:rsid w:val="001536A3"/>
    <w:rsid w:val="00154FCA"/>
    <w:rsid w:val="001553F9"/>
    <w:rsid w:val="00156178"/>
    <w:rsid w:val="00156414"/>
    <w:rsid w:val="00156508"/>
    <w:rsid w:val="001568DC"/>
    <w:rsid w:val="00156E9A"/>
    <w:rsid w:val="0015733D"/>
    <w:rsid w:val="0016129A"/>
    <w:rsid w:val="00161DCC"/>
    <w:rsid w:val="001620A3"/>
    <w:rsid w:val="0016339A"/>
    <w:rsid w:val="0016384A"/>
    <w:rsid w:val="00164A22"/>
    <w:rsid w:val="0016597E"/>
    <w:rsid w:val="00165B4A"/>
    <w:rsid w:val="00166E54"/>
    <w:rsid w:val="0016729E"/>
    <w:rsid w:val="001715C0"/>
    <w:rsid w:val="00172BB8"/>
    <w:rsid w:val="00172BE4"/>
    <w:rsid w:val="00174039"/>
    <w:rsid w:val="001744EF"/>
    <w:rsid w:val="00174F9D"/>
    <w:rsid w:val="00176569"/>
    <w:rsid w:val="0017706F"/>
    <w:rsid w:val="00177142"/>
    <w:rsid w:val="00177D37"/>
    <w:rsid w:val="00180011"/>
    <w:rsid w:val="00180174"/>
    <w:rsid w:val="00180B53"/>
    <w:rsid w:val="00180CB0"/>
    <w:rsid w:val="0018116B"/>
    <w:rsid w:val="001811A9"/>
    <w:rsid w:val="00181357"/>
    <w:rsid w:val="001819CF"/>
    <w:rsid w:val="00182884"/>
    <w:rsid w:val="00182B93"/>
    <w:rsid w:val="00183686"/>
    <w:rsid w:val="001863A1"/>
    <w:rsid w:val="00187176"/>
    <w:rsid w:val="00187402"/>
    <w:rsid w:val="001878D2"/>
    <w:rsid w:val="001878DF"/>
    <w:rsid w:val="001906F8"/>
    <w:rsid w:val="0019077A"/>
    <w:rsid w:val="00190D59"/>
    <w:rsid w:val="00192D5C"/>
    <w:rsid w:val="001935BF"/>
    <w:rsid w:val="00193EF4"/>
    <w:rsid w:val="00194C9F"/>
    <w:rsid w:val="001961C3"/>
    <w:rsid w:val="0019785C"/>
    <w:rsid w:val="001A2029"/>
    <w:rsid w:val="001A2749"/>
    <w:rsid w:val="001A2D27"/>
    <w:rsid w:val="001A312F"/>
    <w:rsid w:val="001A44C0"/>
    <w:rsid w:val="001A481B"/>
    <w:rsid w:val="001A51E8"/>
    <w:rsid w:val="001A5594"/>
    <w:rsid w:val="001A679C"/>
    <w:rsid w:val="001B0A31"/>
    <w:rsid w:val="001B15ED"/>
    <w:rsid w:val="001B27A2"/>
    <w:rsid w:val="001B375A"/>
    <w:rsid w:val="001B4545"/>
    <w:rsid w:val="001B4B0C"/>
    <w:rsid w:val="001B549A"/>
    <w:rsid w:val="001B5589"/>
    <w:rsid w:val="001B57E1"/>
    <w:rsid w:val="001B5EFA"/>
    <w:rsid w:val="001B68D0"/>
    <w:rsid w:val="001C4327"/>
    <w:rsid w:val="001C5B07"/>
    <w:rsid w:val="001C5E54"/>
    <w:rsid w:val="001C7515"/>
    <w:rsid w:val="001D00FC"/>
    <w:rsid w:val="001D0682"/>
    <w:rsid w:val="001D14B2"/>
    <w:rsid w:val="001D1E2F"/>
    <w:rsid w:val="001D271B"/>
    <w:rsid w:val="001D2FB6"/>
    <w:rsid w:val="001D327C"/>
    <w:rsid w:val="001D34A1"/>
    <w:rsid w:val="001D4336"/>
    <w:rsid w:val="001D45A2"/>
    <w:rsid w:val="001D6B47"/>
    <w:rsid w:val="001D73D6"/>
    <w:rsid w:val="001E0943"/>
    <w:rsid w:val="001E1A94"/>
    <w:rsid w:val="001E1AB1"/>
    <w:rsid w:val="001E1D97"/>
    <w:rsid w:val="001E2015"/>
    <w:rsid w:val="001E245C"/>
    <w:rsid w:val="001E3144"/>
    <w:rsid w:val="001E401B"/>
    <w:rsid w:val="001E44CB"/>
    <w:rsid w:val="001E5071"/>
    <w:rsid w:val="001E55EE"/>
    <w:rsid w:val="001E5733"/>
    <w:rsid w:val="001E58E2"/>
    <w:rsid w:val="001E598D"/>
    <w:rsid w:val="001E5CD9"/>
    <w:rsid w:val="001E72A9"/>
    <w:rsid w:val="001F06FF"/>
    <w:rsid w:val="001F0E49"/>
    <w:rsid w:val="001F17F7"/>
    <w:rsid w:val="001F1A80"/>
    <w:rsid w:val="001F2EC3"/>
    <w:rsid w:val="001F401C"/>
    <w:rsid w:val="001F56CC"/>
    <w:rsid w:val="001F5F9C"/>
    <w:rsid w:val="001F6292"/>
    <w:rsid w:val="001F63C5"/>
    <w:rsid w:val="001F7063"/>
    <w:rsid w:val="001F7CED"/>
    <w:rsid w:val="00200840"/>
    <w:rsid w:val="00201668"/>
    <w:rsid w:val="002025CE"/>
    <w:rsid w:val="00202BF5"/>
    <w:rsid w:val="00203C17"/>
    <w:rsid w:val="00204946"/>
    <w:rsid w:val="002051D1"/>
    <w:rsid w:val="00207282"/>
    <w:rsid w:val="002079B7"/>
    <w:rsid w:val="00212684"/>
    <w:rsid w:val="00212ADC"/>
    <w:rsid w:val="00213022"/>
    <w:rsid w:val="00213518"/>
    <w:rsid w:val="00214284"/>
    <w:rsid w:val="00215FC8"/>
    <w:rsid w:val="00217A32"/>
    <w:rsid w:val="00217FD1"/>
    <w:rsid w:val="00220BF7"/>
    <w:rsid w:val="002214DD"/>
    <w:rsid w:val="002226C0"/>
    <w:rsid w:val="00222FDB"/>
    <w:rsid w:val="00223106"/>
    <w:rsid w:val="002241BE"/>
    <w:rsid w:val="00225550"/>
    <w:rsid w:val="00225D44"/>
    <w:rsid w:val="002268F4"/>
    <w:rsid w:val="00227332"/>
    <w:rsid w:val="002278C1"/>
    <w:rsid w:val="00230501"/>
    <w:rsid w:val="002307BE"/>
    <w:rsid w:val="00230F5C"/>
    <w:rsid w:val="00231263"/>
    <w:rsid w:val="00232106"/>
    <w:rsid w:val="002325E8"/>
    <w:rsid w:val="00233A75"/>
    <w:rsid w:val="00234F4B"/>
    <w:rsid w:val="00235856"/>
    <w:rsid w:val="00242532"/>
    <w:rsid w:val="002445E7"/>
    <w:rsid w:val="00244791"/>
    <w:rsid w:val="0024590C"/>
    <w:rsid w:val="00245C56"/>
    <w:rsid w:val="00247657"/>
    <w:rsid w:val="0025179D"/>
    <w:rsid w:val="002539C5"/>
    <w:rsid w:val="00253E31"/>
    <w:rsid w:val="00254F43"/>
    <w:rsid w:val="002561DF"/>
    <w:rsid w:val="002564E3"/>
    <w:rsid w:val="002575BF"/>
    <w:rsid w:val="0025777D"/>
    <w:rsid w:val="002577F9"/>
    <w:rsid w:val="00260556"/>
    <w:rsid w:val="0026111C"/>
    <w:rsid w:val="002617D4"/>
    <w:rsid w:val="00261844"/>
    <w:rsid w:val="00261960"/>
    <w:rsid w:val="00262D5C"/>
    <w:rsid w:val="002640C3"/>
    <w:rsid w:val="00264382"/>
    <w:rsid w:val="00264D45"/>
    <w:rsid w:val="00264D7F"/>
    <w:rsid w:val="002661BA"/>
    <w:rsid w:val="00271067"/>
    <w:rsid w:val="0027130D"/>
    <w:rsid w:val="00271521"/>
    <w:rsid w:val="00271BB6"/>
    <w:rsid w:val="0027319C"/>
    <w:rsid w:val="002743A7"/>
    <w:rsid w:val="00277637"/>
    <w:rsid w:val="00277D71"/>
    <w:rsid w:val="0028074D"/>
    <w:rsid w:val="002809C8"/>
    <w:rsid w:val="00280B76"/>
    <w:rsid w:val="00280EB0"/>
    <w:rsid w:val="00281F91"/>
    <w:rsid w:val="00282B7B"/>
    <w:rsid w:val="00282C97"/>
    <w:rsid w:val="002837B3"/>
    <w:rsid w:val="00283A7A"/>
    <w:rsid w:val="00284B5F"/>
    <w:rsid w:val="00284BC4"/>
    <w:rsid w:val="002868F6"/>
    <w:rsid w:val="00287C5A"/>
    <w:rsid w:val="00291606"/>
    <w:rsid w:val="00292B05"/>
    <w:rsid w:val="00292EDD"/>
    <w:rsid w:val="00293200"/>
    <w:rsid w:val="002934B5"/>
    <w:rsid w:val="002937DB"/>
    <w:rsid w:val="00293B6F"/>
    <w:rsid w:val="00293BB5"/>
    <w:rsid w:val="00294121"/>
    <w:rsid w:val="00294A50"/>
    <w:rsid w:val="00294E27"/>
    <w:rsid w:val="002A0122"/>
    <w:rsid w:val="002A3400"/>
    <w:rsid w:val="002A3D77"/>
    <w:rsid w:val="002A4360"/>
    <w:rsid w:val="002A4A45"/>
    <w:rsid w:val="002A4BB8"/>
    <w:rsid w:val="002A4FD4"/>
    <w:rsid w:val="002A52EA"/>
    <w:rsid w:val="002B0857"/>
    <w:rsid w:val="002B09D5"/>
    <w:rsid w:val="002B475B"/>
    <w:rsid w:val="002B4906"/>
    <w:rsid w:val="002B6AEF"/>
    <w:rsid w:val="002C05C2"/>
    <w:rsid w:val="002C356B"/>
    <w:rsid w:val="002C3FE8"/>
    <w:rsid w:val="002D0B58"/>
    <w:rsid w:val="002D18ED"/>
    <w:rsid w:val="002D1C42"/>
    <w:rsid w:val="002D1FFD"/>
    <w:rsid w:val="002D2975"/>
    <w:rsid w:val="002D2E05"/>
    <w:rsid w:val="002D39ED"/>
    <w:rsid w:val="002D519E"/>
    <w:rsid w:val="002D6582"/>
    <w:rsid w:val="002D6B7D"/>
    <w:rsid w:val="002E0778"/>
    <w:rsid w:val="002E0975"/>
    <w:rsid w:val="002E0C3D"/>
    <w:rsid w:val="002E5D28"/>
    <w:rsid w:val="002E6A43"/>
    <w:rsid w:val="002E6D0F"/>
    <w:rsid w:val="002F033B"/>
    <w:rsid w:val="002F0BE0"/>
    <w:rsid w:val="002F0C1D"/>
    <w:rsid w:val="002F1119"/>
    <w:rsid w:val="002F1670"/>
    <w:rsid w:val="002F2586"/>
    <w:rsid w:val="002F2794"/>
    <w:rsid w:val="002F529A"/>
    <w:rsid w:val="002F5326"/>
    <w:rsid w:val="002F541A"/>
    <w:rsid w:val="002F5472"/>
    <w:rsid w:val="003003DF"/>
    <w:rsid w:val="003009AF"/>
    <w:rsid w:val="00301505"/>
    <w:rsid w:val="00301BF9"/>
    <w:rsid w:val="00301CAF"/>
    <w:rsid w:val="0030388D"/>
    <w:rsid w:val="003052DD"/>
    <w:rsid w:val="0030632D"/>
    <w:rsid w:val="00306699"/>
    <w:rsid w:val="00307518"/>
    <w:rsid w:val="0030778A"/>
    <w:rsid w:val="0030797E"/>
    <w:rsid w:val="003103ED"/>
    <w:rsid w:val="00311814"/>
    <w:rsid w:val="003124ED"/>
    <w:rsid w:val="0031466C"/>
    <w:rsid w:val="003155AF"/>
    <w:rsid w:val="00322C3E"/>
    <w:rsid w:val="00323B82"/>
    <w:rsid w:val="00324150"/>
    <w:rsid w:val="00325426"/>
    <w:rsid w:val="00326E83"/>
    <w:rsid w:val="00327C12"/>
    <w:rsid w:val="00330EC7"/>
    <w:rsid w:val="0033186C"/>
    <w:rsid w:val="00331B16"/>
    <w:rsid w:val="00332785"/>
    <w:rsid w:val="00333591"/>
    <w:rsid w:val="00333F41"/>
    <w:rsid w:val="00334BA3"/>
    <w:rsid w:val="00335913"/>
    <w:rsid w:val="0033787F"/>
    <w:rsid w:val="00340C52"/>
    <w:rsid w:val="00341E93"/>
    <w:rsid w:val="00341ED8"/>
    <w:rsid w:val="00342688"/>
    <w:rsid w:val="00342E15"/>
    <w:rsid w:val="00342E69"/>
    <w:rsid w:val="003440AB"/>
    <w:rsid w:val="00344F73"/>
    <w:rsid w:val="00344FE2"/>
    <w:rsid w:val="00345583"/>
    <w:rsid w:val="003473FB"/>
    <w:rsid w:val="00347C1D"/>
    <w:rsid w:val="00350D31"/>
    <w:rsid w:val="00350F5A"/>
    <w:rsid w:val="0035177F"/>
    <w:rsid w:val="00351C92"/>
    <w:rsid w:val="00353AE9"/>
    <w:rsid w:val="00353E6A"/>
    <w:rsid w:val="0035489C"/>
    <w:rsid w:val="00355C8E"/>
    <w:rsid w:val="003560B6"/>
    <w:rsid w:val="003571B5"/>
    <w:rsid w:val="0035788F"/>
    <w:rsid w:val="00360A7C"/>
    <w:rsid w:val="003620B6"/>
    <w:rsid w:val="00362A9E"/>
    <w:rsid w:val="00364B82"/>
    <w:rsid w:val="00370300"/>
    <w:rsid w:val="0037121C"/>
    <w:rsid w:val="00372371"/>
    <w:rsid w:val="0037286D"/>
    <w:rsid w:val="00375AF8"/>
    <w:rsid w:val="003773FC"/>
    <w:rsid w:val="00380A0B"/>
    <w:rsid w:val="00380A63"/>
    <w:rsid w:val="003826C1"/>
    <w:rsid w:val="00382DD3"/>
    <w:rsid w:val="00383126"/>
    <w:rsid w:val="003845E3"/>
    <w:rsid w:val="00384623"/>
    <w:rsid w:val="0038515D"/>
    <w:rsid w:val="003908DF"/>
    <w:rsid w:val="00390E62"/>
    <w:rsid w:val="00391F38"/>
    <w:rsid w:val="003953EC"/>
    <w:rsid w:val="003A5792"/>
    <w:rsid w:val="003A5D48"/>
    <w:rsid w:val="003B049A"/>
    <w:rsid w:val="003B0840"/>
    <w:rsid w:val="003B12C2"/>
    <w:rsid w:val="003B182C"/>
    <w:rsid w:val="003B287B"/>
    <w:rsid w:val="003B2B67"/>
    <w:rsid w:val="003B3949"/>
    <w:rsid w:val="003B4241"/>
    <w:rsid w:val="003B425D"/>
    <w:rsid w:val="003B5163"/>
    <w:rsid w:val="003B56E4"/>
    <w:rsid w:val="003B5742"/>
    <w:rsid w:val="003B6D6B"/>
    <w:rsid w:val="003B741A"/>
    <w:rsid w:val="003B7DD7"/>
    <w:rsid w:val="003C05E8"/>
    <w:rsid w:val="003C19AA"/>
    <w:rsid w:val="003C2223"/>
    <w:rsid w:val="003C2720"/>
    <w:rsid w:val="003C2B15"/>
    <w:rsid w:val="003C2EAC"/>
    <w:rsid w:val="003C3585"/>
    <w:rsid w:val="003C37D0"/>
    <w:rsid w:val="003C3C1B"/>
    <w:rsid w:val="003C47B1"/>
    <w:rsid w:val="003C49F5"/>
    <w:rsid w:val="003C53E3"/>
    <w:rsid w:val="003C54B6"/>
    <w:rsid w:val="003C603C"/>
    <w:rsid w:val="003D0EEA"/>
    <w:rsid w:val="003D2579"/>
    <w:rsid w:val="003D46B2"/>
    <w:rsid w:val="003D5415"/>
    <w:rsid w:val="003D5922"/>
    <w:rsid w:val="003D6305"/>
    <w:rsid w:val="003D6447"/>
    <w:rsid w:val="003D7ADE"/>
    <w:rsid w:val="003D7F29"/>
    <w:rsid w:val="003E3BC4"/>
    <w:rsid w:val="003E3DAF"/>
    <w:rsid w:val="003E46BE"/>
    <w:rsid w:val="003E4AE7"/>
    <w:rsid w:val="003E5514"/>
    <w:rsid w:val="003E66F9"/>
    <w:rsid w:val="003F1362"/>
    <w:rsid w:val="003F1C64"/>
    <w:rsid w:val="003F2D33"/>
    <w:rsid w:val="003F3F83"/>
    <w:rsid w:val="00400189"/>
    <w:rsid w:val="004001F2"/>
    <w:rsid w:val="00402F52"/>
    <w:rsid w:val="004032B4"/>
    <w:rsid w:val="004034CB"/>
    <w:rsid w:val="00404CF6"/>
    <w:rsid w:val="00404FE8"/>
    <w:rsid w:val="004072F0"/>
    <w:rsid w:val="00410BE9"/>
    <w:rsid w:val="00411990"/>
    <w:rsid w:val="00414CAD"/>
    <w:rsid w:val="004165DD"/>
    <w:rsid w:val="00416CFA"/>
    <w:rsid w:val="00417896"/>
    <w:rsid w:val="004202EC"/>
    <w:rsid w:val="00420403"/>
    <w:rsid w:val="004210F9"/>
    <w:rsid w:val="0042336B"/>
    <w:rsid w:val="00423D39"/>
    <w:rsid w:val="004309AC"/>
    <w:rsid w:val="00434268"/>
    <w:rsid w:val="00434716"/>
    <w:rsid w:val="004349A8"/>
    <w:rsid w:val="00434BAD"/>
    <w:rsid w:val="00436133"/>
    <w:rsid w:val="00436AB3"/>
    <w:rsid w:val="00437408"/>
    <w:rsid w:val="0044140A"/>
    <w:rsid w:val="00441F6B"/>
    <w:rsid w:val="00442253"/>
    <w:rsid w:val="004440CD"/>
    <w:rsid w:val="004455FC"/>
    <w:rsid w:val="00445D8F"/>
    <w:rsid w:val="004519D1"/>
    <w:rsid w:val="00453509"/>
    <w:rsid w:val="0045390C"/>
    <w:rsid w:val="00453EB9"/>
    <w:rsid w:val="00454423"/>
    <w:rsid w:val="0045457B"/>
    <w:rsid w:val="004573A9"/>
    <w:rsid w:val="00460498"/>
    <w:rsid w:val="00464606"/>
    <w:rsid w:val="00464925"/>
    <w:rsid w:val="004651CD"/>
    <w:rsid w:val="00465446"/>
    <w:rsid w:val="004657AE"/>
    <w:rsid w:val="00465EA5"/>
    <w:rsid w:val="0046667B"/>
    <w:rsid w:val="004668D5"/>
    <w:rsid w:val="00466F26"/>
    <w:rsid w:val="00467F1A"/>
    <w:rsid w:val="004702BE"/>
    <w:rsid w:val="00470CC2"/>
    <w:rsid w:val="00470F75"/>
    <w:rsid w:val="004715AA"/>
    <w:rsid w:val="00471605"/>
    <w:rsid w:val="004716D3"/>
    <w:rsid w:val="00472092"/>
    <w:rsid w:val="004733EA"/>
    <w:rsid w:val="00474170"/>
    <w:rsid w:val="00474261"/>
    <w:rsid w:val="004760B8"/>
    <w:rsid w:val="00476BD1"/>
    <w:rsid w:val="004772BC"/>
    <w:rsid w:val="00480311"/>
    <w:rsid w:val="00480546"/>
    <w:rsid w:val="004806E8"/>
    <w:rsid w:val="00480D97"/>
    <w:rsid w:val="004816BD"/>
    <w:rsid w:val="00481BCC"/>
    <w:rsid w:val="004820D9"/>
    <w:rsid w:val="00482477"/>
    <w:rsid w:val="00482F67"/>
    <w:rsid w:val="0048360F"/>
    <w:rsid w:val="004869CC"/>
    <w:rsid w:val="00487882"/>
    <w:rsid w:val="00490314"/>
    <w:rsid w:val="00490531"/>
    <w:rsid w:val="0049054E"/>
    <w:rsid w:val="004914A7"/>
    <w:rsid w:val="00493082"/>
    <w:rsid w:val="00493097"/>
    <w:rsid w:val="00493AB1"/>
    <w:rsid w:val="00495365"/>
    <w:rsid w:val="0049556C"/>
    <w:rsid w:val="00496C08"/>
    <w:rsid w:val="00496EEE"/>
    <w:rsid w:val="00497A6D"/>
    <w:rsid w:val="004A0C8C"/>
    <w:rsid w:val="004A16B3"/>
    <w:rsid w:val="004A3973"/>
    <w:rsid w:val="004A3F18"/>
    <w:rsid w:val="004A5586"/>
    <w:rsid w:val="004A79F9"/>
    <w:rsid w:val="004B0048"/>
    <w:rsid w:val="004B1280"/>
    <w:rsid w:val="004B18CB"/>
    <w:rsid w:val="004B26D1"/>
    <w:rsid w:val="004B321D"/>
    <w:rsid w:val="004B36A0"/>
    <w:rsid w:val="004B441C"/>
    <w:rsid w:val="004B4426"/>
    <w:rsid w:val="004B6CFD"/>
    <w:rsid w:val="004B7208"/>
    <w:rsid w:val="004B7C68"/>
    <w:rsid w:val="004C19DD"/>
    <w:rsid w:val="004C33DE"/>
    <w:rsid w:val="004C3A80"/>
    <w:rsid w:val="004C3AA0"/>
    <w:rsid w:val="004C41AC"/>
    <w:rsid w:val="004C4513"/>
    <w:rsid w:val="004C4DE0"/>
    <w:rsid w:val="004C53F3"/>
    <w:rsid w:val="004C7124"/>
    <w:rsid w:val="004D268A"/>
    <w:rsid w:val="004D3AA9"/>
    <w:rsid w:val="004D5F96"/>
    <w:rsid w:val="004E17F5"/>
    <w:rsid w:val="004E1F75"/>
    <w:rsid w:val="004E2F6B"/>
    <w:rsid w:val="004E3508"/>
    <w:rsid w:val="004E59D2"/>
    <w:rsid w:val="004E612B"/>
    <w:rsid w:val="004E695E"/>
    <w:rsid w:val="004F1D05"/>
    <w:rsid w:val="004F24D2"/>
    <w:rsid w:val="004F2B07"/>
    <w:rsid w:val="004F2EC9"/>
    <w:rsid w:val="004F519F"/>
    <w:rsid w:val="004F6D47"/>
    <w:rsid w:val="005006A5"/>
    <w:rsid w:val="005009DF"/>
    <w:rsid w:val="005017D5"/>
    <w:rsid w:val="0050284D"/>
    <w:rsid w:val="00502934"/>
    <w:rsid w:val="00505051"/>
    <w:rsid w:val="0050519D"/>
    <w:rsid w:val="00505D3C"/>
    <w:rsid w:val="00506E86"/>
    <w:rsid w:val="00511CA2"/>
    <w:rsid w:val="00512022"/>
    <w:rsid w:val="00512A89"/>
    <w:rsid w:val="00513EB7"/>
    <w:rsid w:val="00513F85"/>
    <w:rsid w:val="00514830"/>
    <w:rsid w:val="005159F5"/>
    <w:rsid w:val="0051667B"/>
    <w:rsid w:val="0052169D"/>
    <w:rsid w:val="00522AEC"/>
    <w:rsid w:val="005249F1"/>
    <w:rsid w:val="00524DDA"/>
    <w:rsid w:val="00525ACA"/>
    <w:rsid w:val="00526346"/>
    <w:rsid w:val="005276E2"/>
    <w:rsid w:val="00530F23"/>
    <w:rsid w:val="00531B57"/>
    <w:rsid w:val="00531C50"/>
    <w:rsid w:val="0053206B"/>
    <w:rsid w:val="005356B6"/>
    <w:rsid w:val="00537CFD"/>
    <w:rsid w:val="00541175"/>
    <w:rsid w:val="00544651"/>
    <w:rsid w:val="00544759"/>
    <w:rsid w:val="00545386"/>
    <w:rsid w:val="00545CB5"/>
    <w:rsid w:val="00546B56"/>
    <w:rsid w:val="005471C7"/>
    <w:rsid w:val="005514BA"/>
    <w:rsid w:val="005514F8"/>
    <w:rsid w:val="005518E6"/>
    <w:rsid w:val="00551B1D"/>
    <w:rsid w:val="00551F3B"/>
    <w:rsid w:val="00552663"/>
    <w:rsid w:val="0055286C"/>
    <w:rsid w:val="00556506"/>
    <w:rsid w:val="005569B6"/>
    <w:rsid w:val="005573F3"/>
    <w:rsid w:val="005601B0"/>
    <w:rsid w:val="00560280"/>
    <w:rsid w:val="00560F2E"/>
    <w:rsid w:val="00562A25"/>
    <w:rsid w:val="00563000"/>
    <w:rsid w:val="00563216"/>
    <w:rsid w:val="00563894"/>
    <w:rsid w:val="005644CF"/>
    <w:rsid w:val="005645B9"/>
    <w:rsid w:val="005645DE"/>
    <w:rsid w:val="0056462E"/>
    <w:rsid w:val="00564B06"/>
    <w:rsid w:val="00564E0C"/>
    <w:rsid w:val="00567367"/>
    <w:rsid w:val="00572914"/>
    <w:rsid w:val="0057341C"/>
    <w:rsid w:val="00573C11"/>
    <w:rsid w:val="00573C9B"/>
    <w:rsid w:val="005741DA"/>
    <w:rsid w:val="00574453"/>
    <w:rsid w:val="005747D8"/>
    <w:rsid w:val="00575E69"/>
    <w:rsid w:val="00580272"/>
    <w:rsid w:val="005813D9"/>
    <w:rsid w:val="005817FC"/>
    <w:rsid w:val="0058218C"/>
    <w:rsid w:val="005822D2"/>
    <w:rsid w:val="0058232D"/>
    <w:rsid w:val="00582A0B"/>
    <w:rsid w:val="0058439B"/>
    <w:rsid w:val="00584EFE"/>
    <w:rsid w:val="0058657D"/>
    <w:rsid w:val="005870E5"/>
    <w:rsid w:val="00590715"/>
    <w:rsid w:val="00590C1D"/>
    <w:rsid w:val="0059111C"/>
    <w:rsid w:val="00593690"/>
    <w:rsid w:val="00593792"/>
    <w:rsid w:val="00593BEE"/>
    <w:rsid w:val="00595A09"/>
    <w:rsid w:val="005966AA"/>
    <w:rsid w:val="005A009D"/>
    <w:rsid w:val="005A0A24"/>
    <w:rsid w:val="005A2CA6"/>
    <w:rsid w:val="005A2CE1"/>
    <w:rsid w:val="005A653D"/>
    <w:rsid w:val="005A6EAC"/>
    <w:rsid w:val="005A7CF2"/>
    <w:rsid w:val="005B1769"/>
    <w:rsid w:val="005B22A1"/>
    <w:rsid w:val="005B231E"/>
    <w:rsid w:val="005B2419"/>
    <w:rsid w:val="005B318B"/>
    <w:rsid w:val="005B4534"/>
    <w:rsid w:val="005B4741"/>
    <w:rsid w:val="005B6D33"/>
    <w:rsid w:val="005B743F"/>
    <w:rsid w:val="005B7DEF"/>
    <w:rsid w:val="005C0C3C"/>
    <w:rsid w:val="005C2070"/>
    <w:rsid w:val="005C2522"/>
    <w:rsid w:val="005C3681"/>
    <w:rsid w:val="005C4244"/>
    <w:rsid w:val="005C478A"/>
    <w:rsid w:val="005C5E3D"/>
    <w:rsid w:val="005C60F0"/>
    <w:rsid w:val="005C75E1"/>
    <w:rsid w:val="005C7A2B"/>
    <w:rsid w:val="005D01E3"/>
    <w:rsid w:val="005D0D53"/>
    <w:rsid w:val="005D0EE4"/>
    <w:rsid w:val="005D3B22"/>
    <w:rsid w:val="005D3D76"/>
    <w:rsid w:val="005D5826"/>
    <w:rsid w:val="005D5A46"/>
    <w:rsid w:val="005D5B7A"/>
    <w:rsid w:val="005E0976"/>
    <w:rsid w:val="005E0BB8"/>
    <w:rsid w:val="005E306A"/>
    <w:rsid w:val="005E5887"/>
    <w:rsid w:val="005E6271"/>
    <w:rsid w:val="005E6681"/>
    <w:rsid w:val="005E6B35"/>
    <w:rsid w:val="005F05B2"/>
    <w:rsid w:val="005F0D9F"/>
    <w:rsid w:val="005F19F3"/>
    <w:rsid w:val="005F28F8"/>
    <w:rsid w:val="005F3221"/>
    <w:rsid w:val="005F3DF9"/>
    <w:rsid w:val="005F5D3E"/>
    <w:rsid w:val="0060072B"/>
    <w:rsid w:val="00601378"/>
    <w:rsid w:val="006019AC"/>
    <w:rsid w:val="00602226"/>
    <w:rsid w:val="006024EE"/>
    <w:rsid w:val="00602522"/>
    <w:rsid w:val="00602BED"/>
    <w:rsid w:val="00602E44"/>
    <w:rsid w:val="006059DD"/>
    <w:rsid w:val="006076D9"/>
    <w:rsid w:val="006107F5"/>
    <w:rsid w:val="0061112A"/>
    <w:rsid w:val="00613220"/>
    <w:rsid w:val="00613B78"/>
    <w:rsid w:val="00613E29"/>
    <w:rsid w:val="0061402B"/>
    <w:rsid w:val="00614B45"/>
    <w:rsid w:val="0061617F"/>
    <w:rsid w:val="00616EEC"/>
    <w:rsid w:val="006179D4"/>
    <w:rsid w:val="00620FF5"/>
    <w:rsid w:val="00621AC1"/>
    <w:rsid w:val="00622E39"/>
    <w:rsid w:val="00622E65"/>
    <w:rsid w:val="00624BB3"/>
    <w:rsid w:val="0062527B"/>
    <w:rsid w:val="00625290"/>
    <w:rsid w:val="006254C3"/>
    <w:rsid w:val="0062590F"/>
    <w:rsid w:val="006261FB"/>
    <w:rsid w:val="00627FB7"/>
    <w:rsid w:val="00632686"/>
    <w:rsid w:val="006353A9"/>
    <w:rsid w:val="00635D4F"/>
    <w:rsid w:val="00635DC0"/>
    <w:rsid w:val="006374EC"/>
    <w:rsid w:val="0064007E"/>
    <w:rsid w:val="006401AD"/>
    <w:rsid w:val="00642708"/>
    <w:rsid w:val="00643858"/>
    <w:rsid w:val="00646103"/>
    <w:rsid w:val="00646DB3"/>
    <w:rsid w:val="006476D3"/>
    <w:rsid w:val="00651435"/>
    <w:rsid w:val="006514A8"/>
    <w:rsid w:val="006530BB"/>
    <w:rsid w:val="00653CDA"/>
    <w:rsid w:val="006563C7"/>
    <w:rsid w:val="00657384"/>
    <w:rsid w:val="006576D8"/>
    <w:rsid w:val="0066210D"/>
    <w:rsid w:val="006630F0"/>
    <w:rsid w:val="00663412"/>
    <w:rsid w:val="006639E7"/>
    <w:rsid w:val="00663B82"/>
    <w:rsid w:val="00663CDB"/>
    <w:rsid w:val="0066482A"/>
    <w:rsid w:val="00664983"/>
    <w:rsid w:val="00664DF6"/>
    <w:rsid w:val="006704B4"/>
    <w:rsid w:val="00672DBC"/>
    <w:rsid w:val="00673958"/>
    <w:rsid w:val="006740C0"/>
    <w:rsid w:val="006745FF"/>
    <w:rsid w:val="00675DD8"/>
    <w:rsid w:val="00676BFD"/>
    <w:rsid w:val="00677074"/>
    <w:rsid w:val="006806FD"/>
    <w:rsid w:val="006814D6"/>
    <w:rsid w:val="006825D8"/>
    <w:rsid w:val="006832B8"/>
    <w:rsid w:val="0068358A"/>
    <w:rsid w:val="0068369B"/>
    <w:rsid w:val="00684306"/>
    <w:rsid w:val="00684819"/>
    <w:rsid w:val="00685534"/>
    <w:rsid w:val="0068600F"/>
    <w:rsid w:val="00686DA7"/>
    <w:rsid w:val="006873CC"/>
    <w:rsid w:val="0069077A"/>
    <w:rsid w:val="006938F8"/>
    <w:rsid w:val="006955E1"/>
    <w:rsid w:val="00695709"/>
    <w:rsid w:val="00695E37"/>
    <w:rsid w:val="006961F6"/>
    <w:rsid w:val="00697514"/>
    <w:rsid w:val="00697D67"/>
    <w:rsid w:val="006A0C10"/>
    <w:rsid w:val="006A0F45"/>
    <w:rsid w:val="006A29EF"/>
    <w:rsid w:val="006A4015"/>
    <w:rsid w:val="006B16FB"/>
    <w:rsid w:val="006B2300"/>
    <w:rsid w:val="006B53ED"/>
    <w:rsid w:val="006B5981"/>
    <w:rsid w:val="006B5AD0"/>
    <w:rsid w:val="006B65DB"/>
    <w:rsid w:val="006C136A"/>
    <w:rsid w:val="006C22A5"/>
    <w:rsid w:val="006C2E01"/>
    <w:rsid w:val="006C5E2E"/>
    <w:rsid w:val="006C65D8"/>
    <w:rsid w:val="006D1909"/>
    <w:rsid w:val="006D3113"/>
    <w:rsid w:val="006D35AA"/>
    <w:rsid w:val="006D42F5"/>
    <w:rsid w:val="006D492A"/>
    <w:rsid w:val="006D4ED9"/>
    <w:rsid w:val="006D676D"/>
    <w:rsid w:val="006D6A74"/>
    <w:rsid w:val="006D6D8F"/>
    <w:rsid w:val="006D7B65"/>
    <w:rsid w:val="006E0DA9"/>
    <w:rsid w:val="006E0F36"/>
    <w:rsid w:val="006E1C71"/>
    <w:rsid w:val="006E30FC"/>
    <w:rsid w:val="006E43E8"/>
    <w:rsid w:val="006E459D"/>
    <w:rsid w:val="006E46D4"/>
    <w:rsid w:val="006E4B7F"/>
    <w:rsid w:val="006E5A41"/>
    <w:rsid w:val="006E66BD"/>
    <w:rsid w:val="006F1567"/>
    <w:rsid w:val="006F16D3"/>
    <w:rsid w:val="006F1D29"/>
    <w:rsid w:val="006F47B5"/>
    <w:rsid w:val="006F7FBD"/>
    <w:rsid w:val="00700419"/>
    <w:rsid w:val="007010B6"/>
    <w:rsid w:val="007016EE"/>
    <w:rsid w:val="00702360"/>
    <w:rsid w:val="00702518"/>
    <w:rsid w:val="00703022"/>
    <w:rsid w:val="007030D4"/>
    <w:rsid w:val="0070342B"/>
    <w:rsid w:val="007042D2"/>
    <w:rsid w:val="00707249"/>
    <w:rsid w:val="00710306"/>
    <w:rsid w:val="00711747"/>
    <w:rsid w:val="00711D79"/>
    <w:rsid w:val="00711F52"/>
    <w:rsid w:val="00712964"/>
    <w:rsid w:val="00712D54"/>
    <w:rsid w:val="007136EA"/>
    <w:rsid w:val="00713F22"/>
    <w:rsid w:val="00716845"/>
    <w:rsid w:val="00717AFA"/>
    <w:rsid w:val="00721B00"/>
    <w:rsid w:val="0072478B"/>
    <w:rsid w:val="00724B16"/>
    <w:rsid w:val="0072516A"/>
    <w:rsid w:val="007251D7"/>
    <w:rsid w:val="007261A3"/>
    <w:rsid w:val="0073294F"/>
    <w:rsid w:val="00732BB0"/>
    <w:rsid w:val="007333E7"/>
    <w:rsid w:val="00734CC2"/>
    <w:rsid w:val="00735CA2"/>
    <w:rsid w:val="007379E4"/>
    <w:rsid w:val="00737BF4"/>
    <w:rsid w:val="0074073E"/>
    <w:rsid w:val="00742020"/>
    <w:rsid w:val="00744A69"/>
    <w:rsid w:val="0074640A"/>
    <w:rsid w:val="007471F3"/>
    <w:rsid w:val="00751134"/>
    <w:rsid w:val="00752035"/>
    <w:rsid w:val="00754358"/>
    <w:rsid w:val="00754FB7"/>
    <w:rsid w:val="00757181"/>
    <w:rsid w:val="00761B37"/>
    <w:rsid w:val="00762A10"/>
    <w:rsid w:val="007651EE"/>
    <w:rsid w:val="00766576"/>
    <w:rsid w:val="00770395"/>
    <w:rsid w:val="007703D3"/>
    <w:rsid w:val="007707D8"/>
    <w:rsid w:val="0077129B"/>
    <w:rsid w:val="00777672"/>
    <w:rsid w:val="00780AF7"/>
    <w:rsid w:val="00782F9C"/>
    <w:rsid w:val="007837A0"/>
    <w:rsid w:val="00785DF9"/>
    <w:rsid w:val="00787462"/>
    <w:rsid w:val="007874FE"/>
    <w:rsid w:val="007907E6"/>
    <w:rsid w:val="007920A9"/>
    <w:rsid w:val="00792664"/>
    <w:rsid w:val="00793FE6"/>
    <w:rsid w:val="007940A2"/>
    <w:rsid w:val="0079439F"/>
    <w:rsid w:val="00794CA8"/>
    <w:rsid w:val="00796ABA"/>
    <w:rsid w:val="007A135E"/>
    <w:rsid w:val="007A44A6"/>
    <w:rsid w:val="007A64ED"/>
    <w:rsid w:val="007A6555"/>
    <w:rsid w:val="007A6688"/>
    <w:rsid w:val="007A6896"/>
    <w:rsid w:val="007A7891"/>
    <w:rsid w:val="007B2251"/>
    <w:rsid w:val="007B233D"/>
    <w:rsid w:val="007B283F"/>
    <w:rsid w:val="007B387B"/>
    <w:rsid w:val="007B3B75"/>
    <w:rsid w:val="007B3F10"/>
    <w:rsid w:val="007B5012"/>
    <w:rsid w:val="007B5F06"/>
    <w:rsid w:val="007B748A"/>
    <w:rsid w:val="007B7797"/>
    <w:rsid w:val="007B7D13"/>
    <w:rsid w:val="007C43D3"/>
    <w:rsid w:val="007C5E82"/>
    <w:rsid w:val="007D0934"/>
    <w:rsid w:val="007D2B62"/>
    <w:rsid w:val="007D3A46"/>
    <w:rsid w:val="007D3AF7"/>
    <w:rsid w:val="007D4ACD"/>
    <w:rsid w:val="007D5C27"/>
    <w:rsid w:val="007D65C8"/>
    <w:rsid w:val="007D66E6"/>
    <w:rsid w:val="007D6D8F"/>
    <w:rsid w:val="007E04A7"/>
    <w:rsid w:val="007E1710"/>
    <w:rsid w:val="007E178F"/>
    <w:rsid w:val="007E2993"/>
    <w:rsid w:val="007E29E2"/>
    <w:rsid w:val="007E461C"/>
    <w:rsid w:val="007E4AE5"/>
    <w:rsid w:val="007E4B1F"/>
    <w:rsid w:val="007E4BF8"/>
    <w:rsid w:val="007E5E1D"/>
    <w:rsid w:val="007E795E"/>
    <w:rsid w:val="007F2E8A"/>
    <w:rsid w:val="007F3C4B"/>
    <w:rsid w:val="007F440A"/>
    <w:rsid w:val="007F4AA9"/>
    <w:rsid w:val="007F4FAA"/>
    <w:rsid w:val="007F5DC2"/>
    <w:rsid w:val="007F68D6"/>
    <w:rsid w:val="00800AE1"/>
    <w:rsid w:val="008019F5"/>
    <w:rsid w:val="008021A8"/>
    <w:rsid w:val="0080299D"/>
    <w:rsid w:val="00804109"/>
    <w:rsid w:val="00804738"/>
    <w:rsid w:val="008054AF"/>
    <w:rsid w:val="00810B2F"/>
    <w:rsid w:val="00810DC0"/>
    <w:rsid w:val="00813751"/>
    <w:rsid w:val="00816698"/>
    <w:rsid w:val="00816DAF"/>
    <w:rsid w:val="00816EF7"/>
    <w:rsid w:val="0081737A"/>
    <w:rsid w:val="008206E8"/>
    <w:rsid w:val="0082078E"/>
    <w:rsid w:val="00822B03"/>
    <w:rsid w:val="0082571E"/>
    <w:rsid w:val="00826503"/>
    <w:rsid w:val="00827BDD"/>
    <w:rsid w:val="00830643"/>
    <w:rsid w:val="00832A06"/>
    <w:rsid w:val="00834A4B"/>
    <w:rsid w:val="008355E8"/>
    <w:rsid w:val="00835D63"/>
    <w:rsid w:val="00836D37"/>
    <w:rsid w:val="00837388"/>
    <w:rsid w:val="008408D0"/>
    <w:rsid w:val="00840A98"/>
    <w:rsid w:val="0084101B"/>
    <w:rsid w:val="00842C99"/>
    <w:rsid w:val="00843015"/>
    <w:rsid w:val="00843485"/>
    <w:rsid w:val="0084583E"/>
    <w:rsid w:val="008469D4"/>
    <w:rsid w:val="00846D55"/>
    <w:rsid w:val="00847DD9"/>
    <w:rsid w:val="0085103F"/>
    <w:rsid w:val="00851914"/>
    <w:rsid w:val="008526BD"/>
    <w:rsid w:val="0085287B"/>
    <w:rsid w:val="00853CA9"/>
    <w:rsid w:val="00854B4B"/>
    <w:rsid w:val="00854D98"/>
    <w:rsid w:val="00855D75"/>
    <w:rsid w:val="008560EC"/>
    <w:rsid w:val="00856147"/>
    <w:rsid w:val="008612F4"/>
    <w:rsid w:val="00863925"/>
    <w:rsid w:val="00863963"/>
    <w:rsid w:val="008652CE"/>
    <w:rsid w:val="00865504"/>
    <w:rsid w:val="00865A9B"/>
    <w:rsid w:val="00866277"/>
    <w:rsid w:val="00870C51"/>
    <w:rsid w:val="00870EB0"/>
    <w:rsid w:val="00870F0D"/>
    <w:rsid w:val="00871E72"/>
    <w:rsid w:val="008747CA"/>
    <w:rsid w:val="00874DFC"/>
    <w:rsid w:val="0087702A"/>
    <w:rsid w:val="0088086B"/>
    <w:rsid w:val="00880E39"/>
    <w:rsid w:val="00881B88"/>
    <w:rsid w:val="00882EEC"/>
    <w:rsid w:val="00883880"/>
    <w:rsid w:val="00884E08"/>
    <w:rsid w:val="00884FE8"/>
    <w:rsid w:val="008866AB"/>
    <w:rsid w:val="008867D0"/>
    <w:rsid w:val="008904A7"/>
    <w:rsid w:val="00890803"/>
    <w:rsid w:val="008910D7"/>
    <w:rsid w:val="008916AF"/>
    <w:rsid w:val="0089318A"/>
    <w:rsid w:val="0089426B"/>
    <w:rsid w:val="008955B2"/>
    <w:rsid w:val="0089604E"/>
    <w:rsid w:val="00896AE3"/>
    <w:rsid w:val="00897FEC"/>
    <w:rsid w:val="008A1038"/>
    <w:rsid w:val="008A1426"/>
    <w:rsid w:val="008A2BB4"/>
    <w:rsid w:val="008A3084"/>
    <w:rsid w:val="008A489F"/>
    <w:rsid w:val="008A5956"/>
    <w:rsid w:val="008A6D07"/>
    <w:rsid w:val="008A7FB4"/>
    <w:rsid w:val="008A7FCD"/>
    <w:rsid w:val="008B1BA1"/>
    <w:rsid w:val="008B216F"/>
    <w:rsid w:val="008B3F76"/>
    <w:rsid w:val="008B6783"/>
    <w:rsid w:val="008B686D"/>
    <w:rsid w:val="008B6CA2"/>
    <w:rsid w:val="008B7C42"/>
    <w:rsid w:val="008C14EB"/>
    <w:rsid w:val="008C1A50"/>
    <w:rsid w:val="008C22FB"/>
    <w:rsid w:val="008C55AE"/>
    <w:rsid w:val="008C57E6"/>
    <w:rsid w:val="008C5AB0"/>
    <w:rsid w:val="008C5DCB"/>
    <w:rsid w:val="008C6641"/>
    <w:rsid w:val="008C7E0E"/>
    <w:rsid w:val="008D02BA"/>
    <w:rsid w:val="008D0893"/>
    <w:rsid w:val="008D176B"/>
    <w:rsid w:val="008D1FE7"/>
    <w:rsid w:val="008D4EBB"/>
    <w:rsid w:val="008D542E"/>
    <w:rsid w:val="008D58DA"/>
    <w:rsid w:val="008D5CCB"/>
    <w:rsid w:val="008D5EE7"/>
    <w:rsid w:val="008D6532"/>
    <w:rsid w:val="008D78E5"/>
    <w:rsid w:val="008E02FB"/>
    <w:rsid w:val="008E0963"/>
    <w:rsid w:val="008E24E0"/>
    <w:rsid w:val="008E2828"/>
    <w:rsid w:val="008E36E6"/>
    <w:rsid w:val="008E49BB"/>
    <w:rsid w:val="008E4F15"/>
    <w:rsid w:val="008E51AE"/>
    <w:rsid w:val="008E537A"/>
    <w:rsid w:val="008E681D"/>
    <w:rsid w:val="008E7A6E"/>
    <w:rsid w:val="008F09EB"/>
    <w:rsid w:val="008F11E3"/>
    <w:rsid w:val="008F1425"/>
    <w:rsid w:val="008F2418"/>
    <w:rsid w:val="008F32C0"/>
    <w:rsid w:val="008F3A36"/>
    <w:rsid w:val="008F3FE0"/>
    <w:rsid w:val="008F4404"/>
    <w:rsid w:val="008F48E2"/>
    <w:rsid w:val="008F4B44"/>
    <w:rsid w:val="008F6B5C"/>
    <w:rsid w:val="008F6CF8"/>
    <w:rsid w:val="008F7054"/>
    <w:rsid w:val="008F711D"/>
    <w:rsid w:val="008F7278"/>
    <w:rsid w:val="00900411"/>
    <w:rsid w:val="009009BB"/>
    <w:rsid w:val="00900EE9"/>
    <w:rsid w:val="0090294D"/>
    <w:rsid w:val="0090307C"/>
    <w:rsid w:val="009049A5"/>
    <w:rsid w:val="00905A46"/>
    <w:rsid w:val="00906732"/>
    <w:rsid w:val="00907FF8"/>
    <w:rsid w:val="00910A4F"/>
    <w:rsid w:val="009114CD"/>
    <w:rsid w:val="00911CA2"/>
    <w:rsid w:val="0091513B"/>
    <w:rsid w:val="00915E38"/>
    <w:rsid w:val="009162A4"/>
    <w:rsid w:val="0091682E"/>
    <w:rsid w:val="00916E64"/>
    <w:rsid w:val="0092047E"/>
    <w:rsid w:val="009207F7"/>
    <w:rsid w:val="00921860"/>
    <w:rsid w:val="00921A58"/>
    <w:rsid w:val="00922298"/>
    <w:rsid w:val="009229E7"/>
    <w:rsid w:val="00923CBE"/>
    <w:rsid w:val="0092444B"/>
    <w:rsid w:val="0092533B"/>
    <w:rsid w:val="00926074"/>
    <w:rsid w:val="0092616A"/>
    <w:rsid w:val="00927132"/>
    <w:rsid w:val="009271C2"/>
    <w:rsid w:val="00930101"/>
    <w:rsid w:val="009310C3"/>
    <w:rsid w:val="00932AE8"/>
    <w:rsid w:val="009334A9"/>
    <w:rsid w:val="009338D0"/>
    <w:rsid w:val="00934048"/>
    <w:rsid w:val="00934382"/>
    <w:rsid w:val="009352A1"/>
    <w:rsid w:val="009366B4"/>
    <w:rsid w:val="009406D0"/>
    <w:rsid w:val="00940D9A"/>
    <w:rsid w:val="00940EA4"/>
    <w:rsid w:val="00943A37"/>
    <w:rsid w:val="00944B04"/>
    <w:rsid w:val="009457D8"/>
    <w:rsid w:val="00945DE5"/>
    <w:rsid w:val="009461E6"/>
    <w:rsid w:val="009463EC"/>
    <w:rsid w:val="009469AB"/>
    <w:rsid w:val="00946B1D"/>
    <w:rsid w:val="009476FA"/>
    <w:rsid w:val="009525CF"/>
    <w:rsid w:val="00952895"/>
    <w:rsid w:val="0095290D"/>
    <w:rsid w:val="00954D7A"/>
    <w:rsid w:val="00954FD1"/>
    <w:rsid w:val="00955000"/>
    <w:rsid w:val="0095501A"/>
    <w:rsid w:val="00960DF2"/>
    <w:rsid w:val="0096155B"/>
    <w:rsid w:val="00964303"/>
    <w:rsid w:val="00965169"/>
    <w:rsid w:val="00965A45"/>
    <w:rsid w:val="00967BC9"/>
    <w:rsid w:val="00967BF0"/>
    <w:rsid w:val="00970063"/>
    <w:rsid w:val="009700F1"/>
    <w:rsid w:val="009701CB"/>
    <w:rsid w:val="009726E6"/>
    <w:rsid w:val="009732DA"/>
    <w:rsid w:val="00973AE8"/>
    <w:rsid w:val="0097511E"/>
    <w:rsid w:val="00975A44"/>
    <w:rsid w:val="009770C1"/>
    <w:rsid w:val="009773D8"/>
    <w:rsid w:val="00977BD2"/>
    <w:rsid w:val="00980399"/>
    <w:rsid w:val="0098044D"/>
    <w:rsid w:val="00980736"/>
    <w:rsid w:val="00980955"/>
    <w:rsid w:val="0098096C"/>
    <w:rsid w:val="00982B01"/>
    <w:rsid w:val="00983918"/>
    <w:rsid w:val="00984028"/>
    <w:rsid w:val="00984BDA"/>
    <w:rsid w:val="0098563E"/>
    <w:rsid w:val="00987768"/>
    <w:rsid w:val="00991FA9"/>
    <w:rsid w:val="00992EBF"/>
    <w:rsid w:val="0099321C"/>
    <w:rsid w:val="0099395B"/>
    <w:rsid w:val="00996161"/>
    <w:rsid w:val="009A0045"/>
    <w:rsid w:val="009A033C"/>
    <w:rsid w:val="009A0387"/>
    <w:rsid w:val="009A3DE6"/>
    <w:rsid w:val="009A568B"/>
    <w:rsid w:val="009A5D62"/>
    <w:rsid w:val="009A5D6B"/>
    <w:rsid w:val="009A79C4"/>
    <w:rsid w:val="009B01EC"/>
    <w:rsid w:val="009B13FB"/>
    <w:rsid w:val="009B2CC0"/>
    <w:rsid w:val="009B45BC"/>
    <w:rsid w:val="009B5C07"/>
    <w:rsid w:val="009B7C06"/>
    <w:rsid w:val="009C2001"/>
    <w:rsid w:val="009C23E7"/>
    <w:rsid w:val="009C26A6"/>
    <w:rsid w:val="009C368E"/>
    <w:rsid w:val="009C3D84"/>
    <w:rsid w:val="009C794D"/>
    <w:rsid w:val="009D18DE"/>
    <w:rsid w:val="009D28E3"/>
    <w:rsid w:val="009D30BB"/>
    <w:rsid w:val="009D38B8"/>
    <w:rsid w:val="009D416B"/>
    <w:rsid w:val="009D4490"/>
    <w:rsid w:val="009D4F83"/>
    <w:rsid w:val="009D6B96"/>
    <w:rsid w:val="009E0107"/>
    <w:rsid w:val="009E090C"/>
    <w:rsid w:val="009E181E"/>
    <w:rsid w:val="009E1A02"/>
    <w:rsid w:val="009E33EB"/>
    <w:rsid w:val="009E4E7F"/>
    <w:rsid w:val="009E52CD"/>
    <w:rsid w:val="009E5FC2"/>
    <w:rsid w:val="009E76FA"/>
    <w:rsid w:val="009F034D"/>
    <w:rsid w:val="009F0CC6"/>
    <w:rsid w:val="009F0E19"/>
    <w:rsid w:val="009F1221"/>
    <w:rsid w:val="009F224C"/>
    <w:rsid w:val="009F24CA"/>
    <w:rsid w:val="00A00A7E"/>
    <w:rsid w:val="00A00B18"/>
    <w:rsid w:val="00A026B0"/>
    <w:rsid w:val="00A0339D"/>
    <w:rsid w:val="00A03CD4"/>
    <w:rsid w:val="00A04720"/>
    <w:rsid w:val="00A0477E"/>
    <w:rsid w:val="00A047AA"/>
    <w:rsid w:val="00A05F58"/>
    <w:rsid w:val="00A06B74"/>
    <w:rsid w:val="00A0786D"/>
    <w:rsid w:val="00A10F9E"/>
    <w:rsid w:val="00A1141C"/>
    <w:rsid w:val="00A11E8E"/>
    <w:rsid w:val="00A14589"/>
    <w:rsid w:val="00A14862"/>
    <w:rsid w:val="00A2018F"/>
    <w:rsid w:val="00A20C43"/>
    <w:rsid w:val="00A24375"/>
    <w:rsid w:val="00A2584B"/>
    <w:rsid w:val="00A26887"/>
    <w:rsid w:val="00A268E0"/>
    <w:rsid w:val="00A26BEB"/>
    <w:rsid w:val="00A30430"/>
    <w:rsid w:val="00A3215E"/>
    <w:rsid w:val="00A328E7"/>
    <w:rsid w:val="00A32960"/>
    <w:rsid w:val="00A330CE"/>
    <w:rsid w:val="00A33DA5"/>
    <w:rsid w:val="00A33F01"/>
    <w:rsid w:val="00A34965"/>
    <w:rsid w:val="00A404E1"/>
    <w:rsid w:val="00A4076D"/>
    <w:rsid w:val="00A425E0"/>
    <w:rsid w:val="00A42AEB"/>
    <w:rsid w:val="00A44463"/>
    <w:rsid w:val="00A4494C"/>
    <w:rsid w:val="00A46F96"/>
    <w:rsid w:val="00A47AF2"/>
    <w:rsid w:val="00A51D58"/>
    <w:rsid w:val="00A520D0"/>
    <w:rsid w:val="00A5232D"/>
    <w:rsid w:val="00A52C84"/>
    <w:rsid w:val="00A52D74"/>
    <w:rsid w:val="00A54435"/>
    <w:rsid w:val="00A579BC"/>
    <w:rsid w:val="00A6178B"/>
    <w:rsid w:val="00A61A37"/>
    <w:rsid w:val="00A6278D"/>
    <w:rsid w:val="00A66112"/>
    <w:rsid w:val="00A6776E"/>
    <w:rsid w:val="00A67FB7"/>
    <w:rsid w:val="00A7096B"/>
    <w:rsid w:val="00A71C95"/>
    <w:rsid w:val="00A7324A"/>
    <w:rsid w:val="00A74365"/>
    <w:rsid w:val="00A74F9A"/>
    <w:rsid w:val="00A76208"/>
    <w:rsid w:val="00A77C30"/>
    <w:rsid w:val="00A81E46"/>
    <w:rsid w:val="00A8275D"/>
    <w:rsid w:val="00A82AC0"/>
    <w:rsid w:val="00A82C1F"/>
    <w:rsid w:val="00A83E75"/>
    <w:rsid w:val="00A84E92"/>
    <w:rsid w:val="00A85608"/>
    <w:rsid w:val="00A86BF3"/>
    <w:rsid w:val="00A87281"/>
    <w:rsid w:val="00A90AF3"/>
    <w:rsid w:val="00A90D56"/>
    <w:rsid w:val="00A915A3"/>
    <w:rsid w:val="00A9186A"/>
    <w:rsid w:val="00A93C46"/>
    <w:rsid w:val="00A965D9"/>
    <w:rsid w:val="00A9684A"/>
    <w:rsid w:val="00A97E32"/>
    <w:rsid w:val="00AA23E5"/>
    <w:rsid w:val="00AA26A1"/>
    <w:rsid w:val="00AA3B27"/>
    <w:rsid w:val="00AA44B4"/>
    <w:rsid w:val="00AA59FC"/>
    <w:rsid w:val="00AA68D5"/>
    <w:rsid w:val="00AA6E28"/>
    <w:rsid w:val="00AB0687"/>
    <w:rsid w:val="00AB1E1C"/>
    <w:rsid w:val="00AB29BC"/>
    <w:rsid w:val="00AB3744"/>
    <w:rsid w:val="00AB39F7"/>
    <w:rsid w:val="00AB3BE6"/>
    <w:rsid w:val="00AB4301"/>
    <w:rsid w:val="00AB48FD"/>
    <w:rsid w:val="00AB70A1"/>
    <w:rsid w:val="00AB75B0"/>
    <w:rsid w:val="00AB7C76"/>
    <w:rsid w:val="00AC1C28"/>
    <w:rsid w:val="00AC3893"/>
    <w:rsid w:val="00AC42E3"/>
    <w:rsid w:val="00AC4DA1"/>
    <w:rsid w:val="00AC5337"/>
    <w:rsid w:val="00AC7EB1"/>
    <w:rsid w:val="00AD0D65"/>
    <w:rsid w:val="00AD16F5"/>
    <w:rsid w:val="00AD1B87"/>
    <w:rsid w:val="00AD20E2"/>
    <w:rsid w:val="00AD388E"/>
    <w:rsid w:val="00AD43C0"/>
    <w:rsid w:val="00AD553D"/>
    <w:rsid w:val="00AD61E2"/>
    <w:rsid w:val="00AD6A42"/>
    <w:rsid w:val="00AD7EC3"/>
    <w:rsid w:val="00AE02F7"/>
    <w:rsid w:val="00AE1E29"/>
    <w:rsid w:val="00AE27CF"/>
    <w:rsid w:val="00AE3681"/>
    <w:rsid w:val="00AE3822"/>
    <w:rsid w:val="00AE42E0"/>
    <w:rsid w:val="00AE589A"/>
    <w:rsid w:val="00AF03AB"/>
    <w:rsid w:val="00AF1FDC"/>
    <w:rsid w:val="00AF3E95"/>
    <w:rsid w:val="00AF5E24"/>
    <w:rsid w:val="00AF7239"/>
    <w:rsid w:val="00B00F34"/>
    <w:rsid w:val="00B01F80"/>
    <w:rsid w:val="00B01FCA"/>
    <w:rsid w:val="00B03208"/>
    <w:rsid w:val="00B04727"/>
    <w:rsid w:val="00B0529A"/>
    <w:rsid w:val="00B104A3"/>
    <w:rsid w:val="00B12642"/>
    <w:rsid w:val="00B1302F"/>
    <w:rsid w:val="00B150F0"/>
    <w:rsid w:val="00B1643B"/>
    <w:rsid w:val="00B179C4"/>
    <w:rsid w:val="00B17C95"/>
    <w:rsid w:val="00B20906"/>
    <w:rsid w:val="00B20B54"/>
    <w:rsid w:val="00B21547"/>
    <w:rsid w:val="00B21CC2"/>
    <w:rsid w:val="00B21ED3"/>
    <w:rsid w:val="00B22CD2"/>
    <w:rsid w:val="00B23109"/>
    <w:rsid w:val="00B23330"/>
    <w:rsid w:val="00B23990"/>
    <w:rsid w:val="00B2444B"/>
    <w:rsid w:val="00B24CB2"/>
    <w:rsid w:val="00B24F16"/>
    <w:rsid w:val="00B2541C"/>
    <w:rsid w:val="00B25D8F"/>
    <w:rsid w:val="00B25F19"/>
    <w:rsid w:val="00B26809"/>
    <w:rsid w:val="00B26A0F"/>
    <w:rsid w:val="00B315E1"/>
    <w:rsid w:val="00B320B7"/>
    <w:rsid w:val="00B32573"/>
    <w:rsid w:val="00B3307C"/>
    <w:rsid w:val="00B33941"/>
    <w:rsid w:val="00B33D56"/>
    <w:rsid w:val="00B34263"/>
    <w:rsid w:val="00B35AE9"/>
    <w:rsid w:val="00B35B82"/>
    <w:rsid w:val="00B363E1"/>
    <w:rsid w:val="00B36628"/>
    <w:rsid w:val="00B402E7"/>
    <w:rsid w:val="00B40A73"/>
    <w:rsid w:val="00B43B4B"/>
    <w:rsid w:val="00B46122"/>
    <w:rsid w:val="00B46D7C"/>
    <w:rsid w:val="00B474C5"/>
    <w:rsid w:val="00B47A1B"/>
    <w:rsid w:val="00B5267E"/>
    <w:rsid w:val="00B5314D"/>
    <w:rsid w:val="00B53260"/>
    <w:rsid w:val="00B532DC"/>
    <w:rsid w:val="00B535FD"/>
    <w:rsid w:val="00B55DEF"/>
    <w:rsid w:val="00B56382"/>
    <w:rsid w:val="00B57432"/>
    <w:rsid w:val="00B57953"/>
    <w:rsid w:val="00B616A6"/>
    <w:rsid w:val="00B61968"/>
    <w:rsid w:val="00B62A37"/>
    <w:rsid w:val="00B62DBE"/>
    <w:rsid w:val="00B63594"/>
    <w:rsid w:val="00B63FAA"/>
    <w:rsid w:val="00B64B7C"/>
    <w:rsid w:val="00B664C7"/>
    <w:rsid w:val="00B6763F"/>
    <w:rsid w:val="00B74E92"/>
    <w:rsid w:val="00B754D8"/>
    <w:rsid w:val="00B760DF"/>
    <w:rsid w:val="00B765F0"/>
    <w:rsid w:val="00B76F62"/>
    <w:rsid w:val="00B77354"/>
    <w:rsid w:val="00B7760B"/>
    <w:rsid w:val="00B778CB"/>
    <w:rsid w:val="00B779FB"/>
    <w:rsid w:val="00B77BAE"/>
    <w:rsid w:val="00B77BB0"/>
    <w:rsid w:val="00B827BE"/>
    <w:rsid w:val="00B83C4E"/>
    <w:rsid w:val="00B8582C"/>
    <w:rsid w:val="00B8795A"/>
    <w:rsid w:val="00B9036C"/>
    <w:rsid w:val="00B903A7"/>
    <w:rsid w:val="00B91D01"/>
    <w:rsid w:val="00B93330"/>
    <w:rsid w:val="00B935C4"/>
    <w:rsid w:val="00B94161"/>
    <w:rsid w:val="00B94DC4"/>
    <w:rsid w:val="00B95D07"/>
    <w:rsid w:val="00B97104"/>
    <w:rsid w:val="00BA04E7"/>
    <w:rsid w:val="00BA17ED"/>
    <w:rsid w:val="00BA2743"/>
    <w:rsid w:val="00BA2BC7"/>
    <w:rsid w:val="00BA33D0"/>
    <w:rsid w:val="00BA55B6"/>
    <w:rsid w:val="00BA56F8"/>
    <w:rsid w:val="00BA5862"/>
    <w:rsid w:val="00BA5FEE"/>
    <w:rsid w:val="00BA63CC"/>
    <w:rsid w:val="00BA64CB"/>
    <w:rsid w:val="00BB00B9"/>
    <w:rsid w:val="00BB1816"/>
    <w:rsid w:val="00BB2478"/>
    <w:rsid w:val="00BB402D"/>
    <w:rsid w:val="00BB4A96"/>
    <w:rsid w:val="00BB4F19"/>
    <w:rsid w:val="00BB56F2"/>
    <w:rsid w:val="00BB796E"/>
    <w:rsid w:val="00BB7AD3"/>
    <w:rsid w:val="00BC048B"/>
    <w:rsid w:val="00BC087E"/>
    <w:rsid w:val="00BC08DC"/>
    <w:rsid w:val="00BC1F25"/>
    <w:rsid w:val="00BC378C"/>
    <w:rsid w:val="00BC41B4"/>
    <w:rsid w:val="00BC5231"/>
    <w:rsid w:val="00BC5C36"/>
    <w:rsid w:val="00BC6697"/>
    <w:rsid w:val="00BC68A0"/>
    <w:rsid w:val="00BC7BF4"/>
    <w:rsid w:val="00BD3334"/>
    <w:rsid w:val="00BD337C"/>
    <w:rsid w:val="00BD3A1B"/>
    <w:rsid w:val="00BD49D4"/>
    <w:rsid w:val="00BD662E"/>
    <w:rsid w:val="00BD6A87"/>
    <w:rsid w:val="00BD6E9A"/>
    <w:rsid w:val="00BD7AC3"/>
    <w:rsid w:val="00BD7AC9"/>
    <w:rsid w:val="00BE025F"/>
    <w:rsid w:val="00BE2726"/>
    <w:rsid w:val="00BE2B74"/>
    <w:rsid w:val="00BE3DAF"/>
    <w:rsid w:val="00BE50D2"/>
    <w:rsid w:val="00BF1A07"/>
    <w:rsid w:val="00BF37D8"/>
    <w:rsid w:val="00BF56DB"/>
    <w:rsid w:val="00BF6704"/>
    <w:rsid w:val="00BF78FD"/>
    <w:rsid w:val="00BF792C"/>
    <w:rsid w:val="00C011FA"/>
    <w:rsid w:val="00C021D5"/>
    <w:rsid w:val="00C03862"/>
    <w:rsid w:val="00C05842"/>
    <w:rsid w:val="00C05FD3"/>
    <w:rsid w:val="00C06022"/>
    <w:rsid w:val="00C06BF2"/>
    <w:rsid w:val="00C10424"/>
    <w:rsid w:val="00C117F6"/>
    <w:rsid w:val="00C125D8"/>
    <w:rsid w:val="00C13160"/>
    <w:rsid w:val="00C1598F"/>
    <w:rsid w:val="00C16D1A"/>
    <w:rsid w:val="00C216E6"/>
    <w:rsid w:val="00C21BCA"/>
    <w:rsid w:val="00C22017"/>
    <w:rsid w:val="00C235D4"/>
    <w:rsid w:val="00C23B16"/>
    <w:rsid w:val="00C24594"/>
    <w:rsid w:val="00C25256"/>
    <w:rsid w:val="00C265D0"/>
    <w:rsid w:val="00C271C8"/>
    <w:rsid w:val="00C27B44"/>
    <w:rsid w:val="00C302F2"/>
    <w:rsid w:val="00C30386"/>
    <w:rsid w:val="00C31FC1"/>
    <w:rsid w:val="00C3267C"/>
    <w:rsid w:val="00C32D54"/>
    <w:rsid w:val="00C3434E"/>
    <w:rsid w:val="00C3440E"/>
    <w:rsid w:val="00C34F95"/>
    <w:rsid w:val="00C3561B"/>
    <w:rsid w:val="00C3702B"/>
    <w:rsid w:val="00C410CD"/>
    <w:rsid w:val="00C4139D"/>
    <w:rsid w:val="00C4194A"/>
    <w:rsid w:val="00C43134"/>
    <w:rsid w:val="00C44A93"/>
    <w:rsid w:val="00C44B40"/>
    <w:rsid w:val="00C44CD4"/>
    <w:rsid w:val="00C45FE9"/>
    <w:rsid w:val="00C4760D"/>
    <w:rsid w:val="00C47C3C"/>
    <w:rsid w:val="00C52F1C"/>
    <w:rsid w:val="00C54308"/>
    <w:rsid w:val="00C550E5"/>
    <w:rsid w:val="00C554B9"/>
    <w:rsid w:val="00C5602C"/>
    <w:rsid w:val="00C60F08"/>
    <w:rsid w:val="00C61A72"/>
    <w:rsid w:val="00C6212D"/>
    <w:rsid w:val="00C674D2"/>
    <w:rsid w:val="00C71019"/>
    <w:rsid w:val="00C711BF"/>
    <w:rsid w:val="00C741BF"/>
    <w:rsid w:val="00C7602B"/>
    <w:rsid w:val="00C767BA"/>
    <w:rsid w:val="00C777F8"/>
    <w:rsid w:val="00C80825"/>
    <w:rsid w:val="00C8181D"/>
    <w:rsid w:val="00C82658"/>
    <w:rsid w:val="00C8565F"/>
    <w:rsid w:val="00C86035"/>
    <w:rsid w:val="00C8745E"/>
    <w:rsid w:val="00C90A07"/>
    <w:rsid w:val="00C9148D"/>
    <w:rsid w:val="00C922EC"/>
    <w:rsid w:val="00C929A9"/>
    <w:rsid w:val="00C92B95"/>
    <w:rsid w:val="00C94DA2"/>
    <w:rsid w:val="00C96070"/>
    <w:rsid w:val="00C960F4"/>
    <w:rsid w:val="00C9646B"/>
    <w:rsid w:val="00C96DC0"/>
    <w:rsid w:val="00C96DC2"/>
    <w:rsid w:val="00C97AF1"/>
    <w:rsid w:val="00C97C22"/>
    <w:rsid w:val="00CA0F11"/>
    <w:rsid w:val="00CA1381"/>
    <w:rsid w:val="00CA154C"/>
    <w:rsid w:val="00CA1911"/>
    <w:rsid w:val="00CA19A2"/>
    <w:rsid w:val="00CA1C26"/>
    <w:rsid w:val="00CA1F6F"/>
    <w:rsid w:val="00CA2393"/>
    <w:rsid w:val="00CA2D54"/>
    <w:rsid w:val="00CA4AE0"/>
    <w:rsid w:val="00CA56E7"/>
    <w:rsid w:val="00CA6A16"/>
    <w:rsid w:val="00CB0BB8"/>
    <w:rsid w:val="00CB1902"/>
    <w:rsid w:val="00CB2D97"/>
    <w:rsid w:val="00CB533C"/>
    <w:rsid w:val="00CB6D55"/>
    <w:rsid w:val="00CB6E6F"/>
    <w:rsid w:val="00CB7E8B"/>
    <w:rsid w:val="00CC0161"/>
    <w:rsid w:val="00CC0C69"/>
    <w:rsid w:val="00CC13BE"/>
    <w:rsid w:val="00CC1774"/>
    <w:rsid w:val="00CC250D"/>
    <w:rsid w:val="00CC27A9"/>
    <w:rsid w:val="00CC29E0"/>
    <w:rsid w:val="00CC3343"/>
    <w:rsid w:val="00CC5485"/>
    <w:rsid w:val="00CC586A"/>
    <w:rsid w:val="00CC7ED4"/>
    <w:rsid w:val="00CD18D4"/>
    <w:rsid w:val="00CD1C7B"/>
    <w:rsid w:val="00CD1DCA"/>
    <w:rsid w:val="00CD51B0"/>
    <w:rsid w:val="00CD5D22"/>
    <w:rsid w:val="00CD67E1"/>
    <w:rsid w:val="00CE0C70"/>
    <w:rsid w:val="00CE26AC"/>
    <w:rsid w:val="00CE61D0"/>
    <w:rsid w:val="00CE6A48"/>
    <w:rsid w:val="00CF0072"/>
    <w:rsid w:val="00CF1488"/>
    <w:rsid w:val="00CF3725"/>
    <w:rsid w:val="00CF3BD3"/>
    <w:rsid w:val="00CF415E"/>
    <w:rsid w:val="00CF6B7C"/>
    <w:rsid w:val="00CF7E97"/>
    <w:rsid w:val="00D005B1"/>
    <w:rsid w:val="00D02438"/>
    <w:rsid w:val="00D07C3A"/>
    <w:rsid w:val="00D10CD4"/>
    <w:rsid w:val="00D12177"/>
    <w:rsid w:val="00D13EAA"/>
    <w:rsid w:val="00D155C3"/>
    <w:rsid w:val="00D15E82"/>
    <w:rsid w:val="00D16BE8"/>
    <w:rsid w:val="00D20724"/>
    <w:rsid w:val="00D21842"/>
    <w:rsid w:val="00D21D1C"/>
    <w:rsid w:val="00D21E02"/>
    <w:rsid w:val="00D220DE"/>
    <w:rsid w:val="00D234D8"/>
    <w:rsid w:val="00D23C1F"/>
    <w:rsid w:val="00D24914"/>
    <w:rsid w:val="00D258AD"/>
    <w:rsid w:val="00D2649D"/>
    <w:rsid w:val="00D2655D"/>
    <w:rsid w:val="00D30C13"/>
    <w:rsid w:val="00D32E51"/>
    <w:rsid w:val="00D3338F"/>
    <w:rsid w:val="00D3374A"/>
    <w:rsid w:val="00D34615"/>
    <w:rsid w:val="00D364F0"/>
    <w:rsid w:val="00D36663"/>
    <w:rsid w:val="00D37583"/>
    <w:rsid w:val="00D37CAE"/>
    <w:rsid w:val="00D407DA"/>
    <w:rsid w:val="00D409FF"/>
    <w:rsid w:val="00D4189B"/>
    <w:rsid w:val="00D423F1"/>
    <w:rsid w:val="00D43C48"/>
    <w:rsid w:val="00D46289"/>
    <w:rsid w:val="00D46F68"/>
    <w:rsid w:val="00D51609"/>
    <w:rsid w:val="00D5231E"/>
    <w:rsid w:val="00D5579C"/>
    <w:rsid w:val="00D56097"/>
    <w:rsid w:val="00D572AD"/>
    <w:rsid w:val="00D6009D"/>
    <w:rsid w:val="00D609FB"/>
    <w:rsid w:val="00D60C39"/>
    <w:rsid w:val="00D62871"/>
    <w:rsid w:val="00D62911"/>
    <w:rsid w:val="00D62ADD"/>
    <w:rsid w:val="00D636AA"/>
    <w:rsid w:val="00D67619"/>
    <w:rsid w:val="00D6793F"/>
    <w:rsid w:val="00D724C7"/>
    <w:rsid w:val="00D73617"/>
    <w:rsid w:val="00D74CD8"/>
    <w:rsid w:val="00D76745"/>
    <w:rsid w:val="00D76898"/>
    <w:rsid w:val="00D77B59"/>
    <w:rsid w:val="00D805BD"/>
    <w:rsid w:val="00D8158E"/>
    <w:rsid w:val="00D81F1F"/>
    <w:rsid w:val="00D821AF"/>
    <w:rsid w:val="00D82F50"/>
    <w:rsid w:val="00D83905"/>
    <w:rsid w:val="00D83CF1"/>
    <w:rsid w:val="00D84D69"/>
    <w:rsid w:val="00D853ED"/>
    <w:rsid w:val="00D85DD4"/>
    <w:rsid w:val="00D85F57"/>
    <w:rsid w:val="00D86D39"/>
    <w:rsid w:val="00D87331"/>
    <w:rsid w:val="00D878A6"/>
    <w:rsid w:val="00D90E94"/>
    <w:rsid w:val="00D91756"/>
    <w:rsid w:val="00D91A93"/>
    <w:rsid w:val="00D932D6"/>
    <w:rsid w:val="00D93D1E"/>
    <w:rsid w:val="00D93E6D"/>
    <w:rsid w:val="00D95970"/>
    <w:rsid w:val="00D96327"/>
    <w:rsid w:val="00D97007"/>
    <w:rsid w:val="00DA1CD1"/>
    <w:rsid w:val="00DA28A1"/>
    <w:rsid w:val="00DA3159"/>
    <w:rsid w:val="00DA3B5C"/>
    <w:rsid w:val="00DA412D"/>
    <w:rsid w:val="00DA62D5"/>
    <w:rsid w:val="00DA6B65"/>
    <w:rsid w:val="00DA7313"/>
    <w:rsid w:val="00DA750D"/>
    <w:rsid w:val="00DA76EF"/>
    <w:rsid w:val="00DA7BC4"/>
    <w:rsid w:val="00DB02D3"/>
    <w:rsid w:val="00DB0C26"/>
    <w:rsid w:val="00DB0D69"/>
    <w:rsid w:val="00DB2A5D"/>
    <w:rsid w:val="00DB3980"/>
    <w:rsid w:val="00DB41D1"/>
    <w:rsid w:val="00DB5FDA"/>
    <w:rsid w:val="00DB68A0"/>
    <w:rsid w:val="00DB73E8"/>
    <w:rsid w:val="00DC00DD"/>
    <w:rsid w:val="00DC2C38"/>
    <w:rsid w:val="00DC2E48"/>
    <w:rsid w:val="00DC33A7"/>
    <w:rsid w:val="00DC7D0F"/>
    <w:rsid w:val="00DD2200"/>
    <w:rsid w:val="00DD3227"/>
    <w:rsid w:val="00DD3E1B"/>
    <w:rsid w:val="00DD3E99"/>
    <w:rsid w:val="00DD5176"/>
    <w:rsid w:val="00DD5A88"/>
    <w:rsid w:val="00DD5C46"/>
    <w:rsid w:val="00DE0200"/>
    <w:rsid w:val="00DE365E"/>
    <w:rsid w:val="00DE38EF"/>
    <w:rsid w:val="00DE5245"/>
    <w:rsid w:val="00DE5280"/>
    <w:rsid w:val="00DE5405"/>
    <w:rsid w:val="00DE7160"/>
    <w:rsid w:val="00DE7E55"/>
    <w:rsid w:val="00DF0F5F"/>
    <w:rsid w:val="00DF1458"/>
    <w:rsid w:val="00DF20C4"/>
    <w:rsid w:val="00DF2523"/>
    <w:rsid w:val="00DF3420"/>
    <w:rsid w:val="00DF3B67"/>
    <w:rsid w:val="00DF45E7"/>
    <w:rsid w:val="00DF4C75"/>
    <w:rsid w:val="00DF4D1D"/>
    <w:rsid w:val="00DF69DB"/>
    <w:rsid w:val="00DF71A1"/>
    <w:rsid w:val="00E00248"/>
    <w:rsid w:val="00E01F6C"/>
    <w:rsid w:val="00E02D2A"/>
    <w:rsid w:val="00E035C0"/>
    <w:rsid w:val="00E03BD7"/>
    <w:rsid w:val="00E04B33"/>
    <w:rsid w:val="00E107D2"/>
    <w:rsid w:val="00E11394"/>
    <w:rsid w:val="00E1174F"/>
    <w:rsid w:val="00E12199"/>
    <w:rsid w:val="00E12CE9"/>
    <w:rsid w:val="00E130B2"/>
    <w:rsid w:val="00E133EB"/>
    <w:rsid w:val="00E13CD9"/>
    <w:rsid w:val="00E148C0"/>
    <w:rsid w:val="00E15370"/>
    <w:rsid w:val="00E15FDD"/>
    <w:rsid w:val="00E16B72"/>
    <w:rsid w:val="00E20250"/>
    <w:rsid w:val="00E209EC"/>
    <w:rsid w:val="00E229D6"/>
    <w:rsid w:val="00E22EF8"/>
    <w:rsid w:val="00E2323A"/>
    <w:rsid w:val="00E2357C"/>
    <w:rsid w:val="00E24241"/>
    <w:rsid w:val="00E26037"/>
    <w:rsid w:val="00E26602"/>
    <w:rsid w:val="00E309ED"/>
    <w:rsid w:val="00E31D6D"/>
    <w:rsid w:val="00E31DC4"/>
    <w:rsid w:val="00E328F0"/>
    <w:rsid w:val="00E32979"/>
    <w:rsid w:val="00E3554C"/>
    <w:rsid w:val="00E4055B"/>
    <w:rsid w:val="00E409C7"/>
    <w:rsid w:val="00E4122C"/>
    <w:rsid w:val="00E4184A"/>
    <w:rsid w:val="00E41E08"/>
    <w:rsid w:val="00E42927"/>
    <w:rsid w:val="00E43173"/>
    <w:rsid w:val="00E431AB"/>
    <w:rsid w:val="00E4342D"/>
    <w:rsid w:val="00E44F19"/>
    <w:rsid w:val="00E45B16"/>
    <w:rsid w:val="00E463D4"/>
    <w:rsid w:val="00E473D5"/>
    <w:rsid w:val="00E476A9"/>
    <w:rsid w:val="00E5149B"/>
    <w:rsid w:val="00E51A9F"/>
    <w:rsid w:val="00E521BF"/>
    <w:rsid w:val="00E5358C"/>
    <w:rsid w:val="00E5409E"/>
    <w:rsid w:val="00E55535"/>
    <w:rsid w:val="00E55F59"/>
    <w:rsid w:val="00E610E4"/>
    <w:rsid w:val="00E64F6C"/>
    <w:rsid w:val="00E65122"/>
    <w:rsid w:val="00E6539C"/>
    <w:rsid w:val="00E66965"/>
    <w:rsid w:val="00E66DC1"/>
    <w:rsid w:val="00E66E61"/>
    <w:rsid w:val="00E67FC3"/>
    <w:rsid w:val="00E7001C"/>
    <w:rsid w:val="00E702AE"/>
    <w:rsid w:val="00E707B3"/>
    <w:rsid w:val="00E716E5"/>
    <w:rsid w:val="00E71F7F"/>
    <w:rsid w:val="00E73513"/>
    <w:rsid w:val="00E74E58"/>
    <w:rsid w:val="00E753D2"/>
    <w:rsid w:val="00E76312"/>
    <w:rsid w:val="00E7766B"/>
    <w:rsid w:val="00E81D45"/>
    <w:rsid w:val="00E83410"/>
    <w:rsid w:val="00E83DA4"/>
    <w:rsid w:val="00E83DF0"/>
    <w:rsid w:val="00E84340"/>
    <w:rsid w:val="00E848A6"/>
    <w:rsid w:val="00E8611A"/>
    <w:rsid w:val="00E874DC"/>
    <w:rsid w:val="00E87BEB"/>
    <w:rsid w:val="00E87E57"/>
    <w:rsid w:val="00E904BA"/>
    <w:rsid w:val="00E90A4D"/>
    <w:rsid w:val="00E91BF5"/>
    <w:rsid w:val="00E9332C"/>
    <w:rsid w:val="00E9428F"/>
    <w:rsid w:val="00E94EB8"/>
    <w:rsid w:val="00E95888"/>
    <w:rsid w:val="00E97FC1"/>
    <w:rsid w:val="00EA189B"/>
    <w:rsid w:val="00EA1A6D"/>
    <w:rsid w:val="00EA32FE"/>
    <w:rsid w:val="00EA3A4F"/>
    <w:rsid w:val="00EA3F61"/>
    <w:rsid w:val="00EA5378"/>
    <w:rsid w:val="00EA7030"/>
    <w:rsid w:val="00EB1591"/>
    <w:rsid w:val="00EB624C"/>
    <w:rsid w:val="00EB6C35"/>
    <w:rsid w:val="00EB7088"/>
    <w:rsid w:val="00EB7322"/>
    <w:rsid w:val="00EB7538"/>
    <w:rsid w:val="00EB770C"/>
    <w:rsid w:val="00EC1D99"/>
    <w:rsid w:val="00EC2FD1"/>
    <w:rsid w:val="00EC393C"/>
    <w:rsid w:val="00EC4CCA"/>
    <w:rsid w:val="00EC53F9"/>
    <w:rsid w:val="00EC5AB7"/>
    <w:rsid w:val="00EC613B"/>
    <w:rsid w:val="00EC6B6F"/>
    <w:rsid w:val="00EC6DA8"/>
    <w:rsid w:val="00ED060A"/>
    <w:rsid w:val="00ED18DD"/>
    <w:rsid w:val="00ED4279"/>
    <w:rsid w:val="00ED43F9"/>
    <w:rsid w:val="00ED48B7"/>
    <w:rsid w:val="00ED7BC7"/>
    <w:rsid w:val="00EE0FEB"/>
    <w:rsid w:val="00EE124D"/>
    <w:rsid w:val="00EE295B"/>
    <w:rsid w:val="00EE2FED"/>
    <w:rsid w:val="00EE3E6F"/>
    <w:rsid w:val="00EE4892"/>
    <w:rsid w:val="00EE4F06"/>
    <w:rsid w:val="00EE5ADD"/>
    <w:rsid w:val="00EE63DC"/>
    <w:rsid w:val="00EE63E5"/>
    <w:rsid w:val="00EE6842"/>
    <w:rsid w:val="00EF04CB"/>
    <w:rsid w:val="00EF0514"/>
    <w:rsid w:val="00EF2824"/>
    <w:rsid w:val="00EF3C8E"/>
    <w:rsid w:val="00EF47E9"/>
    <w:rsid w:val="00EF4CB3"/>
    <w:rsid w:val="00EF612E"/>
    <w:rsid w:val="00EF61B1"/>
    <w:rsid w:val="00EF6AFD"/>
    <w:rsid w:val="00EF6BD7"/>
    <w:rsid w:val="00F00DF5"/>
    <w:rsid w:val="00F012EC"/>
    <w:rsid w:val="00F027CD"/>
    <w:rsid w:val="00F0387E"/>
    <w:rsid w:val="00F03D4F"/>
    <w:rsid w:val="00F0480D"/>
    <w:rsid w:val="00F04A25"/>
    <w:rsid w:val="00F0646A"/>
    <w:rsid w:val="00F07322"/>
    <w:rsid w:val="00F1014F"/>
    <w:rsid w:val="00F108AA"/>
    <w:rsid w:val="00F10D9F"/>
    <w:rsid w:val="00F1268D"/>
    <w:rsid w:val="00F13B52"/>
    <w:rsid w:val="00F1505A"/>
    <w:rsid w:val="00F2034B"/>
    <w:rsid w:val="00F203D3"/>
    <w:rsid w:val="00F23ED6"/>
    <w:rsid w:val="00F24B70"/>
    <w:rsid w:val="00F25595"/>
    <w:rsid w:val="00F26A99"/>
    <w:rsid w:val="00F301A7"/>
    <w:rsid w:val="00F30A17"/>
    <w:rsid w:val="00F320AC"/>
    <w:rsid w:val="00F322A5"/>
    <w:rsid w:val="00F32DA0"/>
    <w:rsid w:val="00F32DEF"/>
    <w:rsid w:val="00F33A49"/>
    <w:rsid w:val="00F35209"/>
    <w:rsid w:val="00F36196"/>
    <w:rsid w:val="00F365A2"/>
    <w:rsid w:val="00F36CB4"/>
    <w:rsid w:val="00F36FB8"/>
    <w:rsid w:val="00F3739E"/>
    <w:rsid w:val="00F374B5"/>
    <w:rsid w:val="00F37B77"/>
    <w:rsid w:val="00F421E5"/>
    <w:rsid w:val="00F43624"/>
    <w:rsid w:val="00F4391C"/>
    <w:rsid w:val="00F43A61"/>
    <w:rsid w:val="00F43EFF"/>
    <w:rsid w:val="00F445B0"/>
    <w:rsid w:val="00F45672"/>
    <w:rsid w:val="00F45945"/>
    <w:rsid w:val="00F45D2B"/>
    <w:rsid w:val="00F46597"/>
    <w:rsid w:val="00F514E4"/>
    <w:rsid w:val="00F51BC2"/>
    <w:rsid w:val="00F52646"/>
    <w:rsid w:val="00F52BC4"/>
    <w:rsid w:val="00F52D61"/>
    <w:rsid w:val="00F53290"/>
    <w:rsid w:val="00F54DE4"/>
    <w:rsid w:val="00F55251"/>
    <w:rsid w:val="00F55C33"/>
    <w:rsid w:val="00F60D59"/>
    <w:rsid w:val="00F6103A"/>
    <w:rsid w:val="00F62753"/>
    <w:rsid w:val="00F63E91"/>
    <w:rsid w:val="00F661B1"/>
    <w:rsid w:val="00F71D05"/>
    <w:rsid w:val="00F71D2E"/>
    <w:rsid w:val="00F71E31"/>
    <w:rsid w:val="00F749A7"/>
    <w:rsid w:val="00F74EA4"/>
    <w:rsid w:val="00F75129"/>
    <w:rsid w:val="00F757E5"/>
    <w:rsid w:val="00F76B97"/>
    <w:rsid w:val="00F828DF"/>
    <w:rsid w:val="00F8337F"/>
    <w:rsid w:val="00F848B1"/>
    <w:rsid w:val="00F85B3C"/>
    <w:rsid w:val="00F86233"/>
    <w:rsid w:val="00F86B69"/>
    <w:rsid w:val="00F92B38"/>
    <w:rsid w:val="00F937DC"/>
    <w:rsid w:val="00F94DA1"/>
    <w:rsid w:val="00F95BDC"/>
    <w:rsid w:val="00F965AE"/>
    <w:rsid w:val="00F973A5"/>
    <w:rsid w:val="00F97E53"/>
    <w:rsid w:val="00FA028A"/>
    <w:rsid w:val="00FA06A0"/>
    <w:rsid w:val="00FA07CE"/>
    <w:rsid w:val="00FA0B93"/>
    <w:rsid w:val="00FA0F84"/>
    <w:rsid w:val="00FA1883"/>
    <w:rsid w:val="00FA2B84"/>
    <w:rsid w:val="00FA2E9D"/>
    <w:rsid w:val="00FA3919"/>
    <w:rsid w:val="00FA652D"/>
    <w:rsid w:val="00FA6536"/>
    <w:rsid w:val="00FA688D"/>
    <w:rsid w:val="00FB0F01"/>
    <w:rsid w:val="00FB1128"/>
    <w:rsid w:val="00FB174F"/>
    <w:rsid w:val="00FB3F55"/>
    <w:rsid w:val="00FB572B"/>
    <w:rsid w:val="00FC085D"/>
    <w:rsid w:val="00FC224B"/>
    <w:rsid w:val="00FC5189"/>
    <w:rsid w:val="00FC6E72"/>
    <w:rsid w:val="00FC73AC"/>
    <w:rsid w:val="00FC7408"/>
    <w:rsid w:val="00FD09A0"/>
    <w:rsid w:val="00FD1067"/>
    <w:rsid w:val="00FD1A0D"/>
    <w:rsid w:val="00FD232D"/>
    <w:rsid w:val="00FD2563"/>
    <w:rsid w:val="00FD2A8D"/>
    <w:rsid w:val="00FD2CA0"/>
    <w:rsid w:val="00FD3A4A"/>
    <w:rsid w:val="00FD5DCF"/>
    <w:rsid w:val="00FD7804"/>
    <w:rsid w:val="00FD7F4A"/>
    <w:rsid w:val="00FE1F63"/>
    <w:rsid w:val="00FE4CC1"/>
    <w:rsid w:val="00FE697E"/>
    <w:rsid w:val="00FF0553"/>
    <w:rsid w:val="00FF1066"/>
    <w:rsid w:val="00FF12FE"/>
    <w:rsid w:val="00FF1908"/>
    <w:rsid w:val="00FF1B6D"/>
    <w:rsid w:val="00FF25C5"/>
    <w:rsid w:val="00FF2698"/>
    <w:rsid w:val="00FF33C2"/>
    <w:rsid w:val="00F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EDC5"/>
  <w15:chartTrackingRefBased/>
  <w15:docId w15:val="{95E2CF9A-32BB-4E66-A5B8-240CD3B5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E55535"/>
    <w:pPr>
      <w:spacing w:before="16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8CB"/>
    <w:pPr>
      <w:keepNext/>
      <w:keepLines/>
      <w:numPr>
        <w:numId w:val="2"/>
      </w:numPr>
      <w:ind w:left="360" w:hanging="36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B48FD"/>
    <w:pPr>
      <w:spacing w:before="240" w:after="60" w:line="259" w:lineRule="auto"/>
      <w:jc w:val="left"/>
      <w:outlineLvl w:val="4"/>
    </w:pPr>
    <w:rPr>
      <w:rFonts w:asciiTheme="majorHAnsi" w:eastAsiaTheme="minorEastAsia" w:hAnsiTheme="majorHAnsi"/>
      <w:b/>
      <w:bCs/>
      <w:iCs/>
      <w:sz w:val="32"/>
      <w:szCs w:val="33"/>
      <w:lang w:eastAsia="ko-KR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55535"/>
  </w:style>
  <w:style w:type="character" w:customStyle="1" w:styleId="BodyTextChar">
    <w:name w:val="Body Text Char"/>
    <w:link w:val="BodyText"/>
    <w:rsid w:val="00E55535"/>
    <w:rPr>
      <w:rFonts w:ascii="Times New Roman" w:hAnsi="Times New Roman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48FD"/>
    <w:rPr>
      <w:rFonts w:asciiTheme="majorHAnsi" w:eastAsiaTheme="minorEastAsia" w:hAnsiTheme="majorHAnsi"/>
      <w:b/>
      <w:bCs/>
      <w:iCs/>
      <w:sz w:val="32"/>
      <w:szCs w:val="33"/>
      <w:lang w:eastAsia="ko-KR" w:bidi="bn-BD"/>
    </w:rPr>
  </w:style>
  <w:style w:type="character" w:customStyle="1" w:styleId="Heading1Char">
    <w:name w:val="Heading 1 Char"/>
    <w:basedOn w:val="DefaultParagraphFont"/>
    <w:link w:val="Heading1"/>
    <w:uiPriority w:val="9"/>
    <w:rsid w:val="004B18CB"/>
    <w:rPr>
      <w:rFonts w:asciiTheme="majorHAnsi" w:eastAsiaTheme="majorEastAsia" w:hAnsiTheme="majorHAnsi" w:cstheme="majorBidi"/>
      <w:b/>
      <w:bCs/>
      <w:sz w:val="32"/>
      <w:szCs w:val="28"/>
    </w:rPr>
  </w:style>
  <w:style w:type="table" w:styleId="TableGrid">
    <w:name w:val="Table Grid"/>
    <w:basedOn w:val="TableNormal"/>
    <w:uiPriority w:val="39"/>
    <w:rsid w:val="00852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7602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42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53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532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51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38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386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C7124"/>
  </w:style>
  <w:style w:type="character" w:styleId="Hyperlink">
    <w:name w:val="Hyperlink"/>
    <w:basedOn w:val="DefaultParagraphFont"/>
    <w:uiPriority w:val="99"/>
    <w:unhideWhenUsed/>
    <w:rsid w:val="00E418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8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E04A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B1280"/>
  </w:style>
  <w:style w:type="paragraph" w:styleId="Revision">
    <w:name w:val="Revision"/>
    <w:hidden/>
    <w:uiPriority w:val="99"/>
    <w:semiHidden/>
    <w:rsid w:val="006F7FB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2E69F-ACB9-4960-8030-13C0492A2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6</TotalTime>
  <Pages>1</Pages>
  <Words>1118</Words>
  <Characters>637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HFUZUR RAHMAN</dc:creator>
  <cp:keywords/>
  <dc:description/>
  <cp:lastModifiedBy>MD MAHFUZUR RAHMAN</cp:lastModifiedBy>
  <cp:revision>1035</cp:revision>
  <dcterms:created xsi:type="dcterms:W3CDTF">2023-05-04T07:44:00Z</dcterms:created>
  <dcterms:modified xsi:type="dcterms:W3CDTF">2024-11-21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25UMU6u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